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BAC6F" w14:textId="7E216EEC" w:rsidR="00284A29" w:rsidRPr="0098294D" w:rsidRDefault="00284A29" w:rsidP="00A658FA">
      <w:pPr>
        <w:bidi w:val="0"/>
        <w:spacing w:after="0" w:line="360" w:lineRule="auto"/>
        <w:jc w:val="center"/>
        <w:rPr>
          <w:rFonts w:ascii="David" w:hAnsi="David" w:cs="David"/>
          <w:b/>
          <w:bCs/>
          <w:sz w:val="24"/>
          <w:szCs w:val="24"/>
          <w:u w:val="single"/>
        </w:rPr>
      </w:pPr>
      <w:r w:rsidRPr="0098294D">
        <w:rPr>
          <w:rFonts w:ascii="David" w:hAnsi="David" w:cs="David"/>
          <w:b/>
          <w:bCs/>
          <w:sz w:val="24"/>
          <w:szCs w:val="24"/>
          <w:u w:val="single"/>
        </w:rPr>
        <w:t>Supplementary File</w:t>
      </w:r>
    </w:p>
    <w:p w14:paraId="4C73D0A6" w14:textId="77777777" w:rsidR="008A5B74" w:rsidRPr="0098294D" w:rsidRDefault="008A5B74" w:rsidP="00EC2251">
      <w:pPr>
        <w:bidi w:val="0"/>
        <w:spacing w:after="0" w:line="360" w:lineRule="auto"/>
        <w:rPr>
          <w:rFonts w:ascii="David" w:hAnsi="David" w:cs="David"/>
          <w:b/>
          <w:bCs/>
          <w:sz w:val="24"/>
          <w:szCs w:val="24"/>
          <w:u w:val="single"/>
        </w:rPr>
      </w:pPr>
    </w:p>
    <w:p w14:paraId="14FC30C4" w14:textId="4E7118B6" w:rsidR="00284A29" w:rsidRPr="0098294D" w:rsidRDefault="00284A29" w:rsidP="00284A29">
      <w:pPr>
        <w:bidi w:val="0"/>
        <w:spacing w:after="0" w:line="360" w:lineRule="auto"/>
        <w:jc w:val="center"/>
        <w:rPr>
          <w:rFonts w:ascii="David" w:hAnsi="David" w:cs="David"/>
          <w:b/>
          <w:bCs/>
          <w:sz w:val="24"/>
          <w:szCs w:val="24"/>
          <w:u w:val="single"/>
        </w:rPr>
      </w:pPr>
      <w:r w:rsidRPr="0098294D">
        <w:rPr>
          <w:rFonts w:ascii="David" w:hAnsi="David" w:cs="David"/>
          <w:b/>
          <w:bCs/>
          <w:sz w:val="24"/>
          <w:szCs w:val="24"/>
          <w:u w:val="single"/>
        </w:rPr>
        <w:t xml:space="preserve">Exposure to Stressful Events Questionnaire </w:t>
      </w:r>
    </w:p>
    <w:p w14:paraId="341F6145" w14:textId="77777777" w:rsidR="00284A29" w:rsidRPr="0098294D" w:rsidRDefault="00284A29" w:rsidP="00284A29">
      <w:pPr>
        <w:bidi w:val="0"/>
        <w:spacing w:after="0" w:line="360" w:lineRule="auto"/>
        <w:rPr>
          <w:rFonts w:ascii="David" w:hAnsi="David" w:cs="David"/>
          <w:sz w:val="24"/>
          <w:szCs w:val="24"/>
        </w:rPr>
      </w:pPr>
    </w:p>
    <w:p w14:paraId="32E35674" w14:textId="77777777" w:rsidR="00284A29" w:rsidRPr="0098294D" w:rsidRDefault="00284A29" w:rsidP="00284A29">
      <w:pPr>
        <w:bidi w:val="0"/>
        <w:spacing w:after="0" w:line="360" w:lineRule="auto"/>
        <w:rPr>
          <w:rFonts w:ascii="David" w:hAnsi="David" w:cs="David"/>
          <w:sz w:val="24"/>
          <w:szCs w:val="24"/>
        </w:rPr>
      </w:pPr>
      <w:r w:rsidRPr="0098294D">
        <w:rPr>
          <w:rFonts w:ascii="David" w:hAnsi="David" w:cs="David"/>
          <w:sz w:val="24"/>
          <w:szCs w:val="24"/>
        </w:rPr>
        <w:t>Dear Participant,</w:t>
      </w:r>
    </w:p>
    <w:p w14:paraId="5678776E" w14:textId="77777777" w:rsidR="00284A29" w:rsidRPr="0098294D" w:rsidRDefault="00284A29" w:rsidP="00284A29">
      <w:pPr>
        <w:bidi w:val="0"/>
        <w:spacing w:after="0" w:line="360" w:lineRule="auto"/>
        <w:rPr>
          <w:rFonts w:ascii="David" w:hAnsi="David" w:cs="David"/>
          <w:sz w:val="24"/>
          <w:szCs w:val="24"/>
          <w:rtl/>
        </w:rPr>
      </w:pPr>
      <w:r w:rsidRPr="0098294D">
        <w:rPr>
          <w:rFonts w:ascii="David" w:hAnsi="David" w:cs="David"/>
          <w:sz w:val="24"/>
          <w:szCs w:val="24"/>
        </w:rPr>
        <w:t>As you complete the following questionnaire, please reflect on events that took place during the period beginning October 7, 2023. For each situation listed, specify the extent of your exposure.</w:t>
      </w:r>
    </w:p>
    <w:p w14:paraId="668AA840" w14:textId="77777777" w:rsidR="00284A29" w:rsidRPr="0098294D" w:rsidRDefault="00284A29" w:rsidP="00284A29">
      <w:pPr>
        <w:spacing w:after="0" w:line="360" w:lineRule="auto"/>
        <w:jc w:val="right"/>
        <w:rPr>
          <w:rFonts w:ascii="David" w:hAnsi="David" w:cs="David"/>
          <w:sz w:val="24"/>
          <w:szCs w:val="24"/>
        </w:rPr>
      </w:pP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1082"/>
        <w:gridCol w:w="1082"/>
        <w:gridCol w:w="1170"/>
        <w:gridCol w:w="1084"/>
        <w:gridCol w:w="1082"/>
        <w:gridCol w:w="1530"/>
        <w:gridCol w:w="506"/>
      </w:tblGrid>
      <w:tr w:rsidR="00284A29" w:rsidRPr="0098294D" w14:paraId="0E2861C5" w14:textId="77777777" w:rsidTr="002C209A">
        <w:trPr>
          <w:trHeight w:val="2055"/>
          <w:jc w:val="center"/>
        </w:trPr>
        <w:tc>
          <w:tcPr>
            <w:tcW w:w="1425" w:type="dxa"/>
          </w:tcPr>
          <w:p w14:paraId="706591AA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rtl/>
              </w:rPr>
            </w:pPr>
            <w:r w:rsidRPr="0098294D">
              <w:rPr>
                <w:rFonts w:ascii="David" w:hAnsi="David" w:cs="David"/>
                <w:b/>
                <w:bCs/>
              </w:rPr>
              <w:t>I had exposure to this almost daily/ more than once a day</w:t>
            </w:r>
          </w:p>
        </w:tc>
        <w:tc>
          <w:tcPr>
            <w:tcW w:w="1264" w:type="dxa"/>
          </w:tcPr>
          <w:p w14:paraId="03920E9D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</w:rPr>
            </w:pPr>
            <w:r w:rsidRPr="0098294D">
              <w:rPr>
                <w:rFonts w:ascii="David" w:hAnsi="David" w:cs="David"/>
                <w:b/>
                <w:bCs/>
              </w:rPr>
              <w:t xml:space="preserve">I had exposure to this at least once a </w:t>
            </w:r>
            <w:r w:rsidRPr="0098294D">
              <w:rPr>
                <w:rFonts w:ascii="David" w:hAnsi="David" w:cs="David"/>
                <w:b/>
                <w:bCs/>
                <w:u w:val="single"/>
              </w:rPr>
              <w:t>week</w:t>
            </w:r>
          </w:p>
          <w:p w14:paraId="15474739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rtl/>
              </w:rPr>
            </w:pPr>
          </w:p>
        </w:tc>
        <w:tc>
          <w:tcPr>
            <w:tcW w:w="1264" w:type="dxa"/>
          </w:tcPr>
          <w:p w14:paraId="6A84134C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</w:rPr>
            </w:pPr>
            <w:r w:rsidRPr="0098294D">
              <w:rPr>
                <w:rFonts w:ascii="David" w:hAnsi="David" w:cs="David"/>
                <w:b/>
                <w:bCs/>
              </w:rPr>
              <w:t xml:space="preserve">I had exposure to this at least once a </w:t>
            </w:r>
            <w:r w:rsidRPr="0098294D">
              <w:rPr>
                <w:rFonts w:ascii="David" w:hAnsi="David" w:cs="David"/>
                <w:b/>
                <w:bCs/>
                <w:u w:val="single"/>
              </w:rPr>
              <w:t>month</w:t>
            </w:r>
          </w:p>
          <w:p w14:paraId="67E53049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rtl/>
              </w:rPr>
            </w:pPr>
          </w:p>
        </w:tc>
        <w:tc>
          <w:tcPr>
            <w:tcW w:w="1376" w:type="dxa"/>
          </w:tcPr>
          <w:p w14:paraId="5E7A4D04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</w:rPr>
            </w:pPr>
            <w:r w:rsidRPr="0098294D">
              <w:rPr>
                <w:rFonts w:ascii="David" w:hAnsi="David" w:cs="David"/>
                <w:b/>
                <w:bCs/>
              </w:rPr>
              <w:t xml:space="preserve">I had a </w:t>
            </w:r>
            <w:r w:rsidRPr="0098294D">
              <w:rPr>
                <w:rFonts w:ascii="David" w:hAnsi="David" w:cs="David"/>
                <w:b/>
                <w:bCs/>
                <w:u w:val="single"/>
              </w:rPr>
              <w:t>few</w:t>
            </w:r>
            <w:r w:rsidRPr="0098294D">
              <w:rPr>
                <w:rFonts w:ascii="David" w:hAnsi="David" w:cs="David"/>
                <w:b/>
                <w:bCs/>
              </w:rPr>
              <w:t xml:space="preserve"> exposures to this</w:t>
            </w:r>
          </w:p>
          <w:p w14:paraId="14E96CE5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rtl/>
              </w:rPr>
            </w:pPr>
            <w:r w:rsidRPr="0098294D">
              <w:rPr>
                <w:rFonts w:ascii="David" w:hAnsi="David" w:cs="David" w:hint="cs"/>
                <w:b/>
                <w:bCs/>
                <w:rtl/>
              </w:rPr>
              <w:t xml:space="preserve"> </w:t>
            </w:r>
          </w:p>
        </w:tc>
        <w:tc>
          <w:tcPr>
            <w:tcW w:w="1279" w:type="dxa"/>
          </w:tcPr>
          <w:p w14:paraId="5A0349E2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rtl/>
              </w:rPr>
            </w:pPr>
            <w:r w:rsidRPr="0098294D">
              <w:rPr>
                <w:rFonts w:ascii="David" w:hAnsi="David" w:cs="David"/>
                <w:b/>
                <w:bCs/>
              </w:rPr>
              <w:t xml:space="preserve">I had a </w:t>
            </w:r>
            <w:r w:rsidRPr="0098294D">
              <w:rPr>
                <w:rFonts w:ascii="David" w:hAnsi="David" w:cs="David"/>
                <w:b/>
                <w:bCs/>
                <w:u w:val="single"/>
              </w:rPr>
              <w:t xml:space="preserve">single </w:t>
            </w:r>
            <w:r w:rsidRPr="0098294D">
              <w:rPr>
                <w:rFonts w:ascii="David" w:hAnsi="David" w:cs="David"/>
                <w:b/>
                <w:bCs/>
              </w:rPr>
              <w:t>exposure to this</w:t>
            </w:r>
          </w:p>
        </w:tc>
        <w:tc>
          <w:tcPr>
            <w:tcW w:w="1264" w:type="dxa"/>
          </w:tcPr>
          <w:p w14:paraId="4B3641E3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rtl/>
              </w:rPr>
            </w:pPr>
            <w:r w:rsidRPr="0098294D">
              <w:rPr>
                <w:rFonts w:ascii="David" w:hAnsi="David" w:cs="David"/>
                <w:b/>
                <w:bCs/>
              </w:rPr>
              <w:t xml:space="preserve">I had </w:t>
            </w:r>
            <w:r w:rsidRPr="0098294D">
              <w:rPr>
                <w:rFonts w:ascii="David" w:hAnsi="David" w:cs="David"/>
                <w:b/>
                <w:bCs/>
                <w:u w:val="single"/>
              </w:rPr>
              <w:t>no</w:t>
            </w:r>
            <w:r w:rsidRPr="0098294D">
              <w:rPr>
                <w:rFonts w:ascii="David" w:hAnsi="David" w:cs="David"/>
                <w:b/>
                <w:bCs/>
              </w:rPr>
              <w:t xml:space="preserve"> exposure to this</w:t>
            </w:r>
            <w:r w:rsidRPr="0098294D">
              <w:rPr>
                <w:rFonts w:ascii="David" w:hAnsi="David" w:cs="David" w:hint="cs"/>
                <w:b/>
                <w:bCs/>
                <w:rtl/>
              </w:rPr>
              <w:t xml:space="preserve"> </w:t>
            </w:r>
          </w:p>
        </w:tc>
        <w:tc>
          <w:tcPr>
            <w:tcW w:w="1914" w:type="dxa"/>
          </w:tcPr>
          <w:p w14:paraId="7B8A72AF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</w:rPr>
            </w:pPr>
          </w:p>
        </w:tc>
        <w:tc>
          <w:tcPr>
            <w:tcW w:w="591" w:type="dxa"/>
          </w:tcPr>
          <w:p w14:paraId="095E9FE2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</w:rPr>
            </w:pPr>
          </w:p>
        </w:tc>
      </w:tr>
      <w:tr w:rsidR="00284A29" w:rsidRPr="0098294D" w14:paraId="24C67E82" w14:textId="77777777" w:rsidTr="002C209A">
        <w:trPr>
          <w:trHeight w:val="1214"/>
          <w:jc w:val="center"/>
        </w:trPr>
        <w:tc>
          <w:tcPr>
            <w:tcW w:w="1425" w:type="dxa"/>
          </w:tcPr>
          <w:p w14:paraId="3E3B6CAD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6</w:t>
            </w:r>
          </w:p>
        </w:tc>
        <w:tc>
          <w:tcPr>
            <w:tcW w:w="1264" w:type="dxa"/>
          </w:tcPr>
          <w:p w14:paraId="08C505D6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5</w:t>
            </w:r>
          </w:p>
        </w:tc>
        <w:tc>
          <w:tcPr>
            <w:tcW w:w="1264" w:type="dxa"/>
          </w:tcPr>
          <w:p w14:paraId="097DA62E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4</w:t>
            </w:r>
          </w:p>
        </w:tc>
        <w:tc>
          <w:tcPr>
            <w:tcW w:w="1376" w:type="dxa"/>
          </w:tcPr>
          <w:p w14:paraId="345CF878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3</w:t>
            </w:r>
          </w:p>
        </w:tc>
        <w:tc>
          <w:tcPr>
            <w:tcW w:w="1279" w:type="dxa"/>
          </w:tcPr>
          <w:p w14:paraId="6DB4F18D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2</w:t>
            </w:r>
          </w:p>
        </w:tc>
        <w:tc>
          <w:tcPr>
            <w:tcW w:w="1264" w:type="dxa"/>
          </w:tcPr>
          <w:p w14:paraId="51A3A5E2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1</w:t>
            </w:r>
          </w:p>
        </w:tc>
        <w:tc>
          <w:tcPr>
            <w:tcW w:w="1914" w:type="dxa"/>
          </w:tcPr>
          <w:p w14:paraId="0E1FAC17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I was in a place where my life was under serious threat</w:t>
            </w:r>
          </w:p>
        </w:tc>
        <w:tc>
          <w:tcPr>
            <w:tcW w:w="591" w:type="dxa"/>
          </w:tcPr>
          <w:p w14:paraId="7019B1CA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1.</w:t>
            </w:r>
          </w:p>
        </w:tc>
      </w:tr>
      <w:tr w:rsidR="00284A29" w:rsidRPr="0098294D" w14:paraId="317B4E9E" w14:textId="77777777" w:rsidTr="002C209A">
        <w:trPr>
          <w:trHeight w:val="1691"/>
          <w:jc w:val="center"/>
        </w:trPr>
        <w:tc>
          <w:tcPr>
            <w:tcW w:w="1425" w:type="dxa"/>
          </w:tcPr>
          <w:p w14:paraId="6DEFF8E5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6</w:t>
            </w:r>
          </w:p>
        </w:tc>
        <w:tc>
          <w:tcPr>
            <w:tcW w:w="1264" w:type="dxa"/>
          </w:tcPr>
          <w:p w14:paraId="2A2C67D2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5</w:t>
            </w:r>
          </w:p>
        </w:tc>
        <w:tc>
          <w:tcPr>
            <w:tcW w:w="1264" w:type="dxa"/>
          </w:tcPr>
          <w:p w14:paraId="0497BC3C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4</w:t>
            </w:r>
          </w:p>
        </w:tc>
        <w:tc>
          <w:tcPr>
            <w:tcW w:w="1376" w:type="dxa"/>
          </w:tcPr>
          <w:p w14:paraId="4C1CEE36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3</w:t>
            </w:r>
          </w:p>
        </w:tc>
        <w:tc>
          <w:tcPr>
            <w:tcW w:w="1279" w:type="dxa"/>
          </w:tcPr>
          <w:p w14:paraId="0CEB7219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2</w:t>
            </w:r>
          </w:p>
        </w:tc>
        <w:tc>
          <w:tcPr>
            <w:tcW w:w="1264" w:type="dxa"/>
          </w:tcPr>
          <w:p w14:paraId="3F84F2D0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1</w:t>
            </w:r>
          </w:p>
        </w:tc>
        <w:tc>
          <w:tcPr>
            <w:tcW w:w="1914" w:type="dxa"/>
          </w:tcPr>
          <w:p w14:paraId="6A63E536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I was in a situation where my physical well-being was harmed or threatened</w:t>
            </w:r>
          </w:p>
        </w:tc>
        <w:tc>
          <w:tcPr>
            <w:tcW w:w="591" w:type="dxa"/>
          </w:tcPr>
          <w:p w14:paraId="155D25AE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2.</w:t>
            </w:r>
          </w:p>
        </w:tc>
      </w:tr>
      <w:tr w:rsidR="00284A29" w:rsidRPr="0098294D" w14:paraId="466FF4E7" w14:textId="77777777" w:rsidTr="002C209A">
        <w:trPr>
          <w:trHeight w:val="1709"/>
          <w:jc w:val="center"/>
        </w:trPr>
        <w:tc>
          <w:tcPr>
            <w:tcW w:w="1425" w:type="dxa"/>
          </w:tcPr>
          <w:p w14:paraId="6283C509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6</w:t>
            </w:r>
          </w:p>
        </w:tc>
        <w:tc>
          <w:tcPr>
            <w:tcW w:w="1264" w:type="dxa"/>
          </w:tcPr>
          <w:p w14:paraId="742AC89A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5</w:t>
            </w:r>
          </w:p>
        </w:tc>
        <w:tc>
          <w:tcPr>
            <w:tcW w:w="1264" w:type="dxa"/>
          </w:tcPr>
          <w:p w14:paraId="285EB016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4</w:t>
            </w:r>
          </w:p>
        </w:tc>
        <w:tc>
          <w:tcPr>
            <w:tcW w:w="1376" w:type="dxa"/>
          </w:tcPr>
          <w:p w14:paraId="53960472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3</w:t>
            </w:r>
          </w:p>
        </w:tc>
        <w:tc>
          <w:tcPr>
            <w:tcW w:w="1279" w:type="dxa"/>
          </w:tcPr>
          <w:p w14:paraId="3D357C0E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2</w:t>
            </w:r>
          </w:p>
        </w:tc>
        <w:tc>
          <w:tcPr>
            <w:tcW w:w="1264" w:type="dxa"/>
          </w:tcPr>
          <w:p w14:paraId="47E4FB7A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1</w:t>
            </w:r>
          </w:p>
        </w:tc>
        <w:tc>
          <w:tcPr>
            <w:tcW w:w="1914" w:type="dxa"/>
          </w:tcPr>
          <w:p w14:paraId="369061B8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I was in a situation where my mental well-being was harmed or threatened</w:t>
            </w:r>
          </w:p>
        </w:tc>
        <w:tc>
          <w:tcPr>
            <w:tcW w:w="591" w:type="dxa"/>
          </w:tcPr>
          <w:p w14:paraId="5C01A6FC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3.</w:t>
            </w:r>
          </w:p>
        </w:tc>
      </w:tr>
      <w:tr w:rsidR="00284A29" w:rsidRPr="0098294D" w14:paraId="10542B22" w14:textId="77777777" w:rsidTr="002C209A">
        <w:trPr>
          <w:trHeight w:val="2321"/>
          <w:jc w:val="center"/>
        </w:trPr>
        <w:tc>
          <w:tcPr>
            <w:tcW w:w="1425" w:type="dxa"/>
          </w:tcPr>
          <w:p w14:paraId="50131636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lastRenderedPageBreak/>
              <w:t>6</w:t>
            </w:r>
          </w:p>
        </w:tc>
        <w:tc>
          <w:tcPr>
            <w:tcW w:w="1264" w:type="dxa"/>
          </w:tcPr>
          <w:p w14:paraId="0747FCB9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5</w:t>
            </w:r>
          </w:p>
        </w:tc>
        <w:tc>
          <w:tcPr>
            <w:tcW w:w="1264" w:type="dxa"/>
          </w:tcPr>
          <w:p w14:paraId="6FB6F648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4</w:t>
            </w:r>
          </w:p>
        </w:tc>
        <w:tc>
          <w:tcPr>
            <w:tcW w:w="1376" w:type="dxa"/>
          </w:tcPr>
          <w:p w14:paraId="59132762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3</w:t>
            </w:r>
          </w:p>
        </w:tc>
        <w:tc>
          <w:tcPr>
            <w:tcW w:w="1279" w:type="dxa"/>
          </w:tcPr>
          <w:p w14:paraId="4EDAC4ED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2</w:t>
            </w:r>
          </w:p>
        </w:tc>
        <w:tc>
          <w:tcPr>
            <w:tcW w:w="1264" w:type="dxa"/>
          </w:tcPr>
          <w:p w14:paraId="39C18846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1</w:t>
            </w:r>
          </w:p>
        </w:tc>
        <w:tc>
          <w:tcPr>
            <w:tcW w:w="1914" w:type="dxa"/>
          </w:tcPr>
          <w:p w14:paraId="5095A68B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I was required to shelter in my home/safe room/bomb shelter due to a direct and immediate threat</w:t>
            </w:r>
          </w:p>
        </w:tc>
        <w:tc>
          <w:tcPr>
            <w:tcW w:w="591" w:type="dxa"/>
          </w:tcPr>
          <w:p w14:paraId="1822F66B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4.</w:t>
            </w:r>
          </w:p>
        </w:tc>
      </w:tr>
      <w:tr w:rsidR="00284A29" w:rsidRPr="0098294D" w14:paraId="2CB9F4A0" w14:textId="77777777" w:rsidTr="002C209A">
        <w:trPr>
          <w:trHeight w:val="1678"/>
          <w:jc w:val="center"/>
        </w:trPr>
        <w:tc>
          <w:tcPr>
            <w:tcW w:w="1425" w:type="dxa"/>
          </w:tcPr>
          <w:p w14:paraId="08077D0A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6</w:t>
            </w:r>
          </w:p>
        </w:tc>
        <w:tc>
          <w:tcPr>
            <w:tcW w:w="1264" w:type="dxa"/>
          </w:tcPr>
          <w:p w14:paraId="22549943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5</w:t>
            </w:r>
          </w:p>
        </w:tc>
        <w:tc>
          <w:tcPr>
            <w:tcW w:w="1264" w:type="dxa"/>
          </w:tcPr>
          <w:p w14:paraId="228874C3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4</w:t>
            </w:r>
          </w:p>
        </w:tc>
        <w:tc>
          <w:tcPr>
            <w:tcW w:w="1376" w:type="dxa"/>
          </w:tcPr>
          <w:p w14:paraId="67F41303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3</w:t>
            </w:r>
          </w:p>
        </w:tc>
        <w:tc>
          <w:tcPr>
            <w:tcW w:w="1279" w:type="dxa"/>
          </w:tcPr>
          <w:p w14:paraId="198A4072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2</w:t>
            </w:r>
          </w:p>
        </w:tc>
        <w:tc>
          <w:tcPr>
            <w:tcW w:w="1264" w:type="dxa"/>
          </w:tcPr>
          <w:p w14:paraId="67D70D89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1</w:t>
            </w:r>
          </w:p>
        </w:tc>
        <w:tc>
          <w:tcPr>
            <w:tcW w:w="1914" w:type="dxa"/>
          </w:tcPr>
          <w:p w14:paraId="402F1C7B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I was in a place that was subjected to direct fire or an attack</w:t>
            </w:r>
          </w:p>
        </w:tc>
        <w:tc>
          <w:tcPr>
            <w:tcW w:w="591" w:type="dxa"/>
          </w:tcPr>
          <w:p w14:paraId="6A64811C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5.</w:t>
            </w:r>
          </w:p>
        </w:tc>
      </w:tr>
      <w:tr w:rsidR="00284A29" w:rsidRPr="0098294D" w14:paraId="0DB4B0D5" w14:textId="77777777" w:rsidTr="002C209A">
        <w:trPr>
          <w:trHeight w:val="559"/>
          <w:jc w:val="center"/>
        </w:trPr>
        <w:tc>
          <w:tcPr>
            <w:tcW w:w="1425" w:type="dxa"/>
          </w:tcPr>
          <w:p w14:paraId="74EA75B7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6</w:t>
            </w:r>
          </w:p>
        </w:tc>
        <w:tc>
          <w:tcPr>
            <w:tcW w:w="1264" w:type="dxa"/>
          </w:tcPr>
          <w:p w14:paraId="61B2D448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5</w:t>
            </w:r>
          </w:p>
        </w:tc>
        <w:tc>
          <w:tcPr>
            <w:tcW w:w="1264" w:type="dxa"/>
          </w:tcPr>
          <w:p w14:paraId="2486B017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4</w:t>
            </w:r>
          </w:p>
        </w:tc>
        <w:tc>
          <w:tcPr>
            <w:tcW w:w="1376" w:type="dxa"/>
          </w:tcPr>
          <w:p w14:paraId="5E1E2557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3</w:t>
            </w:r>
          </w:p>
        </w:tc>
        <w:tc>
          <w:tcPr>
            <w:tcW w:w="1279" w:type="dxa"/>
          </w:tcPr>
          <w:p w14:paraId="458B6348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2</w:t>
            </w:r>
          </w:p>
        </w:tc>
        <w:tc>
          <w:tcPr>
            <w:tcW w:w="1264" w:type="dxa"/>
          </w:tcPr>
          <w:p w14:paraId="0F6C917C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1</w:t>
            </w:r>
          </w:p>
        </w:tc>
        <w:tc>
          <w:tcPr>
            <w:tcW w:w="1914" w:type="dxa"/>
          </w:tcPr>
          <w:p w14:paraId="5315EABB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I found myself in an area without available shelter during a siren (for example, while driving on a highway)</w:t>
            </w:r>
          </w:p>
        </w:tc>
        <w:tc>
          <w:tcPr>
            <w:tcW w:w="591" w:type="dxa"/>
          </w:tcPr>
          <w:p w14:paraId="0ADAF9FA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6.</w:t>
            </w:r>
          </w:p>
        </w:tc>
      </w:tr>
      <w:tr w:rsidR="00284A29" w:rsidRPr="0098294D" w14:paraId="10588DED" w14:textId="77777777" w:rsidTr="002C209A">
        <w:trPr>
          <w:trHeight w:val="148"/>
          <w:jc w:val="center"/>
        </w:trPr>
        <w:tc>
          <w:tcPr>
            <w:tcW w:w="1425" w:type="dxa"/>
          </w:tcPr>
          <w:p w14:paraId="67F09A04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6</w:t>
            </w:r>
          </w:p>
        </w:tc>
        <w:tc>
          <w:tcPr>
            <w:tcW w:w="1264" w:type="dxa"/>
          </w:tcPr>
          <w:p w14:paraId="145185F7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5</w:t>
            </w:r>
          </w:p>
        </w:tc>
        <w:tc>
          <w:tcPr>
            <w:tcW w:w="1264" w:type="dxa"/>
          </w:tcPr>
          <w:p w14:paraId="168D0789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4</w:t>
            </w:r>
          </w:p>
        </w:tc>
        <w:tc>
          <w:tcPr>
            <w:tcW w:w="1376" w:type="dxa"/>
          </w:tcPr>
          <w:p w14:paraId="3B66CC17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3</w:t>
            </w:r>
          </w:p>
        </w:tc>
        <w:tc>
          <w:tcPr>
            <w:tcW w:w="1279" w:type="dxa"/>
          </w:tcPr>
          <w:p w14:paraId="71B06678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2</w:t>
            </w:r>
          </w:p>
        </w:tc>
        <w:tc>
          <w:tcPr>
            <w:tcW w:w="1264" w:type="dxa"/>
          </w:tcPr>
          <w:p w14:paraId="1757FAD0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1</w:t>
            </w:r>
          </w:p>
        </w:tc>
        <w:tc>
          <w:tcPr>
            <w:tcW w:w="1914" w:type="dxa"/>
          </w:tcPr>
          <w:p w14:paraId="253DC2B9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My personal belongings /property were damaged as a result of the war</w:t>
            </w:r>
          </w:p>
        </w:tc>
        <w:tc>
          <w:tcPr>
            <w:tcW w:w="591" w:type="dxa"/>
          </w:tcPr>
          <w:p w14:paraId="4D63FFC9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7.</w:t>
            </w:r>
          </w:p>
        </w:tc>
      </w:tr>
      <w:tr w:rsidR="00284A29" w:rsidRPr="0098294D" w14:paraId="4BAE7EAC" w14:textId="77777777" w:rsidTr="002C209A">
        <w:trPr>
          <w:trHeight w:val="148"/>
          <w:jc w:val="center"/>
        </w:trPr>
        <w:tc>
          <w:tcPr>
            <w:tcW w:w="1425" w:type="dxa"/>
          </w:tcPr>
          <w:p w14:paraId="304970A6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6</w:t>
            </w:r>
          </w:p>
        </w:tc>
        <w:tc>
          <w:tcPr>
            <w:tcW w:w="1264" w:type="dxa"/>
          </w:tcPr>
          <w:p w14:paraId="0C7368F3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5</w:t>
            </w:r>
          </w:p>
        </w:tc>
        <w:tc>
          <w:tcPr>
            <w:tcW w:w="1264" w:type="dxa"/>
          </w:tcPr>
          <w:p w14:paraId="428DE12F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4</w:t>
            </w:r>
          </w:p>
        </w:tc>
        <w:tc>
          <w:tcPr>
            <w:tcW w:w="1376" w:type="dxa"/>
          </w:tcPr>
          <w:p w14:paraId="580496AC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3</w:t>
            </w:r>
          </w:p>
        </w:tc>
        <w:tc>
          <w:tcPr>
            <w:tcW w:w="1279" w:type="dxa"/>
          </w:tcPr>
          <w:p w14:paraId="43153314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2</w:t>
            </w:r>
          </w:p>
        </w:tc>
        <w:tc>
          <w:tcPr>
            <w:tcW w:w="1264" w:type="dxa"/>
          </w:tcPr>
          <w:p w14:paraId="1F556401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1</w:t>
            </w:r>
          </w:p>
        </w:tc>
        <w:tc>
          <w:tcPr>
            <w:tcW w:w="1914" w:type="dxa"/>
          </w:tcPr>
          <w:p w14:paraId="29EA36C2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I encountered events that disrupted my basic daily functioning</w:t>
            </w:r>
          </w:p>
        </w:tc>
        <w:tc>
          <w:tcPr>
            <w:tcW w:w="591" w:type="dxa"/>
          </w:tcPr>
          <w:p w14:paraId="19437364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8.</w:t>
            </w:r>
          </w:p>
        </w:tc>
      </w:tr>
      <w:tr w:rsidR="00284A29" w:rsidRPr="0098294D" w14:paraId="1671F620" w14:textId="77777777" w:rsidTr="002C209A">
        <w:trPr>
          <w:trHeight w:val="148"/>
          <w:jc w:val="center"/>
        </w:trPr>
        <w:tc>
          <w:tcPr>
            <w:tcW w:w="1425" w:type="dxa"/>
          </w:tcPr>
          <w:p w14:paraId="003E60EF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6</w:t>
            </w:r>
          </w:p>
        </w:tc>
        <w:tc>
          <w:tcPr>
            <w:tcW w:w="1264" w:type="dxa"/>
          </w:tcPr>
          <w:p w14:paraId="74195922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5</w:t>
            </w:r>
          </w:p>
        </w:tc>
        <w:tc>
          <w:tcPr>
            <w:tcW w:w="1264" w:type="dxa"/>
          </w:tcPr>
          <w:p w14:paraId="0B7D62EB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4</w:t>
            </w:r>
          </w:p>
        </w:tc>
        <w:tc>
          <w:tcPr>
            <w:tcW w:w="1376" w:type="dxa"/>
          </w:tcPr>
          <w:p w14:paraId="64489315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3</w:t>
            </w:r>
          </w:p>
        </w:tc>
        <w:tc>
          <w:tcPr>
            <w:tcW w:w="1279" w:type="dxa"/>
          </w:tcPr>
          <w:p w14:paraId="4F3F71EE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2</w:t>
            </w:r>
          </w:p>
        </w:tc>
        <w:tc>
          <w:tcPr>
            <w:tcW w:w="1264" w:type="dxa"/>
          </w:tcPr>
          <w:p w14:paraId="5002A77A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1</w:t>
            </w:r>
          </w:p>
        </w:tc>
        <w:tc>
          <w:tcPr>
            <w:tcW w:w="1914" w:type="dxa"/>
          </w:tcPr>
          <w:p w14:paraId="10DFE25E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 xml:space="preserve">I encountered events that disrupted my ability to </w:t>
            </w: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lastRenderedPageBreak/>
              <w:t>pursue important goals in my life</w:t>
            </w:r>
          </w:p>
        </w:tc>
        <w:tc>
          <w:tcPr>
            <w:tcW w:w="591" w:type="dxa"/>
          </w:tcPr>
          <w:p w14:paraId="77FBEAF7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lastRenderedPageBreak/>
              <w:t>9.</w:t>
            </w:r>
          </w:p>
        </w:tc>
      </w:tr>
      <w:tr w:rsidR="00284A29" w:rsidRPr="0098294D" w14:paraId="263F5429" w14:textId="77777777" w:rsidTr="002C209A">
        <w:trPr>
          <w:trHeight w:val="2238"/>
          <w:jc w:val="center"/>
        </w:trPr>
        <w:tc>
          <w:tcPr>
            <w:tcW w:w="1425" w:type="dxa"/>
          </w:tcPr>
          <w:p w14:paraId="2CFBEEC9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6</w:t>
            </w:r>
          </w:p>
        </w:tc>
        <w:tc>
          <w:tcPr>
            <w:tcW w:w="1264" w:type="dxa"/>
          </w:tcPr>
          <w:p w14:paraId="58046198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5</w:t>
            </w:r>
          </w:p>
        </w:tc>
        <w:tc>
          <w:tcPr>
            <w:tcW w:w="1264" w:type="dxa"/>
          </w:tcPr>
          <w:p w14:paraId="3B20F67C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4</w:t>
            </w:r>
          </w:p>
        </w:tc>
        <w:tc>
          <w:tcPr>
            <w:tcW w:w="1376" w:type="dxa"/>
          </w:tcPr>
          <w:p w14:paraId="7A9CCCF5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3</w:t>
            </w:r>
          </w:p>
        </w:tc>
        <w:tc>
          <w:tcPr>
            <w:tcW w:w="1279" w:type="dxa"/>
          </w:tcPr>
          <w:p w14:paraId="6C6FD201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2</w:t>
            </w:r>
          </w:p>
        </w:tc>
        <w:tc>
          <w:tcPr>
            <w:tcW w:w="1264" w:type="dxa"/>
          </w:tcPr>
          <w:p w14:paraId="18D86C13" w14:textId="77777777" w:rsidR="00284A29" w:rsidRPr="0098294D" w:rsidRDefault="00284A29" w:rsidP="002C209A">
            <w:pPr>
              <w:bidi w:val="0"/>
              <w:spacing w:after="0" w:line="276" w:lineRule="auto"/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98294D">
              <w:rPr>
                <w:rFonts w:ascii="David" w:hAnsi="David" w:cs="David" w:hint="cs"/>
                <w:sz w:val="24"/>
                <w:szCs w:val="24"/>
                <w:rtl/>
              </w:rPr>
              <w:t>1</w:t>
            </w:r>
          </w:p>
        </w:tc>
        <w:tc>
          <w:tcPr>
            <w:tcW w:w="1914" w:type="dxa"/>
          </w:tcPr>
          <w:p w14:paraId="41B6C42F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I experienced a loss of basic services (such as water, electricity, or regular food supply)</w:t>
            </w:r>
          </w:p>
        </w:tc>
        <w:tc>
          <w:tcPr>
            <w:tcW w:w="591" w:type="dxa"/>
          </w:tcPr>
          <w:p w14:paraId="1B910A28" w14:textId="77777777" w:rsidR="00284A29" w:rsidRPr="0098294D" w:rsidRDefault="00284A29" w:rsidP="002C209A">
            <w:pPr>
              <w:bidi w:val="0"/>
              <w:spacing w:after="0" w:line="276" w:lineRule="auto"/>
              <w:rPr>
                <w:rFonts w:ascii="David" w:hAnsi="David" w:cs="David"/>
                <w:b/>
                <w:bCs/>
                <w:sz w:val="24"/>
                <w:szCs w:val="24"/>
                <w:rtl/>
              </w:rPr>
            </w:pPr>
            <w:r w:rsidRPr="0098294D">
              <w:rPr>
                <w:rFonts w:ascii="David" w:hAnsi="David" w:cs="David"/>
                <w:b/>
                <w:bCs/>
                <w:sz w:val="24"/>
                <w:szCs w:val="24"/>
              </w:rPr>
              <w:t>10.</w:t>
            </w:r>
          </w:p>
        </w:tc>
      </w:tr>
    </w:tbl>
    <w:p w14:paraId="668C6223" w14:textId="77777777" w:rsidR="00284A29" w:rsidRPr="0098294D" w:rsidRDefault="00284A29" w:rsidP="00284A29">
      <w:pPr>
        <w:bidi w:val="0"/>
        <w:spacing w:after="0" w:line="360" w:lineRule="auto"/>
        <w:rPr>
          <w:rFonts w:ascii="David" w:hAnsi="David" w:cs="David"/>
          <w:sz w:val="24"/>
          <w:szCs w:val="24"/>
        </w:rPr>
      </w:pPr>
    </w:p>
    <w:p w14:paraId="24AF0E99" w14:textId="63A96252" w:rsidR="00A658FA" w:rsidRPr="0098294D" w:rsidRDefault="00A658FA">
      <w:pPr>
        <w:bidi w:val="0"/>
        <w:rPr>
          <w:rtl/>
        </w:rPr>
      </w:pPr>
      <w:r w:rsidRPr="0098294D">
        <w:rPr>
          <w:rtl/>
        </w:rPr>
        <w:br w:type="page"/>
      </w:r>
    </w:p>
    <w:p w14:paraId="1DA1EF31" w14:textId="77777777" w:rsidR="00A658FA" w:rsidRPr="0098294D" w:rsidRDefault="00A658FA" w:rsidP="00A658FA">
      <w:pPr>
        <w:bidi w:val="0"/>
        <w:spacing w:after="0" w:line="360" w:lineRule="auto"/>
        <w:jc w:val="center"/>
        <w:rPr>
          <w:rFonts w:ascii="David" w:hAnsi="David" w:cs="David"/>
          <w:b/>
          <w:bCs/>
          <w:sz w:val="24"/>
          <w:szCs w:val="24"/>
        </w:rPr>
      </w:pPr>
    </w:p>
    <w:p w14:paraId="6861F042" w14:textId="77777777" w:rsidR="00A658FA" w:rsidRPr="0098294D" w:rsidRDefault="00A658FA" w:rsidP="00A658FA">
      <w:pPr>
        <w:bidi w:val="0"/>
        <w:spacing w:after="0" w:line="360" w:lineRule="auto"/>
        <w:jc w:val="center"/>
        <w:rPr>
          <w:rFonts w:ascii="David" w:hAnsi="David" w:cs="David"/>
          <w:b/>
          <w:bCs/>
          <w:sz w:val="24"/>
          <w:szCs w:val="24"/>
          <w:u w:val="single"/>
        </w:rPr>
      </w:pPr>
      <w:r w:rsidRPr="0098294D">
        <w:rPr>
          <w:rFonts w:ascii="David" w:hAnsi="David" w:cs="David"/>
          <w:b/>
          <w:bCs/>
          <w:sz w:val="24"/>
          <w:szCs w:val="24"/>
          <w:u w:val="single"/>
        </w:rPr>
        <w:t xml:space="preserve">Equation 1 </w:t>
      </w:r>
    </w:p>
    <w:p w14:paraId="104AFC6E" w14:textId="77777777" w:rsidR="00A658FA" w:rsidRPr="0098294D" w:rsidRDefault="00A658FA" w:rsidP="00A658FA">
      <w:pPr>
        <w:bidi w:val="0"/>
        <w:spacing w:before="240" w:after="0" w:line="360" w:lineRule="auto"/>
        <w:rPr>
          <w:rFonts w:asciiTheme="majorBidi" w:eastAsia="Arial" w:hAnsiTheme="majorBidi" w:cstheme="majorBidi"/>
          <w:b/>
          <w:sz w:val="24"/>
          <w:szCs w:val="24"/>
        </w:rPr>
      </w:pPr>
      <w:r w:rsidRPr="0098294D">
        <w:rPr>
          <w:rFonts w:asciiTheme="majorBidi" w:eastAsia="Arial" w:hAnsiTheme="majorBidi" w:cstheme="majorBidi"/>
          <w:b/>
          <w:sz w:val="24"/>
          <w:szCs w:val="24"/>
        </w:rPr>
        <w:t>Post-Traumatic Stress Symptoms ~ 1 + Exposure to Stressful Events + Interbrain Synchrony + ROI + Days Since Baseline+ Interbrain Synchrony X ROI + Exposure to Stressful Events X ROI + Interbrain Synchrony</w:t>
      </w:r>
      <w:r w:rsidRPr="0098294D">
        <w:rPr>
          <w:rFonts w:asciiTheme="majorBidi" w:eastAsia="Arial" w:hAnsiTheme="majorBidi" w:cstheme="majorBidi" w:hint="cs"/>
          <w:b/>
          <w:sz w:val="24"/>
          <w:szCs w:val="24"/>
          <w:rtl/>
        </w:rPr>
        <w:t xml:space="preserve"> </w:t>
      </w:r>
      <w:r w:rsidRPr="0098294D">
        <w:rPr>
          <w:rFonts w:asciiTheme="majorBidi" w:eastAsia="Arial" w:hAnsiTheme="majorBidi" w:cstheme="majorBidi"/>
          <w:b/>
          <w:sz w:val="24"/>
          <w:szCs w:val="24"/>
        </w:rPr>
        <w:t>X</w:t>
      </w:r>
      <w:r w:rsidRPr="0098294D">
        <w:rPr>
          <w:rFonts w:asciiTheme="majorBidi" w:eastAsia="Arial" w:hAnsiTheme="majorBidi" w:cstheme="majorBidi" w:hint="cs"/>
          <w:b/>
          <w:sz w:val="24"/>
          <w:szCs w:val="24"/>
          <w:rtl/>
        </w:rPr>
        <w:t xml:space="preserve"> </w:t>
      </w:r>
      <w:r w:rsidRPr="0098294D">
        <w:rPr>
          <w:rFonts w:asciiTheme="majorBidi" w:eastAsia="Arial" w:hAnsiTheme="majorBidi" w:cstheme="majorBidi"/>
          <w:b/>
          <w:sz w:val="24"/>
          <w:szCs w:val="24"/>
        </w:rPr>
        <w:t>Exposure to stressful events + Interbrain Synchrony</w:t>
      </w:r>
      <w:r w:rsidRPr="0098294D">
        <w:rPr>
          <w:rFonts w:asciiTheme="majorBidi" w:eastAsia="Arial" w:hAnsiTheme="majorBidi" w:cstheme="majorBidi" w:hint="cs"/>
          <w:b/>
          <w:sz w:val="24"/>
          <w:szCs w:val="24"/>
          <w:rtl/>
        </w:rPr>
        <w:t xml:space="preserve"> </w:t>
      </w:r>
      <w:r w:rsidRPr="0098294D">
        <w:rPr>
          <w:rFonts w:asciiTheme="majorBidi" w:eastAsia="Arial" w:hAnsiTheme="majorBidi" w:cstheme="majorBidi"/>
          <w:b/>
          <w:sz w:val="24"/>
          <w:szCs w:val="24"/>
        </w:rPr>
        <w:t>X</w:t>
      </w:r>
      <w:r w:rsidRPr="0098294D">
        <w:rPr>
          <w:rFonts w:asciiTheme="majorBidi" w:eastAsia="Arial" w:hAnsiTheme="majorBidi" w:cstheme="majorBidi" w:hint="cs"/>
          <w:b/>
          <w:sz w:val="24"/>
          <w:szCs w:val="24"/>
          <w:rtl/>
        </w:rPr>
        <w:t xml:space="preserve"> </w:t>
      </w:r>
      <w:r w:rsidRPr="0098294D">
        <w:rPr>
          <w:rFonts w:asciiTheme="majorBidi" w:eastAsia="Arial" w:hAnsiTheme="majorBidi" w:cstheme="majorBidi"/>
          <w:b/>
          <w:sz w:val="24"/>
          <w:szCs w:val="24"/>
        </w:rPr>
        <w:t>Exposure to stressful events X ROI +( 1 | dyad)</w:t>
      </w:r>
    </w:p>
    <w:p w14:paraId="27C2C362" w14:textId="77777777" w:rsidR="00A658FA" w:rsidRPr="0098294D" w:rsidRDefault="00A658FA" w:rsidP="00A658FA">
      <w:pPr>
        <w:bidi w:val="0"/>
        <w:spacing w:after="0" w:line="360" w:lineRule="auto"/>
        <w:jc w:val="center"/>
        <w:rPr>
          <w:rFonts w:ascii="David" w:hAnsi="David" w:cs="David"/>
          <w:b/>
          <w:bCs/>
          <w:sz w:val="24"/>
          <w:szCs w:val="24"/>
        </w:rPr>
      </w:pPr>
    </w:p>
    <w:p w14:paraId="75CE3BA6" w14:textId="77777777" w:rsidR="00A658FA" w:rsidRPr="0098294D" w:rsidRDefault="00A658FA" w:rsidP="00A658FA">
      <w:pPr>
        <w:bidi w:val="0"/>
        <w:spacing w:after="0" w:line="360" w:lineRule="auto"/>
        <w:jc w:val="center"/>
        <w:rPr>
          <w:rFonts w:ascii="David" w:hAnsi="David" w:cs="David"/>
          <w:b/>
          <w:bCs/>
          <w:sz w:val="24"/>
          <w:szCs w:val="24"/>
          <w:u w:val="single"/>
        </w:rPr>
      </w:pPr>
      <w:r w:rsidRPr="0098294D">
        <w:rPr>
          <w:rFonts w:ascii="David" w:hAnsi="David" w:cs="David"/>
          <w:b/>
          <w:bCs/>
          <w:sz w:val="24"/>
          <w:szCs w:val="24"/>
          <w:u w:val="single"/>
        </w:rPr>
        <w:t xml:space="preserve">Equation 2 </w:t>
      </w:r>
    </w:p>
    <w:p w14:paraId="03D3403A" w14:textId="77777777" w:rsidR="00A658FA" w:rsidRPr="0098294D" w:rsidRDefault="00A658FA" w:rsidP="00A658FA">
      <w:pPr>
        <w:bidi w:val="0"/>
        <w:spacing w:before="240" w:after="0" w:line="360" w:lineRule="auto"/>
        <w:rPr>
          <w:rFonts w:asciiTheme="majorBidi" w:eastAsia="Arial" w:hAnsiTheme="majorBidi" w:cstheme="majorBidi"/>
          <w:b/>
          <w:bCs/>
          <w:sz w:val="24"/>
          <w:szCs w:val="24"/>
        </w:rPr>
      </w:pPr>
      <w:r w:rsidRPr="0098294D">
        <w:rPr>
          <w:rFonts w:asciiTheme="majorBidi" w:eastAsia="Arial" w:hAnsiTheme="majorBidi" w:cstheme="majorBidi"/>
          <w:b/>
          <w:bCs/>
          <w:sz w:val="24"/>
          <w:szCs w:val="24"/>
        </w:rPr>
        <w:t xml:space="preserve">Psychiatric Symptoms ~ </w:t>
      </w:r>
      <w:r w:rsidRPr="0098294D">
        <w:rPr>
          <w:rFonts w:asciiTheme="majorBidi" w:eastAsia="Arial" w:hAnsiTheme="majorBidi" w:cstheme="majorBidi"/>
          <w:b/>
          <w:sz w:val="24"/>
          <w:szCs w:val="24"/>
        </w:rPr>
        <w:t>1 + Exposure to Stressful Events + Interbrain Synchrony + ROI + Days Since Baseline+ Interbrain Synchrony X ROI + Exposure to Stressful Events X ROI + Interbrain Synchrony</w:t>
      </w:r>
      <w:r w:rsidRPr="0098294D">
        <w:rPr>
          <w:rFonts w:asciiTheme="majorBidi" w:eastAsia="Arial" w:hAnsiTheme="majorBidi" w:cstheme="majorBidi" w:hint="cs"/>
          <w:b/>
          <w:sz w:val="24"/>
          <w:szCs w:val="24"/>
          <w:rtl/>
        </w:rPr>
        <w:t xml:space="preserve"> </w:t>
      </w:r>
      <w:r w:rsidRPr="0098294D">
        <w:rPr>
          <w:rFonts w:asciiTheme="majorBidi" w:eastAsia="Arial" w:hAnsiTheme="majorBidi" w:cstheme="majorBidi"/>
          <w:b/>
          <w:sz w:val="24"/>
          <w:szCs w:val="24"/>
        </w:rPr>
        <w:t>X</w:t>
      </w:r>
      <w:r w:rsidRPr="0098294D">
        <w:rPr>
          <w:rFonts w:asciiTheme="majorBidi" w:eastAsia="Arial" w:hAnsiTheme="majorBidi" w:cstheme="majorBidi" w:hint="cs"/>
          <w:b/>
          <w:sz w:val="24"/>
          <w:szCs w:val="24"/>
          <w:rtl/>
        </w:rPr>
        <w:t xml:space="preserve"> </w:t>
      </w:r>
      <w:r w:rsidRPr="0098294D">
        <w:rPr>
          <w:rFonts w:asciiTheme="majorBidi" w:eastAsia="Arial" w:hAnsiTheme="majorBidi" w:cstheme="majorBidi"/>
          <w:b/>
          <w:sz w:val="24"/>
          <w:szCs w:val="24"/>
        </w:rPr>
        <w:t>Exposure to stressful events + Interbrain Synchrony</w:t>
      </w:r>
      <w:r w:rsidRPr="0098294D">
        <w:rPr>
          <w:rFonts w:asciiTheme="majorBidi" w:eastAsia="Arial" w:hAnsiTheme="majorBidi" w:cstheme="majorBidi" w:hint="cs"/>
          <w:b/>
          <w:sz w:val="24"/>
          <w:szCs w:val="24"/>
          <w:rtl/>
        </w:rPr>
        <w:t xml:space="preserve"> </w:t>
      </w:r>
      <w:r w:rsidRPr="0098294D">
        <w:rPr>
          <w:rFonts w:asciiTheme="majorBidi" w:eastAsia="Arial" w:hAnsiTheme="majorBidi" w:cstheme="majorBidi"/>
          <w:b/>
          <w:sz w:val="24"/>
          <w:szCs w:val="24"/>
        </w:rPr>
        <w:t>X</w:t>
      </w:r>
      <w:r w:rsidRPr="0098294D">
        <w:rPr>
          <w:rFonts w:asciiTheme="majorBidi" w:eastAsia="Arial" w:hAnsiTheme="majorBidi" w:cstheme="majorBidi" w:hint="cs"/>
          <w:b/>
          <w:sz w:val="24"/>
          <w:szCs w:val="24"/>
          <w:rtl/>
        </w:rPr>
        <w:t xml:space="preserve"> </w:t>
      </w:r>
      <w:r w:rsidRPr="0098294D">
        <w:rPr>
          <w:rFonts w:asciiTheme="majorBidi" w:eastAsia="Arial" w:hAnsiTheme="majorBidi" w:cstheme="majorBidi"/>
          <w:b/>
          <w:sz w:val="24"/>
          <w:szCs w:val="24"/>
        </w:rPr>
        <w:t>Exposure to stressful events X ROI +( 1 | dyad)</w:t>
      </w:r>
      <w:r w:rsidRPr="0098294D">
        <w:rPr>
          <w:rFonts w:asciiTheme="majorBidi" w:eastAsia="Arial" w:hAnsiTheme="majorBidi" w:cstheme="majorBidi"/>
          <w:b/>
          <w:bCs/>
          <w:sz w:val="24"/>
          <w:szCs w:val="24"/>
        </w:rPr>
        <w:t xml:space="preserve"> </w:t>
      </w:r>
    </w:p>
    <w:p w14:paraId="5A539A5B" w14:textId="77777777" w:rsidR="00A658FA" w:rsidRPr="0098294D" w:rsidRDefault="00A658FA" w:rsidP="00A658FA">
      <w:pPr>
        <w:bidi w:val="0"/>
        <w:spacing w:before="240" w:after="0" w:line="360" w:lineRule="auto"/>
        <w:jc w:val="center"/>
        <w:rPr>
          <w:rFonts w:asciiTheme="majorBidi" w:eastAsia="Arial" w:hAnsiTheme="majorBidi" w:cstheme="majorBidi"/>
          <w:b/>
          <w:bCs/>
          <w:sz w:val="24"/>
          <w:szCs w:val="24"/>
        </w:rPr>
      </w:pPr>
      <w:r w:rsidRPr="0098294D">
        <w:rPr>
          <w:rFonts w:ascii="David" w:hAnsi="David" w:cs="David"/>
          <w:b/>
          <w:bCs/>
          <w:sz w:val="24"/>
          <w:szCs w:val="24"/>
          <w:u w:val="single"/>
        </w:rPr>
        <w:t>Equation 3</w:t>
      </w:r>
    </w:p>
    <w:p w14:paraId="5455721E" w14:textId="77777777" w:rsidR="00A658FA" w:rsidRPr="0098294D" w:rsidRDefault="00A658FA" w:rsidP="00A658FA">
      <w:pPr>
        <w:bidi w:val="0"/>
        <w:spacing w:before="240" w:after="0" w:line="360" w:lineRule="auto"/>
        <w:rPr>
          <w:rFonts w:asciiTheme="majorBidi" w:eastAsia="Arial" w:hAnsiTheme="majorBidi" w:cstheme="majorBidi"/>
          <w:color w:val="333333"/>
          <w:sz w:val="24"/>
          <w:szCs w:val="24"/>
        </w:rPr>
      </w:pPr>
      <w:r w:rsidRPr="0098294D">
        <w:rPr>
          <w:rFonts w:asciiTheme="majorBidi" w:eastAsia="Arial" w:hAnsiTheme="majorBidi" w:cstheme="majorBidi"/>
          <w:b/>
          <w:bCs/>
          <w:sz w:val="24"/>
          <w:szCs w:val="24"/>
        </w:rPr>
        <w:t xml:space="preserve">Depression Symptoms ~ </w:t>
      </w:r>
      <w:r w:rsidRPr="0098294D">
        <w:rPr>
          <w:rFonts w:asciiTheme="majorBidi" w:eastAsia="Arial" w:hAnsiTheme="majorBidi" w:cstheme="majorBidi"/>
          <w:b/>
          <w:sz w:val="24"/>
          <w:szCs w:val="24"/>
        </w:rPr>
        <w:t>1 + Exposure to Stressful Events + Interbrain Synchrony + ROI + Days Since Baseline+ Interbrain Synchrony X ROI + Exposure to Stressful Events X ROI + Interbrain Synchrony</w:t>
      </w:r>
      <w:r w:rsidRPr="0098294D">
        <w:rPr>
          <w:rFonts w:asciiTheme="majorBidi" w:eastAsia="Arial" w:hAnsiTheme="majorBidi" w:cstheme="majorBidi" w:hint="cs"/>
          <w:b/>
          <w:sz w:val="24"/>
          <w:szCs w:val="24"/>
          <w:rtl/>
        </w:rPr>
        <w:t xml:space="preserve"> </w:t>
      </w:r>
      <w:r w:rsidRPr="0098294D">
        <w:rPr>
          <w:rFonts w:asciiTheme="majorBidi" w:eastAsia="Arial" w:hAnsiTheme="majorBidi" w:cstheme="majorBidi"/>
          <w:b/>
          <w:sz w:val="24"/>
          <w:szCs w:val="24"/>
        </w:rPr>
        <w:t>X</w:t>
      </w:r>
      <w:r w:rsidRPr="0098294D">
        <w:rPr>
          <w:rFonts w:asciiTheme="majorBidi" w:eastAsia="Arial" w:hAnsiTheme="majorBidi" w:cstheme="majorBidi" w:hint="cs"/>
          <w:b/>
          <w:sz w:val="24"/>
          <w:szCs w:val="24"/>
          <w:rtl/>
        </w:rPr>
        <w:t xml:space="preserve"> </w:t>
      </w:r>
      <w:r w:rsidRPr="0098294D">
        <w:rPr>
          <w:rFonts w:asciiTheme="majorBidi" w:eastAsia="Arial" w:hAnsiTheme="majorBidi" w:cstheme="majorBidi"/>
          <w:b/>
          <w:sz w:val="24"/>
          <w:szCs w:val="24"/>
        </w:rPr>
        <w:t>Exposure to stressful events + Interbrain Synchrony</w:t>
      </w:r>
      <w:r w:rsidRPr="0098294D">
        <w:rPr>
          <w:rFonts w:asciiTheme="majorBidi" w:eastAsia="Arial" w:hAnsiTheme="majorBidi" w:cstheme="majorBidi" w:hint="cs"/>
          <w:b/>
          <w:sz w:val="24"/>
          <w:szCs w:val="24"/>
          <w:rtl/>
        </w:rPr>
        <w:t xml:space="preserve"> </w:t>
      </w:r>
      <w:r w:rsidRPr="0098294D">
        <w:rPr>
          <w:rFonts w:asciiTheme="majorBidi" w:eastAsia="Arial" w:hAnsiTheme="majorBidi" w:cstheme="majorBidi"/>
          <w:b/>
          <w:sz w:val="24"/>
          <w:szCs w:val="24"/>
        </w:rPr>
        <w:t>X</w:t>
      </w:r>
      <w:r w:rsidRPr="0098294D">
        <w:rPr>
          <w:rFonts w:asciiTheme="majorBidi" w:eastAsia="Arial" w:hAnsiTheme="majorBidi" w:cstheme="majorBidi" w:hint="cs"/>
          <w:b/>
          <w:sz w:val="24"/>
          <w:szCs w:val="24"/>
          <w:rtl/>
        </w:rPr>
        <w:t xml:space="preserve"> </w:t>
      </w:r>
      <w:r w:rsidRPr="0098294D">
        <w:rPr>
          <w:rFonts w:asciiTheme="majorBidi" w:eastAsia="Arial" w:hAnsiTheme="majorBidi" w:cstheme="majorBidi"/>
          <w:b/>
          <w:sz w:val="24"/>
          <w:szCs w:val="24"/>
        </w:rPr>
        <w:t xml:space="preserve">Exposure to stressful events X ROI +( 1 | </w:t>
      </w:r>
      <w:proofErr w:type="gramStart"/>
      <w:r w:rsidRPr="0098294D">
        <w:rPr>
          <w:rFonts w:asciiTheme="majorBidi" w:eastAsia="Arial" w:hAnsiTheme="majorBidi" w:cstheme="majorBidi"/>
          <w:b/>
          <w:sz w:val="24"/>
          <w:szCs w:val="24"/>
        </w:rPr>
        <w:t>dyad )</w:t>
      </w:r>
      <w:proofErr w:type="gramEnd"/>
      <w:r w:rsidRPr="0098294D">
        <w:rPr>
          <w:rFonts w:asciiTheme="majorBidi" w:eastAsia="Arial" w:hAnsiTheme="majorBidi" w:cstheme="majorBidi"/>
          <w:color w:val="333333"/>
          <w:sz w:val="24"/>
          <w:szCs w:val="24"/>
        </w:rPr>
        <w:t xml:space="preserve"> </w:t>
      </w:r>
    </w:p>
    <w:p w14:paraId="742DD71A" w14:textId="0EDC5164" w:rsidR="00EC2251" w:rsidRPr="0098294D" w:rsidRDefault="00EC2251">
      <w:pPr>
        <w:bidi w:val="0"/>
        <w:rPr>
          <w:rtl/>
        </w:rPr>
      </w:pPr>
      <w:r w:rsidRPr="0098294D">
        <w:rPr>
          <w:rtl/>
        </w:rPr>
        <w:br w:type="page"/>
      </w:r>
    </w:p>
    <w:tbl>
      <w:tblPr>
        <w:tblW w:w="978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6"/>
        <w:gridCol w:w="186"/>
        <w:gridCol w:w="1170"/>
        <w:gridCol w:w="186"/>
        <w:gridCol w:w="554"/>
        <w:gridCol w:w="370"/>
        <w:gridCol w:w="726"/>
        <w:gridCol w:w="194"/>
        <w:gridCol w:w="1305"/>
        <w:gridCol w:w="1334"/>
      </w:tblGrid>
      <w:tr w:rsidR="00EC2251" w:rsidRPr="0098294D" w14:paraId="42800D37" w14:textId="77777777" w:rsidTr="00F47CB1">
        <w:trPr>
          <w:cantSplit/>
          <w:tblHeader/>
          <w:tblCellSpacing w:w="15" w:type="dxa"/>
        </w:trPr>
        <w:tc>
          <w:tcPr>
            <w:tcW w:w="9721" w:type="dxa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0679A3E" w14:textId="2F5AC3A3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2867F2"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S</w:t>
            </w: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1 </w:t>
            </w:r>
          </w:p>
          <w:p w14:paraId="31952A2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Post-Traumatic Stress Symptoms - Fixed-Effect Estimates</w:t>
            </w:r>
          </w:p>
        </w:tc>
      </w:tr>
      <w:tr w:rsidR="00EC2251" w:rsidRPr="0098294D" w14:paraId="10B9801F" w14:textId="77777777" w:rsidTr="00F47CB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87BD0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6BFC1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B3589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Num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5BAA2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Den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9C2EB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EC2251" w:rsidRPr="0098294D" w14:paraId="4899BE47" w14:textId="77777777" w:rsidTr="00F47C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74E3F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5AC8F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DB4DD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30.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471DB5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4B7D58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149BF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AF59D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179A61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8A30F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&lt;.001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  <w:vertAlign w:val="superscript"/>
              </w:rPr>
              <w:t xml:space="preserve"> a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(&lt; .00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85304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EC2251" w:rsidRPr="0098294D" w14:paraId="4F285140" w14:textId="77777777" w:rsidTr="00F47C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25834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Interbrain Synchr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9502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F56F9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C7CCC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06BF1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DE7B7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32C24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549715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34C05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C2CC6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EC2251" w:rsidRPr="0098294D" w14:paraId="2B167E38" w14:textId="77777777" w:rsidTr="00F47C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C1F4A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D3231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66905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7D71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731A9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0FF0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D3C0E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0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9B205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34E16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B81BF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EC2251" w:rsidRPr="0098294D" w14:paraId="14B30674" w14:textId="77777777" w:rsidTr="00F47C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F504D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C82F9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D641C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A6DA5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13346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CDB2A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4C793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D392D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B61E9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C0A62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EC2251" w:rsidRPr="0098294D" w14:paraId="162CAAED" w14:textId="77777777" w:rsidTr="00F47C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0B534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869B0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F6BD1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C0781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CAE8C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5235B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E3E2F5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0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6A84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F3368A" w14:textId="59F3BC0B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80182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EC2251" w:rsidRPr="0098294D" w14:paraId="699DB5B3" w14:textId="77777777" w:rsidTr="00F47C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A6167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B9DC2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3FB21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9FE1B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A3F125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66D7F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78933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B4BFD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311FB5" w14:textId="6F3E8257" w:rsidR="00EC2251" w:rsidRPr="0098294D" w:rsidRDefault="006A4C97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</w:t>
            </w:r>
            <w:r w:rsidR="00EC2251" w:rsidRPr="0098294D">
              <w:rPr>
                <w:rFonts w:asciiTheme="majorBidi" w:eastAsia="Arial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A32D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EC2251" w:rsidRPr="0098294D" w14:paraId="646B2AE5" w14:textId="77777777" w:rsidTr="00F47C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0926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0E703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390D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.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07B3E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8CDF0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543DE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D66E4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525518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9748C5" w14:textId="494AD8E2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3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  <w:vertAlign w:val="superscript"/>
              </w:rPr>
              <w:t>a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(</w:t>
            </w:r>
            <w:r w:rsidR="006A4C97" w:rsidRPr="0098294D">
              <w:rPr>
                <w:rFonts w:asciiTheme="majorBidi" w:eastAsia="Arial" w:hAnsiTheme="majorBidi" w:cstheme="majorBidi"/>
                <w:sz w:val="24"/>
                <w:szCs w:val="24"/>
              </w:rPr>
              <w:t>.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0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CF793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EC2251" w:rsidRPr="0098294D" w14:paraId="6FCF4ED4" w14:textId="77777777" w:rsidTr="00F47C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597831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X Interbrain Synchrony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64EA4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7DB1F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4202AD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184E1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7906A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01DC6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1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717F8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35967C" w14:textId="5E9AAD3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12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  <w:vertAlign w:val="superscript"/>
              </w:rPr>
              <w:t xml:space="preserve"> a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(</w:t>
            </w:r>
            <w:r w:rsidR="006A4C97" w:rsidRPr="0098294D">
              <w:rPr>
                <w:rFonts w:asciiTheme="majorBidi" w:eastAsia="Arial" w:hAnsiTheme="majorBidi" w:cstheme="majorBidi"/>
                <w:sz w:val="24"/>
                <w:szCs w:val="24"/>
              </w:rPr>
              <w:t>.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2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DB015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</w:tbl>
    <w:p w14:paraId="7F100E40" w14:textId="77777777" w:rsidR="00EC2251" w:rsidRPr="0098294D" w:rsidRDefault="00EC2251" w:rsidP="00EC2251">
      <w:pPr>
        <w:bidi w:val="0"/>
        <w:spacing w:before="240" w:after="240" w:line="360" w:lineRule="auto"/>
        <w:rPr>
          <w:rFonts w:asciiTheme="majorBidi" w:eastAsia="Arial" w:hAnsiTheme="majorBidi" w:cstheme="majorBidi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lastRenderedPageBreak/>
        <w:t xml:space="preserve">Note: ROI= Regions of interest. </w:t>
      </w:r>
      <w:proofErr w:type="gramStart"/>
      <w:r w:rsidRPr="0098294D">
        <w:rPr>
          <w:rFonts w:asciiTheme="majorBidi" w:eastAsia="Arial" w:hAnsiTheme="majorBidi" w:cstheme="majorBidi"/>
          <w:sz w:val="24"/>
          <w:szCs w:val="24"/>
        </w:rPr>
        <w:t>a  -</w:t>
      </w:r>
      <w:proofErr w:type="gram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Corrected using false discovery rate. The original p values are in parentheses. * p &lt;.05., *</w:t>
      </w:r>
      <w:proofErr w:type="gramStart"/>
      <w:r w:rsidRPr="0098294D">
        <w:rPr>
          <w:rFonts w:asciiTheme="majorBidi" w:eastAsia="Arial" w:hAnsiTheme="majorBidi" w:cstheme="majorBidi"/>
          <w:sz w:val="24"/>
          <w:szCs w:val="24"/>
        </w:rPr>
        <w:t>* ,p</w:t>
      </w:r>
      <w:proofErr w:type="gram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&lt; .01. ***, p &lt; .001.</w:t>
      </w:r>
    </w:p>
    <w:p w14:paraId="25FFBB8A" w14:textId="77777777" w:rsidR="00EC2251" w:rsidRPr="0098294D" w:rsidRDefault="00EC2251" w:rsidP="00EC2251">
      <w:pPr>
        <w:bidi w:val="0"/>
        <w:rPr>
          <w:rFonts w:cs="Calibri"/>
        </w:rPr>
      </w:pPr>
    </w:p>
    <w:p w14:paraId="5ECA7493" w14:textId="77777777" w:rsidR="00EC2251" w:rsidRPr="0098294D" w:rsidRDefault="00EC2251" w:rsidP="00EC2251">
      <w:pPr>
        <w:bidi w:val="0"/>
        <w:rPr>
          <w:rFonts w:cs="Calibri"/>
        </w:rPr>
      </w:pPr>
      <w:r w:rsidRPr="0098294D">
        <w:rPr>
          <w:rFonts w:cs="Calibri"/>
        </w:rPr>
        <w:br w:type="page"/>
      </w:r>
    </w:p>
    <w:tbl>
      <w:tblPr>
        <w:tblW w:w="9058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8"/>
        <w:gridCol w:w="520"/>
        <w:gridCol w:w="123"/>
        <w:gridCol w:w="1252"/>
        <w:gridCol w:w="169"/>
        <w:gridCol w:w="169"/>
        <w:gridCol w:w="119"/>
        <w:gridCol w:w="538"/>
        <w:gridCol w:w="102"/>
        <w:gridCol w:w="329"/>
        <w:gridCol w:w="119"/>
        <w:gridCol w:w="802"/>
        <w:gridCol w:w="101"/>
        <w:gridCol w:w="104"/>
        <w:gridCol w:w="107"/>
        <w:gridCol w:w="95"/>
        <w:gridCol w:w="830"/>
        <w:gridCol w:w="179"/>
        <w:gridCol w:w="712"/>
      </w:tblGrid>
      <w:tr w:rsidR="00EC2251" w:rsidRPr="0098294D" w14:paraId="2EC50FFA" w14:textId="77777777" w:rsidTr="00F47CB1">
        <w:trPr>
          <w:cantSplit/>
          <w:tblHeader/>
          <w:tblCellSpacing w:w="15" w:type="dxa"/>
        </w:trPr>
        <w:tc>
          <w:tcPr>
            <w:tcW w:w="8998" w:type="dxa"/>
            <w:gridSpan w:val="19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7E70445" w14:textId="481009C0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2867F2"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S</w:t>
            </w: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2 </w:t>
            </w:r>
          </w:p>
          <w:p w14:paraId="149B8EE1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Psychiatric Symptoms </w:t>
            </w:r>
            <w:r w:rsidRPr="0098294D">
              <w:rPr>
                <w:rFonts w:asciiTheme="majorBidi" w:eastAsia="Arial" w:hAnsiTheme="majorBidi" w:cstheme="majorBidi" w:hint="cs"/>
                <w:sz w:val="24"/>
                <w:szCs w:val="24"/>
                <w:rtl/>
              </w:rPr>
              <w:t>-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Fixed-Effect Estimates</w:t>
            </w:r>
          </w:p>
        </w:tc>
      </w:tr>
      <w:tr w:rsidR="00EC2251" w:rsidRPr="0098294D" w14:paraId="7A97B50B" w14:textId="77777777" w:rsidTr="00F47CB1">
        <w:trPr>
          <w:cantSplit/>
          <w:tblHeader/>
          <w:tblCellSpacing w:w="15" w:type="dxa"/>
        </w:trPr>
        <w:tc>
          <w:tcPr>
            <w:tcW w:w="3163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02B32D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1683" w:type="dxa"/>
            <w:gridSpan w:val="4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A09884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  <w:t>F</w:t>
            </w:r>
          </w:p>
        </w:tc>
        <w:tc>
          <w:tcPr>
            <w:tcW w:w="1058" w:type="dxa"/>
            <w:gridSpan w:val="4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07F19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  <w:t xml:space="preserve">Num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6" w:type="dxa"/>
            <w:gridSpan w:val="4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CD294C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  <w:t xml:space="preserve">Den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878" w:type="dxa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B5F57E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  <w:t>p</w:t>
            </w:r>
          </w:p>
        </w:tc>
      </w:tr>
      <w:tr w:rsidR="00EC2251" w:rsidRPr="0098294D" w14:paraId="063B766A" w14:textId="77777777" w:rsidTr="00F47CB1">
        <w:trPr>
          <w:gridAfter w:val="1"/>
          <w:wAfter w:w="667" w:type="dxa"/>
          <w:cantSplit/>
          <w:tblCellSpacing w:w="15" w:type="dxa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0951C5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92C642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CCCE0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49.75***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09E77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02C901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E60B58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4E22F5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463.0</w:t>
            </w:r>
          </w:p>
        </w:tc>
        <w:tc>
          <w:tcPr>
            <w:tcW w:w="2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9FF1BE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09A63E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gt;.001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a 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(&lt; .001)</w:t>
            </w:r>
          </w:p>
        </w:tc>
      </w:tr>
      <w:tr w:rsidR="00EC2251" w:rsidRPr="0098294D" w14:paraId="00367645" w14:textId="77777777" w:rsidTr="00F47CB1">
        <w:trPr>
          <w:gridAfter w:val="2"/>
          <w:wAfter w:w="846" w:type="dxa"/>
          <w:cantSplit/>
          <w:tblCellSpacing w:w="15" w:type="dxa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A7B7A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Interbrain Synchrony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9FCF4A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006CC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0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71B3CD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0B8455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E087F2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CC2B4D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435.6</w:t>
            </w:r>
          </w:p>
        </w:tc>
        <w:tc>
          <w:tcPr>
            <w:tcW w:w="28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A60164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9019B1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95</w:t>
            </w:r>
          </w:p>
        </w:tc>
      </w:tr>
      <w:tr w:rsidR="00EC2251" w:rsidRPr="0098294D" w14:paraId="054E6AEF" w14:textId="77777777" w:rsidTr="00F47CB1">
        <w:trPr>
          <w:gridAfter w:val="2"/>
          <w:wAfter w:w="846" w:type="dxa"/>
          <w:cantSplit/>
          <w:tblCellSpacing w:w="15" w:type="dxa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63D5C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ROI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0E4E80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E666BB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3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FFF2CB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122DF0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5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92203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1A8E0D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406.4</w:t>
            </w:r>
          </w:p>
        </w:tc>
        <w:tc>
          <w:tcPr>
            <w:tcW w:w="28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C87511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40000A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.00</w:t>
            </w:r>
          </w:p>
        </w:tc>
      </w:tr>
      <w:tr w:rsidR="00EC2251" w:rsidRPr="0098294D" w14:paraId="3547DAE6" w14:textId="77777777" w:rsidTr="00F47CB1">
        <w:trPr>
          <w:gridAfter w:val="2"/>
          <w:wAfter w:w="846" w:type="dxa"/>
          <w:cantSplit/>
          <w:tblCellSpacing w:w="15" w:type="dxa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690A7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C48267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CB8236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0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4F0E75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EA8B3A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EBF90D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BE3E6A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56.3</w:t>
            </w:r>
          </w:p>
        </w:tc>
        <w:tc>
          <w:tcPr>
            <w:tcW w:w="28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6D486A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7FF787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99</w:t>
            </w:r>
          </w:p>
        </w:tc>
      </w:tr>
      <w:tr w:rsidR="00EC2251" w:rsidRPr="0098294D" w14:paraId="66B807CD" w14:textId="77777777" w:rsidTr="00F47CB1">
        <w:trPr>
          <w:gridAfter w:val="2"/>
          <w:wAfter w:w="846" w:type="dxa"/>
          <w:cantSplit/>
          <w:tblCellSpacing w:w="15" w:type="dxa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A56FC4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="Segoe UI Symbol" w:eastAsia="Arial" w:hAnsi="Segoe UI Symbol" w:cs="Segoe UI Symbol"/>
                <w:color w:val="333333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ROI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D6D40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14E8D2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3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349F72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D5CC7B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5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124C18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FE2484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404.4</w:t>
            </w:r>
          </w:p>
        </w:tc>
        <w:tc>
          <w:tcPr>
            <w:tcW w:w="28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CB8FBB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55C01E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99</w:t>
            </w:r>
          </w:p>
        </w:tc>
      </w:tr>
      <w:tr w:rsidR="00EC2251" w:rsidRPr="0098294D" w14:paraId="63AABB2A" w14:textId="77777777" w:rsidTr="00F47CB1">
        <w:trPr>
          <w:gridAfter w:val="2"/>
          <w:wAfter w:w="846" w:type="dxa"/>
          <w:cantSplit/>
          <w:tblCellSpacing w:w="15" w:type="dxa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10398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Interbrain Synchrony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98294D">
              <w:rPr>
                <w:rFonts w:ascii="Segoe UI Symbol" w:eastAsia="Arial" w:hAnsi="Segoe UI Symbol" w:cs="Segoe UI Symbol"/>
                <w:color w:val="333333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ROI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7D06FB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819178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9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B66A9B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249720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5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C66B43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0DAB80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417.6</w:t>
            </w:r>
          </w:p>
        </w:tc>
        <w:tc>
          <w:tcPr>
            <w:tcW w:w="28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793640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230CB1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99</w:t>
            </w:r>
          </w:p>
        </w:tc>
      </w:tr>
      <w:tr w:rsidR="00EC2251" w:rsidRPr="0098294D" w14:paraId="42051C86" w14:textId="77777777" w:rsidTr="00F47CB1">
        <w:trPr>
          <w:gridAfter w:val="2"/>
          <w:wAfter w:w="846" w:type="dxa"/>
          <w:cantSplit/>
          <w:tblCellSpacing w:w="15" w:type="dxa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DB246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="Segoe UI Symbol" w:eastAsia="Arial" w:hAnsi="Segoe UI Symbol" w:cs="Segoe UI Symbol"/>
                <w:color w:val="333333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Interbrain Synchrony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117890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4AF5AB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4.28*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BF744A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D2C8C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02E5C1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34F05C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420.1</w:t>
            </w:r>
          </w:p>
        </w:tc>
        <w:tc>
          <w:tcPr>
            <w:tcW w:w="28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5CBB2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943014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4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 a 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(.04)</w:t>
            </w:r>
          </w:p>
        </w:tc>
      </w:tr>
      <w:tr w:rsidR="00EC2251" w:rsidRPr="0098294D" w14:paraId="1483E0A1" w14:textId="77777777" w:rsidTr="00F47CB1">
        <w:trPr>
          <w:gridAfter w:val="2"/>
          <w:wAfter w:w="846" w:type="dxa"/>
          <w:cantSplit/>
          <w:tblCellSpacing w:w="15" w:type="dxa"/>
        </w:trPr>
        <w:tc>
          <w:tcPr>
            <w:tcW w:w="264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240F6E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="Segoe UI Symbol" w:eastAsia="Arial" w:hAnsi="Segoe UI Symbol" w:cs="Segoe UI Symbol"/>
                <w:color w:val="333333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Interbrain Synchrony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98294D">
              <w:rPr>
                <w:rFonts w:ascii="Segoe UI Symbol" w:eastAsia="Arial" w:hAnsi="Segoe UI Symbol" w:cs="Segoe UI Symbol"/>
                <w:color w:val="333333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ROI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70C521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47587C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2.44*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1A4A2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39CF5AC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5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89800E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02783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413.7</w:t>
            </w:r>
          </w:p>
        </w:tc>
        <w:tc>
          <w:tcPr>
            <w:tcW w:w="282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CBD696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F42032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4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 </w:t>
            </w:r>
            <w:proofErr w:type="gramStart"/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>a  (</w:t>
            </w:r>
            <w:proofErr w:type="gramEnd"/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3)</w:t>
            </w:r>
          </w:p>
        </w:tc>
      </w:tr>
    </w:tbl>
    <w:p w14:paraId="224D3863" w14:textId="77777777" w:rsidR="00EC2251" w:rsidRPr="0098294D" w:rsidRDefault="00EC2251" w:rsidP="00EC2251">
      <w:pPr>
        <w:bidi w:val="0"/>
        <w:spacing w:before="240" w:after="0" w:line="360" w:lineRule="auto"/>
        <w:rPr>
          <w:rFonts w:asciiTheme="majorBidi" w:eastAsia="Arial" w:hAnsiTheme="majorBidi" w:cstheme="majorBidi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t xml:space="preserve">Note: ROI= Regions of interest. </w:t>
      </w:r>
      <w:proofErr w:type="gramStart"/>
      <w:r w:rsidRPr="0098294D">
        <w:rPr>
          <w:rFonts w:asciiTheme="majorBidi" w:eastAsia="Arial" w:hAnsiTheme="majorBidi" w:cstheme="majorBidi"/>
          <w:sz w:val="24"/>
          <w:szCs w:val="24"/>
        </w:rPr>
        <w:t>a  -</w:t>
      </w:r>
      <w:proofErr w:type="gram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Corrected using false discovery rate. The original p values are in parentheses. * p &lt;.05., *</w:t>
      </w:r>
      <w:proofErr w:type="gramStart"/>
      <w:r w:rsidRPr="0098294D">
        <w:rPr>
          <w:rFonts w:asciiTheme="majorBidi" w:eastAsia="Arial" w:hAnsiTheme="majorBidi" w:cstheme="majorBidi"/>
          <w:sz w:val="24"/>
          <w:szCs w:val="24"/>
        </w:rPr>
        <w:t>* ,p</w:t>
      </w:r>
      <w:proofErr w:type="gram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&lt; .01. ***, p &lt; .001.</w:t>
      </w:r>
    </w:p>
    <w:p w14:paraId="0778F4C7" w14:textId="2A52D3CF" w:rsidR="00EC2251" w:rsidRPr="0098294D" w:rsidRDefault="00EC2251" w:rsidP="00EC2251">
      <w:pPr>
        <w:bidi w:val="0"/>
        <w:spacing w:before="240" w:after="240" w:line="360" w:lineRule="auto"/>
        <w:rPr>
          <w:rFonts w:asciiTheme="majorBidi" w:eastAsia="Arial" w:hAnsiTheme="majorBidi" w:cstheme="majorBidi"/>
          <w:b/>
          <w:bCs/>
          <w:sz w:val="24"/>
          <w:szCs w:val="24"/>
        </w:rPr>
      </w:pPr>
      <w:r w:rsidRPr="0098294D">
        <w:rPr>
          <w:rFonts w:cs="Calibri"/>
        </w:rPr>
        <w:br w:type="page"/>
      </w:r>
      <w:r w:rsidRPr="0098294D">
        <w:rPr>
          <w:rFonts w:asciiTheme="majorBidi" w:eastAsia="Arial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2867F2" w:rsidRPr="0098294D">
        <w:rPr>
          <w:rFonts w:asciiTheme="majorBidi" w:eastAsia="Arial" w:hAnsiTheme="majorBidi" w:cstheme="majorBidi"/>
          <w:b/>
          <w:bCs/>
          <w:sz w:val="24"/>
          <w:szCs w:val="24"/>
        </w:rPr>
        <w:t>S</w:t>
      </w:r>
      <w:r w:rsidRPr="0098294D">
        <w:rPr>
          <w:rFonts w:asciiTheme="majorBidi" w:eastAsia="Arial" w:hAnsiTheme="majorBidi" w:cstheme="majorBidi" w:hint="cs"/>
          <w:b/>
          <w:bCs/>
          <w:sz w:val="24"/>
          <w:szCs w:val="24"/>
          <w:rtl/>
        </w:rPr>
        <w:t>3</w:t>
      </w:r>
    </w:p>
    <w:p w14:paraId="46531C5B" w14:textId="77777777" w:rsidR="00EC2251" w:rsidRPr="0098294D" w:rsidRDefault="00EC2251" w:rsidP="00EC2251">
      <w:pPr>
        <w:bidi w:val="0"/>
        <w:spacing w:before="240" w:after="240" w:line="360" w:lineRule="auto"/>
        <w:rPr>
          <w:rFonts w:asciiTheme="majorBidi" w:eastAsia="Arial" w:hAnsiTheme="majorBidi" w:cstheme="majorBidi"/>
          <w:sz w:val="24"/>
          <w:szCs w:val="24"/>
          <w:rtl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t xml:space="preserve">Psychiatric Symptoms - Separate model in each ROI. </w:t>
      </w:r>
    </w:p>
    <w:tbl>
      <w:tblPr>
        <w:tblStyle w:val="a9"/>
        <w:tblW w:w="8636" w:type="dxa"/>
        <w:tblLayout w:type="fixed"/>
        <w:tblLook w:val="04A0" w:firstRow="1" w:lastRow="0" w:firstColumn="1" w:lastColumn="0" w:noHBand="0" w:noVBand="1"/>
      </w:tblPr>
      <w:tblGrid>
        <w:gridCol w:w="4548"/>
        <w:gridCol w:w="849"/>
        <w:gridCol w:w="1071"/>
        <w:gridCol w:w="1071"/>
        <w:gridCol w:w="1097"/>
      </w:tblGrid>
      <w:tr w:rsidR="00EC2251" w:rsidRPr="0098294D" w14:paraId="42517151" w14:textId="77777777" w:rsidTr="00F47CB1">
        <w:tc>
          <w:tcPr>
            <w:tcW w:w="4548" w:type="dxa"/>
            <w:tcBorders>
              <w:right w:val="nil"/>
            </w:tcBorders>
          </w:tcPr>
          <w:p w14:paraId="7D73B36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</w:tcPr>
          <w:p w14:paraId="5AB5BF1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df1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0971E04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df2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70B6D438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proofErr w:type="spellStart"/>
            <w:proofErr w:type="gramStart"/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F.ratio</w:t>
            </w:r>
            <w:proofErr w:type="spellEnd"/>
            <w:proofErr w:type="gramEnd"/>
          </w:p>
        </w:tc>
        <w:tc>
          <w:tcPr>
            <w:tcW w:w="1097" w:type="dxa"/>
            <w:tcBorders>
              <w:left w:val="nil"/>
            </w:tcBorders>
          </w:tcPr>
          <w:p w14:paraId="30F857E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proofErr w:type="spellStart"/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p.value</w:t>
            </w:r>
            <w:proofErr w:type="spellEnd"/>
          </w:p>
        </w:tc>
      </w:tr>
      <w:tr w:rsidR="00EC2251" w:rsidRPr="0098294D" w14:paraId="2A318336" w14:textId="77777777" w:rsidTr="00F47CB1">
        <w:tc>
          <w:tcPr>
            <w:tcW w:w="8636" w:type="dxa"/>
            <w:gridSpan w:val="5"/>
            <w:tcBorders>
              <w:bottom w:val="single" w:sz="4" w:space="0" w:color="auto"/>
            </w:tcBorders>
          </w:tcPr>
          <w:p w14:paraId="49750AF0" w14:textId="77777777" w:rsidR="00EC2251" w:rsidRPr="0098294D" w:rsidRDefault="00EC2251" w:rsidP="00EC2251">
            <w:pPr>
              <w:shd w:val="clear" w:color="auto" w:fill="FFFFFF"/>
              <w:bidi w:val="0"/>
              <w:spacing w:before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ROI =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lPFC_L</w:t>
            </w:r>
            <w:proofErr w:type="spellEnd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:</w:t>
            </w:r>
          </w:p>
        </w:tc>
      </w:tr>
      <w:tr w:rsidR="00EC2251" w:rsidRPr="0098294D" w14:paraId="2842154B" w14:textId="77777777" w:rsidTr="00F47CB1">
        <w:tc>
          <w:tcPr>
            <w:tcW w:w="4548" w:type="dxa"/>
            <w:tcBorders>
              <w:bottom w:val="nil"/>
              <w:right w:val="nil"/>
            </w:tcBorders>
          </w:tcPr>
          <w:p w14:paraId="48838948" w14:textId="77777777" w:rsidR="00EC2251" w:rsidRPr="0098294D" w:rsidRDefault="00EC2251" w:rsidP="00EC2251">
            <w:pPr>
              <w:shd w:val="clear" w:color="auto" w:fill="FFFFFF"/>
              <w:bidi w:val="0"/>
              <w:spacing w:before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793660C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362A9E8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32.57  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1C10C01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1.38  </w:t>
            </w:r>
          </w:p>
        </w:tc>
        <w:tc>
          <w:tcPr>
            <w:tcW w:w="1097" w:type="dxa"/>
            <w:tcBorders>
              <w:left w:val="nil"/>
              <w:bottom w:val="nil"/>
            </w:tcBorders>
          </w:tcPr>
          <w:p w14:paraId="49A70A4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>a (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)</w:t>
            </w:r>
          </w:p>
        </w:tc>
      </w:tr>
      <w:tr w:rsidR="00EC2251" w:rsidRPr="0098294D" w14:paraId="01F629C1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</w:tcPr>
          <w:p w14:paraId="0A37AD6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                         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502E82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B912DC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22.69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B963708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.25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4CCA24E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62</w:t>
            </w:r>
          </w:p>
        </w:tc>
      </w:tr>
      <w:tr w:rsidR="00EC2251" w:rsidRPr="0098294D" w14:paraId="78C27226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  <w:vAlign w:val="center"/>
          </w:tcPr>
          <w:p w14:paraId="5BAC8C4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58F793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C29D42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58.17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BBD87B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.0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510CF29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99</w:t>
            </w:r>
          </w:p>
        </w:tc>
      </w:tr>
      <w:tr w:rsidR="00EC2251" w:rsidRPr="0098294D" w14:paraId="1A7480E5" w14:textId="77777777" w:rsidTr="00F47CB1">
        <w:tc>
          <w:tcPr>
            <w:tcW w:w="4548" w:type="dxa"/>
            <w:tcBorders>
              <w:top w:val="nil"/>
              <w:right w:val="nil"/>
            </w:tcBorders>
          </w:tcPr>
          <w:p w14:paraId="56A214F6" w14:textId="77777777" w:rsidR="00EC2251" w:rsidRPr="0098294D" w:rsidRDefault="00EC2251" w:rsidP="00EC2251">
            <w:pPr>
              <w:shd w:val="clear" w:color="auto" w:fill="FFFFFF"/>
              <w:bidi w:val="0"/>
              <w:spacing w:before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Theme="majorBidi" w:eastAsia="Arial" w:hAnsiTheme="majorBidi" w:cstheme="majorBidi" w:hint="cs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230B16A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7B70029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14.20  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13204E7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1.341  </w:t>
            </w:r>
          </w:p>
        </w:tc>
        <w:tc>
          <w:tcPr>
            <w:tcW w:w="1097" w:type="dxa"/>
            <w:tcBorders>
              <w:top w:val="nil"/>
              <w:left w:val="nil"/>
            </w:tcBorders>
          </w:tcPr>
          <w:p w14:paraId="596F35E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25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 a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(.25)</w:t>
            </w:r>
          </w:p>
        </w:tc>
      </w:tr>
      <w:tr w:rsidR="00EC2251" w:rsidRPr="0098294D" w14:paraId="3D80A928" w14:textId="77777777" w:rsidTr="00F47CB1">
        <w:tc>
          <w:tcPr>
            <w:tcW w:w="8636" w:type="dxa"/>
            <w:gridSpan w:val="5"/>
            <w:tcBorders>
              <w:bottom w:val="single" w:sz="4" w:space="0" w:color="auto"/>
            </w:tcBorders>
          </w:tcPr>
          <w:p w14:paraId="028182B9" w14:textId="77777777" w:rsidR="00EC2251" w:rsidRPr="0098294D" w:rsidRDefault="00EC2251" w:rsidP="00EC2251">
            <w:pPr>
              <w:shd w:val="clear" w:color="auto" w:fill="FFFFFF"/>
              <w:bidi w:val="0"/>
              <w:spacing w:before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ROI =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lPFC_R</w:t>
            </w:r>
            <w:proofErr w:type="spellEnd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:</w:t>
            </w:r>
          </w:p>
        </w:tc>
      </w:tr>
      <w:tr w:rsidR="00EC2251" w:rsidRPr="0098294D" w14:paraId="124B8AB8" w14:textId="77777777" w:rsidTr="00F47CB1">
        <w:tc>
          <w:tcPr>
            <w:tcW w:w="4548" w:type="dxa"/>
            <w:tcBorders>
              <w:bottom w:val="nil"/>
              <w:right w:val="nil"/>
            </w:tcBorders>
          </w:tcPr>
          <w:p w14:paraId="0BE634F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198B5CA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126F040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31.79  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47F98C2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9.67  </w:t>
            </w:r>
          </w:p>
        </w:tc>
        <w:tc>
          <w:tcPr>
            <w:tcW w:w="1097" w:type="dxa"/>
            <w:tcBorders>
              <w:left w:val="nil"/>
              <w:bottom w:val="nil"/>
            </w:tcBorders>
          </w:tcPr>
          <w:p w14:paraId="4B83972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>a (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)</w:t>
            </w:r>
          </w:p>
        </w:tc>
      </w:tr>
      <w:tr w:rsidR="00EC2251" w:rsidRPr="0098294D" w14:paraId="557848A2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</w:tcPr>
          <w:p w14:paraId="7715617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                         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4A4F3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FCE5B48" w14:textId="77777777" w:rsidR="00EC2251" w:rsidRPr="0098294D" w:rsidRDefault="00EC2251" w:rsidP="00EC2251">
            <w:pPr>
              <w:bidi w:val="0"/>
              <w:spacing w:before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417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A90B2A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.02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6C2152F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89</w:t>
            </w:r>
          </w:p>
        </w:tc>
      </w:tr>
      <w:tr w:rsidR="00EC2251" w:rsidRPr="0098294D" w14:paraId="0A59FE3E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  <w:vAlign w:val="center"/>
          </w:tcPr>
          <w:p w14:paraId="0287619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EB6D50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717A08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58.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077096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.00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41AFA501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99</w:t>
            </w:r>
          </w:p>
        </w:tc>
      </w:tr>
      <w:tr w:rsidR="00EC2251" w:rsidRPr="0098294D" w14:paraId="2AB47133" w14:textId="77777777" w:rsidTr="00F47CB1">
        <w:tc>
          <w:tcPr>
            <w:tcW w:w="4548" w:type="dxa"/>
            <w:tcBorders>
              <w:top w:val="nil"/>
              <w:right w:val="nil"/>
            </w:tcBorders>
          </w:tcPr>
          <w:p w14:paraId="397B530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Theme="majorBidi" w:eastAsia="Arial" w:hAnsiTheme="majorBidi" w:cstheme="majorBidi" w:hint="cs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4B2E4BA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4A1A14E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19.60  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65A0885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2.61  </w:t>
            </w:r>
          </w:p>
        </w:tc>
        <w:tc>
          <w:tcPr>
            <w:tcW w:w="1097" w:type="dxa"/>
            <w:tcBorders>
              <w:top w:val="nil"/>
              <w:left w:val="nil"/>
            </w:tcBorders>
          </w:tcPr>
          <w:p w14:paraId="5A9BEBD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11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 a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(.11)</w:t>
            </w:r>
          </w:p>
        </w:tc>
      </w:tr>
      <w:tr w:rsidR="00EC2251" w:rsidRPr="0098294D" w14:paraId="0A5786F4" w14:textId="77777777" w:rsidTr="00F47CB1">
        <w:tc>
          <w:tcPr>
            <w:tcW w:w="8636" w:type="dxa"/>
            <w:gridSpan w:val="5"/>
            <w:tcBorders>
              <w:bottom w:val="single" w:sz="4" w:space="0" w:color="auto"/>
            </w:tcBorders>
          </w:tcPr>
          <w:p w14:paraId="67678B4A" w14:textId="77777777" w:rsidR="00EC2251" w:rsidRPr="0098294D" w:rsidRDefault="00EC2251" w:rsidP="00EC2251">
            <w:pPr>
              <w:shd w:val="clear" w:color="auto" w:fill="FFFFFF"/>
              <w:bidi w:val="0"/>
              <w:spacing w:before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lastRenderedPageBreak/>
              <w:t>ROI = IFG_L:</w:t>
            </w:r>
          </w:p>
        </w:tc>
      </w:tr>
      <w:tr w:rsidR="00EC2251" w:rsidRPr="0098294D" w14:paraId="3ED36991" w14:textId="77777777" w:rsidTr="00F47CB1">
        <w:tc>
          <w:tcPr>
            <w:tcW w:w="4548" w:type="dxa"/>
            <w:tcBorders>
              <w:bottom w:val="nil"/>
              <w:right w:val="nil"/>
            </w:tcBorders>
          </w:tcPr>
          <w:p w14:paraId="5AE0F5C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0342143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190F111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33.75  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720EC01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6.44  </w:t>
            </w:r>
          </w:p>
        </w:tc>
        <w:tc>
          <w:tcPr>
            <w:tcW w:w="1097" w:type="dxa"/>
            <w:tcBorders>
              <w:left w:val="nil"/>
              <w:bottom w:val="nil"/>
            </w:tcBorders>
          </w:tcPr>
          <w:p w14:paraId="3AED5B4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>a (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)</w:t>
            </w:r>
          </w:p>
        </w:tc>
      </w:tr>
      <w:tr w:rsidR="00EC2251" w:rsidRPr="0098294D" w14:paraId="56FA1BEE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</w:tcPr>
          <w:p w14:paraId="4F85B10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                         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6E5FD3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030EBD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29.55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FD5944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.09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3FA5CEC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77</w:t>
            </w:r>
          </w:p>
        </w:tc>
      </w:tr>
      <w:tr w:rsidR="00EC2251" w:rsidRPr="0098294D" w14:paraId="1D1F8AE4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  <w:vAlign w:val="center"/>
          </w:tcPr>
          <w:p w14:paraId="540E546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4C9A0B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62701B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58.17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178B72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.00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2F16EA1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99</w:t>
            </w:r>
          </w:p>
        </w:tc>
      </w:tr>
      <w:tr w:rsidR="00EC2251" w:rsidRPr="0098294D" w14:paraId="5B0C483D" w14:textId="77777777" w:rsidTr="00F47CB1">
        <w:tc>
          <w:tcPr>
            <w:tcW w:w="4548" w:type="dxa"/>
            <w:tcBorders>
              <w:top w:val="nil"/>
              <w:right w:val="nil"/>
            </w:tcBorders>
          </w:tcPr>
          <w:p w14:paraId="5E1FFD15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Theme="majorBidi" w:eastAsia="Arial" w:hAnsiTheme="majorBidi" w:cstheme="majorBidi" w:hint="cs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0C3CE79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178C96D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23.81  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0782B46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3.39  </w:t>
            </w:r>
          </w:p>
        </w:tc>
        <w:tc>
          <w:tcPr>
            <w:tcW w:w="1097" w:type="dxa"/>
            <w:tcBorders>
              <w:top w:val="nil"/>
              <w:left w:val="nil"/>
            </w:tcBorders>
          </w:tcPr>
          <w:p w14:paraId="3C4FC38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7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 a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(.07)</w:t>
            </w:r>
          </w:p>
        </w:tc>
      </w:tr>
      <w:tr w:rsidR="00EC2251" w:rsidRPr="0098294D" w14:paraId="7C063A1C" w14:textId="77777777" w:rsidTr="00F47CB1">
        <w:tc>
          <w:tcPr>
            <w:tcW w:w="8636" w:type="dxa"/>
            <w:gridSpan w:val="5"/>
            <w:tcBorders>
              <w:bottom w:val="single" w:sz="4" w:space="0" w:color="auto"/>
            </w:tcBorders>
          </w:tcPr>
          <w:p w14:paraId="013C293A" w14:textId="77777777" w:rsidR="00EC2251" w:rsidRPr="0098294D" w:rsidRDefault="00EC2251" w:rsidP="00EC2251">
            <w:pPr>
              <w:shd w:val="clear" w:color="auto" w:fill="FFFFFF"/>
              <w:bidi w:val="0"/>
              <w:spacing w:before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ROI = IFG_R:</w:t>
            </w:r>
          </w:p>
        </w:tc>
      </w:tr>
      <w:tr w:rsidR="00EC2251" w:rsidRPr="0098294D" w14:paraId="1BFCE5EE" w14:textId="77777777" w:rsidTr="00F47CB1">
        <w:tc>
          <w:tcPr>
            <w:tcW w:w="4548" w:type="dxa"/>
            <w:tcBorders>
              <w:bottom w:val="nil"/>
              <w:right w:val="nil"/>
            </w:tcBorders>
          </w:tcPr>
          <w:p w14:paraId="15F02C2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39DB7DD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34782DA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31.72  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017C132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4.20  </w:t>
            </w:r>
          </w:p>
        </w:tc>
        <w:tc>
          <w:tcPr>
            <w:tcW w:w="1097" w:type="dxa"/>
            <w:tcBorders>
              <w:left w:val="nil"/>
              <w:bottom w:val="nil"/>
            </w:tcBorders>
          </w:tcPr>
          <w:p w14:paraId="0FF7441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>a (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)</w:t>
            </w:r>
          </w:p>
        </w:tc>
      </w:tr>
      <w:tr w:rsidR="00EC2251" w:rsidRPr="0098294D" w14:paraId="5B0E4CEF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</w:tcPr>
          <w:p w14:paraId="500D8ED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                         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32D0F0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2A7588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28.07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8FB7DE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.06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731A828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82</w:t>
            </w:r>
          </w:p>
        </w:tc>
      </w:tr>
      <w:tr w:rsidR="00EC2251" w:rsidRPr="0098294D" w14:paraId="7A4E64F7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  <w:vAlign w:val="center"/>
          </w:tcPr>
          <w:p w14:paraId="4EAA493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5C77508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FE19AA1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58.17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CF613E5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.00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5765DFF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99</w:t>
            </w:r>
          </w:p>
        </w:tc>
      </w:tr>
      <w:tr w:rsidR="00EC2251" w:rsidRPr="0098294D" w14:paraId="7A99BECB" w14:textId="77777777" w:rsidTr="00F47CB1">
        <w:tc>
          <w:tcPr>
            <w:tcW w:w="4548" w:type="dxa"/>
            <w:tcBorders>
              <w:top w:val="nil"/>
              <w:right w:val="nil"/>
            </w:tcBorders>
          </w:tcPr>
          <w:p w14:paraId="2C844E3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Theme="majorBidi" w:eastAsia="Arial" w:hAnsiTheme="majorBidi" w:cstheme="majorBidi" w:hint="cs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6AB88E6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453B249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15.11  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08F85AC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2.96  </w:t>
            </w:r>
          </w:p>
        </w:tc>
        <w:tc>
          <w:tcPr>
            <w:tcW w:w="1097" w:type="dxa"/>
            <w:tcBorders>
              <w:top w:val="nil"/>
              <w:left w:val="nil"/>
            </w:tcBorders>
          </w:tcPr>
          <w:p w14:paraId="3AC0340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9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 a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(.09)</w:t>
            </w:r>
          </w:p>
        </w:tc>
      </w:tr>
      <w:tr w:rsidR="00EC2251" w:rsidRPr="0098294D" w14:paraId="738D1529" w14:textId="77777777" w:rsidTr="00F47CB1">
        <w:tc>
          <w:tcPr>
            <w:tcW w:w="8636" w:type="dxa"/>
            <w:gridSpan w:val="5"/>
            <w:tcBorders>
              <w:bottom w:val="single" w:sz="4" w:space="0" w:color="auto"/>
            </w:tcBorders>
          </w:tcPr>
          <w:p w14:paraId="77397D69" w14:textId="77777777" w:rsidR="00EC2251" w:rsidRPr="0098294D" w:rsidRDefault="00EC2251" w:rsidP="00EC2251">
            <w:pPr>
              <w:shd w:val="clear" w:color="auto" w:fill="FFFFFF"/>
              <w:bidi w:val="0"/>
              <w:spacing w:before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ROI =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preMotor_L</w:t>
            </w:r>
            <w:proofErr w:type="spellEnd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:</w:t>
            </w:r>
          </w:p>
        </w:tc>
      </w:tr>
      <w:tr w:rsidR="00EC2251" w:rsidRPr="0098294D" w14:paraId="6BB8D6B8" w14:textId="77777777" w:rsidTr="00F47CB1">
        <w:tc>
          <w:tcPr>
            <w:tcW w:w="4548" w:type="dxa"/>
            <w:tcBorders>
              <w:bottom w:val="nil"/>
              <w:right w:val="nil"/>
            </w:tcBorders>
          </w:tcPr>
          <w:p w14:paraId="0671B50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533A1C5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775D1C4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29.92  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4A139DC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51.94  </w:t>
            </w:r>
          </w:p>
        </w:tc>
        <w:tc>
          <w:tcPr>
            <w:tcW w:w="1097" w:type="dxa"/>
            <w:tcBorders>
              <w:left w:val="nil"/>
              <w:bottom w:val="nil"/>
            </w:tcBorders>
          </w:tcPr>
          <w:p w14:paraId="6D979841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>a (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)</w:t>
            </w:r>
          </w:p>
        </w:tc>
      </w:tr>
      <w:tr w:rsidR="00EC2251" w:rsidRPr="0098294D" w14:paraId="3A3210CC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</w:tcPr>
          <w:p w14:paraId="2D123A45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lastRenderedPageBreak/>
              <w:t xml:space="preserve">Interbrain Synchrony                          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F52326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F652C6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17.63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7655D15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.00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36B0DD9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98</w:t>
            </w:r>
          </w:p>
        </w:tc>
      </w:tr>
      <w:tr w:rsidR="00EC2251" w:rsidRPr="0098294D" w14:paraId="0949EFC8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  <w:vAlign w:val="center"/>
          </w:tcPr>
          <w:p w14:paraId="2DBB304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1373F21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F7D7EB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58.17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C735FB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.00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012BD2F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99</w:t>
            </w:r>
          </w:p>
        </w:tc>
      </w:tr>
      <w:tr w:rsidR="00EC2251" w:rsidRPr="0098294D" w14:paraId="53AAF9D8" w14:textId="77777777" w:rsidTr="00F47CB1">
        <w:tc>
          <w:tcPr>
            <w:tcW w:w="4548" w:type="dxa"/>
            <w:tcBorders>
              <w:top w:val="nil"/>
              <w:bottom w:val="single" w:sz="4" w:space="0" w:color="auto"/>
              <w:right w:val="nil"/>
            </w:tcBorders>
          </w:tcPr>
          <w:p w14:paraId="7480842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Theme="majorBidi" w:eastAsia="Arial" w:hAnsiTheme="majorBidi" w:cstheme="majorBidi" w:hint="cs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AAFD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96B8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15.96*  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E12D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5.07 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14:paraId="3166E6A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2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 a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(.02)</w:t>
            </w:r>
          </w:p>
        </w:tc>
      </w:tr>
      <w:tr w:rsidR="00EC2251" w:rsidRPr="0098294D" w14:paraId="62C0432E" w14:textId="77777777" w:rsidTr="00F47CB1">
        <w:tc>
          <w:tcPr>
            <w:tcW w:w="863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13FAC4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ROI =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preMotor_R</w:t>
            </w:r>
            <w:proofErr w:type="spellEnd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:</w:t>
            </w:r>
          </w:p>
        </w:tc>
      </w:tr>
      <w:tr w:rsidR="00EC2251" w:rsidRPr="0098294D" w14:paraId="2E495C77" w14:textId="77777777" w:rsidTr="00F47CB1">
        <w:tc>
          <w:tcPr>
            <w:tcW w:w="4548" w:type="dxa"/>
            <w:tcBorders>
              <w:top w:val="single" w:sz="4" w:space="0" w:color="auto"/>
              <w:bottom w:val="nil"/>
              <w:right w:val="nil"/>
            </w:tcBorders>
          </w:tcPr>
          <w:p w14:paraId="04DE287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1F34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FCE08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31.76 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FC27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9.61  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</w:tcPr>
          <w:p w14:paraId="2AC3A2C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>a (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)</w:t>
            </w:r>
          </w:p>
        </w:tc>
      </w:tr>
      <w:tr w:rsidR="00EC2251" w:rsidRPr="0098294D" w14:paraId="6D44B349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</w:tcPr>
          <w:p w14:paraId="4F6D161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                         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6F52BD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69E963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16.51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CF68D8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04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09A07F6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85</w:t>
            </w:r>
          </w:p>
        </w:tc>
      </w:tr>
      <w:tr w:rsidR="00EC2251" w:rsidRPr="0098294D" w14:paraId="1F2C8BCD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  <w:vAlign w:val="center"/>
          </w:tcPr>
          <w:p w14:paraId="7F9EF70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078673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61BA8E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58.17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E2C7C0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.00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2B9F73D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99</w:t>
            </w:r>
          </w:p>
        </w:tc>
      </w:tr>
      <w:tr w:rsidR="00EC2251" w:rsidRPr="0098294D" w14:paraId="75DBF275" w14:textId="77777777" w:rsidTr="00F47CB1">
        <w:tc>
          <w:tcPr>
            <w:tcW w:w="4548" w:type="dxa"/>
            <w:tcBorders>
              <w:top w:val="nil"/>
              <w:right w:val="nil"/>
            </w:tcBorders>
          </w:tcPr>
          <w:p w14:paraId="0AFBF8E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Theme="majorBidi" w:eastAsia="Arial" w:hAnsiTheme="majorBidi" w:cstheme="majorBidi" w:hint="cs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7F87E5E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1B8B5C55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412.40  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4C61F02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2.02  </w:t>
            </w:r>
          </w:p>
        </w:tc>
        <w:tc>
          <w:tcPr>
            <w:tcW w:w="1097" w:type="dxa"/>
            <w:tcBorders>
              <w:top w:val="nil"/>
              <w:left w:val="nil"/>
            </w:tcBorders>
          </w:tcPr>
          <w:p w14:paraId="64463E9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16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 a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(.16)</w:t>
            </w:r>
          </w:p>
        </w:tc>
      </w:tr>
    </w:tbl>
    <w:p w14:paraId="11F156E9" w14:textId="77777777" w:rsidR="00EC2251" w:rsidRPr="0098294D" w:rsidRDefault="00EC2251" w:rsidP="00EC2251">
      <w:pPr>
        <w:bidi w:val="0"/>
        <w:spacing w:before="240" w:after="0" w:line="360" w:lineRule="auto"/>
        <w:rPr>
          <w:rFonts w:asciiTheme="majorBidi" w:eastAsia="Arial" w:hAnsiTheme="majorBidi" w:cstheme="majorBidi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t xml:space="preserve">Note: ROI = Region of interest, </w:t>
      </w:r>
      <w:proofErr w:type="spellStart"/>
      <w:r w:rsidRPr="0098294D">
        <w:rPr>
          <w:rFonts w:asciiTheme="majorBidi" w:eastAsia="Arial" w:hAnsiTheme="majorBidi" w:cstheme="majorBidi"/>
          <w:sz w:val="24"/>
          <w:szCs w:val="24"/>
        </w:rPr>
        <w:t>dlPFC_L</w:t>
      </w:r>
      <w:proofErr w:type="spell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= The left dorsolateral pre-frontal cortex, </w:t>
      </w:r>
      <w:proofErr w:type="spellStart"/>
      <w:r w:rsidRPr="0098294D">
        <w:rPr>
          <w:rFonts w:asciiTheme="majorBidi" w:eastAsia="Arial" w:hAnsiTheme="majorBidi" w:cstheme="majorBidi"/>
          <w:sz w:val="24"/>
          <w:szCs w:val="24"/>
        </w:rPr>
        <w:t>dlPFC_R</w:t>
      </w:r>
      <w:proofErr w:type="spell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= The right dorsolateral pre-frontal cortex, IFG_L = The left inferior frontal gyrus, IFG_</w:t>
      </w:r>
      <w:proofErr w:type="gramStart"/>
      <w:r w:rsidRPr="0098294D">
        <w:rPr>
          <w:rFonts w:asciiTheme="majorBidi" w:eastAsia="Arial" w:hAnsiTheme="majorBidi" w:cstheme="majorBidi"/>
          <w:sz w:val="24"/>
          <w:szCs w:val="24"/>
        </w:rPr>
        <w:t>R  =</w:t>
      </w:r>
      <w:proofErr w:type="gram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The right inferior frontal gyrus, </w:t>
      </w:r>
      <w:proofErr w:type="spellStart"/>
      <w:r w:rsidRPr="0098294D">
        <w:rPr>
          <w:rFonts w:asciiTheme="majorBidi" w:eastAsia="Arial" w:hAnsiTheme="majorBidi" w:cstheme="majorBidi"/>
          <w:sz w:val="24"/>
          <w:szCs w:val="24"/>
        </w:rPr>
        <w:t>preMotor_L</w:t>
      </w:r>
      <w:proofErr w:type="spell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= The left pre-motor </w:t>
      </w:r>
      <w:proofErr w:type="gramStart"/>
      <w:r w:rsidRPr="0098294D">
        <w:rPr>
          <w:rFonts w:asciiTheme="majorBidi" w:eastAsia="Arial" w:hAnsiTheme="majorBidi" w:cstheme="majorBidi"/>
          <w:sz w:val="24"/>
          <w:szCs w:val="24"/>
        </w:rPr>
        <w:t xml:space="preserve">cortex,  </w:t>
      </w:r>
      <w:proofErr w:type="spellStart"/>
      <w:r w:rsidRPr="0098294D">
        <w:rPr>
          <w:rFonts w:asciiTheme="majorBidi" w:eastAsia="Arial" w:hAnsiTheme="majorBidi" w:cstheme="majorBidi"/>
          <w:sz w:val="24"/>
          <w:szCs w:val="24"/>
        </w:rPr>
        <w:t>preMotor</w:t>
      </w:r>
      <w:proofErr w:type="gramEnd"/>
      <w:r w:rsidRPr="0098294D">
        <w:rPr>
          <w:rFonts w:asciiTheme="majorBidi" w:eastAsia="Arial" w:hAnsiTheme="majorBidi" w:cstheme="majorBidi"/>
          <w:sz w:val="24"/>
          <w:szCs w:val="24"/>
        </w:rPr>
        <w:t>_R</w:t>
      </w:r>
      <w:proofErr w:type="spell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= The right pre-motor cortex. </w:t>
      </w:r>
      <w:proofErr w:type="gramStart"/>
      <w:r w:rsidRPr="0098294D">
        <w:rPr>
          <w:rFonts w:asciiTheme="majorBidi" w:eastAsia="Arial" w:hAnsiTheme="majorBidi" w:cstheme="majorBidi"/>
          <w:sz w:val="24"/>
          <w:szCs w:val="24"/>
        </w:rPr>
        <w:t>a  -</w:t>
      </w:r>
      <w:proofErr w:type="gram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Corrected using false discovery rate. The original p values are in parentheses. * p &lt;.05., *</w:t>
      </w:r>
      <w:proofErr w:type="gramStart"/>
      <w:r w:rsidRPr="0098294D">
        <w:rPr>
          <w:rFonts w:asciiTheme="majorBidi" w:eastAsia="Arial" w:hAnsiTheme="majorBidi" w:cstheme="majorBidi"/>
          <w:sz w:val="24"/>
          <w:szCs w:val="24"/>
        </w:rPr>
        <w:t>* ,p</w:t>
      </w:r>
      <w:proofErr w:type="gram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&lt; .01. ***, p &lt; .001.</w:t>
      </w:r>
    </w:p>
    <w:p w14:paraId="729FEB67" w14:textId="77777777" w:rsidR="00EC2251" w:rsidRPr="0098294D" w:rsidRDefault="00EC2251" w:rsidP="00EC2251">
      <w:pPr>
        <w:bidi w:val="0"/>
        <w:rPr>
          <w:rFonts w:asciiTheme="majorBidi" w:eastAsia="Arial" w:hAnsiTheme="majorBidi" w:cstheme="majorBidi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br w:type="page"/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8"/>
        <w:gridCol w:w="200"/>
        <w:gridCol w:w="869"/>
        <w:gridCol w:w="200"/>
        <w:gridCol w:w="530"/>
        <w:gridCol w:w="387"/>
        <w:gridCol w:w="637"/>
        <w:gridCol w:w="537"/>
        <w:gridCol w:w="992"/>
        <w:gridCol w:w="157"/>
      </w:tblGrid>
      <w:tr w:rsidR="00EC2251" w:rsidRPr="0098294D" w14:paraId="79A76962" w14:textId="77777777" w:rsidTr="00F47CB1">
        <w:trPr>
          <w:cantSplit/>
          <w:tblHeader/>
          <w:tblCellSpacing w:w="15" w:type="dxa"/>
        </w:trPr>
        <w:tc>
          <w:tcPr>
            <w:tcW w:w="8057" w:type="dxa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C16C88C" w14:textId="4694637F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2867F2"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S</w:t>
            </w: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4 </w:t>
            </w:r>
          </w:p>
          <w:p w14:paraId="1118A610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Depression Symptoms - Fixed-Effect Estimates</w:t>
            </w:r>
          </w:p>
        </w:tc>
      </w:tr>
      <w:tr w:rsidR="00EC2251" w:rsidRPr="0098294D" w14:paraId="3613D168" w14:textId="77777777" w:rsidTr="00F47CB1">
        <w:trPr>
          <w:cantSplit/>
          <w:tblHeader/>
          <w:tblCellSpacing w:w="15" w:type="dxa"/>
        </w:trPr>
        <w:tc>
          <w:tcPr>
            <w:tcW w:w="3763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82CFE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6FDD11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  <w:t>F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809576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  <w:t xml:space="preserve">Num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F2CA39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  <w:t xml:space="preserve">Den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44DE5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color w:val="333333"/>
                <w:sz w:val="24"/>
                <w:szCs w:val="24"/>
              </w:rPr>
              <w:t>p</w:t>
            </w:r>
          </w:p>
        </w:tc>
      </w:tr>
      <w:tr w:rsidR="00EC2251" w:rsidRPr="0098294D" w14:paraId="7951AC79" w14:textId="77777777" w:rsidTr="00F47CB1">
        <w:trPr>
          <w:gridAfter w:val="1"/>
          <w:wAfter w:w="112" w:type="dxa"/>
          <w:cantSplit/>
          <w:tblCellSpacing w:w="15" w:type="dxa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555607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D21CD1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A84255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77.94**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05B0DD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EDD09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527870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E3362E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461.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A26637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382E37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gt;.001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a 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(&lt; .001)</w:t>
            </w:r>
          </w:p>
        </w:tc>
      </w:tr>
      <w:tr w:rsidR="00EC2251" w:rsidRPr="0098294D" w14:paraId="0C5A3A0A" w14:textId="77777777" w:rsidTr="00F47CB1">
        <w:trPr>
          <w:gridAfter w:val="1"/>
          <w:wAfter w:w="112" w:type="dxa"/>
          <w:cantSplit/>
          <w:tblCellSpacing w:w="15" w:type="dxa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529C83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                         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4B1F7C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03C657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DCDFD4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3BB42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B39463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5089C2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434.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C1B19D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C7C194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86</w:t>
            </w:r>
          </w:p>
        </w:tc>
      </w:tr>
      <w:tr w:rsidR="00EC2251" w:rsidRPr="0098294D" w14:paraId="64E31588" w14:textId="77777777" w:rsidTr="00F47CB1">
        <w:trPr>
          <w:gridAfter w:val="1"/>
          <w:wAfter w:w="112" w:type="dxa"/>
          <w:cantSplit/>
          <w:tblCellSpacing w:w="15" w:type="dxa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713B11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ROI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F3E62D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D20E83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8379FA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EB431D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A7A76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B8F349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408.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9F915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B571FE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99</w:t>
            </w:r>
          </w:p>
        </w:tc>
      </w:tr>
      <w:tr w:rsidR="00EC2251" w:rsidRPr="0098294D" w14:paraId="7A249097" w14:textId="77777777" w:rsidTr="00F47CB1">
        <w:trPr>
          <w:gridAfter w:val="1"/>
          <w:wAfter w:w="112" w:type="dxa"/>
          <w:cantSplit/>
          <w:tblCellSpacing w:w="15" w:type="dxa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BDF0C6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CACB1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DF5361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8E9876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7BDA1C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6B25BC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374A9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58.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EF6FA8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9B47F6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88</w:t>
            </w:r>
          </w:p>
        </w:tc>
      </w:tr>
      <w:tr w:rsidR="00EC2251" w:rsidRPr="0098294D" w14:paraId="68A2CA89" w14:textId="77777777" w:rsidTr="00F47CB1">
        <w:trPr>
          <w:gridAfter w:val="1"/>
          <w:wAfter w:w="112" w:type="dxa"/>
          <w:cantSplit/>
          <w:tblCellSpacing w:w="15" w:type="dxa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CBE418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="Segoe UI Symbol" w:eastAsia="Arial" w:hAnsi="Segoe UI Symbol" w:cs="Segoe UI Symbol"/>
                <w:color w:val="333333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ROI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FA54A6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8E1550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D44999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83A84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899BD2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2B6DCE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406.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20393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41212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99</w:t>
            </w:r>
          </w:p>
        </w:tc>
      </w:tr>
      <w:tr w:rsidR="00EC2251" w:rsidRPr="0098294D" w14:paraId="063E97E7" w14:textId="77777777" w:rsidTr="00F47CB1">
        <w:trPr>
          <w:gridAfter w:val="1"/>
          <w:wAfter w:w="112" w:type="dxa"/>
          <w:cantSplit/>
          <w:tblCellSpacing w:w="15" w:type="dxa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40C807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                          </w:t>
            </w:r>
            <w:r w:rsidRPr="0098294D">
              <w:rPr>
                <w:rFonts w:ascii="Segoe UI Symbol" w:eastAsia="Arial" w:hAnsi="Segoe UI Symbol" w:cs="Segoe UI Symbol"/>
                <w:color w:val="333333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ROI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46A1B6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B6B5E8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D699D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7967D5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9107E9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E92B98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418.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3A37AA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765F9C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99</w:t>
            </w:r>
          </w:p>
        </w:tc>
      </w:tr>
      <w:tr w:rsidR="00EC2251" w:rsidRPr="0098294D" w14:paraId="4659D57C" w14:textId="77777777" w:rsidTr="00F47CB1">
        <w:trPr>
          <w:gridAfter w:val="1"/>
          <w:wAfter w:w="112" w:type="dxa"/>
          <w:cantSplit/>
          <w:tblCellSpacing w:w="15" w:type="dxa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561D2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="Segoe UI Symbol" w:eastAsia="Arial" w:hAnsi="Segoe UI Symbol" w:cs="Segoe UI Symbol"/>
                <w:color w:val="333333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                         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A6A9E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C9015E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6.35*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46686A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20683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4C2C80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540EC1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420.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C6DD4D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24AEFD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2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 </w:t>
            </w:r>
            <w:proofErr w:type="gramStart"/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a 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(</w:t>
            </w:r>
            <w:proofErr w:type="gramEnd"/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1)</w:t>
            </w:r>
          </w:p>
        </w:tc>
      </w:tr>
      <w:tr w:rsidR="00EC2251" w:rsidRPr="0098294D" w14:paraId="57976089" w14:textId="77777777" w:rsidTr="00F47CB1">
        <w:trPr>
          <w:gridAfter w:val="1"/>
          <w:wAfter w:w="112" w:type="dxa"/>
          <w:cantSplit/>
          <w:tblCellSpacing w:w="15" w:type="dxa"/>
        </w:trPr>
        <w:tc>
          <w:tcPr>
            <w:tcW w:w="356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5FCB03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="Segoe UI Symbol" w:eastAsia="Arial" w:hAnsi="Segoe UI Symbol" w:cs="Segoe UI Symbol"/>
                <w:color w:val="333333"/>
                <w:sz w:val="24"/>
                <w:szCs w:val="24"/>
              </w:rPr>
              <w:t xml:space="preserve">X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                          </w:t>
            </w:r>
            <w:r w:rsidRPr="0098294D">
              <w:rPr>
                <w:rFonts w:ascii="Segoe UI Symbol" w:eastAsia="Arial" w:hAnsi="Segoe UI Symbol" w:cs="Segoe UI Symbol"/>
                <w:color w:val="333333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 ROI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FC318C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057A4A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2.45*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3125B9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8116EE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5</w:t>
            </w:r>
          </w:p>
        </w:tc>
        <w:tc>
          <w:tcPr>
            <w:tcW w:w="35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597171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61D2BF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414.6</w:t>
            </w:r>
          </w:p>
        </w:tc>
        <w:tc>
          <w:tcPr>
            <w:tcW w:w="50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DEA2EE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F1D717B" w14:textId="77777777" w:rsidR="00EC2251" w:rsidRPr="0098294D" w:rsidRDefault="00EC2251" w:rsidP="00EC2251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3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 </w:t>
            </w:r>
            <w:proofErr w:type="gramStart"/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a  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(</w:t>
            </w:r>
            <w:proofErr w:type="gramEnd"/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.03)</w:t>
            </w:r>
          </w:p>
        </w:tc>
      </w:tr>
    </w:tbl>
    <w:p w14:paraId="655F547D" w14:textId="77777777" w:rsidR="00EC2251" w:rsidRPr="0098294D" w:rsidRDefault="00EC2251" w:rsidP="00EC2251">
      <w:pPr>
        <w:bidi w:val="0"/>
        <w:spacing w:before="240" w:after="0" w:line="360" w:lineRule="auto"/>
        <w:rPr>
          <w:rFonts w:asciiTheme="majorBidi" w:eastAsia="Arial" w:hAnsiTheme="majorBidi" w:cstheme="majorBidi"/>
          <w:color w:val="333333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lastRenderedPageBreak/>
        <w:t xml:space="preserve">Note: ROI= Regions of interest. </w:t>
      </w:r>
      <w:proofErr w:type="gramStart"/>
      <w:r w:rsidRPr="0098294D">
        <w:rPr>
          <w:rFonts w:asciiTheme="majorBidi" w:eastAsia="Arial" w:hAnsiTheme="majorBidi" w:cstheme="majorBidi"/>
          <w:sz w:val="24"/>
          <w:szCs w:val="24"/>
        </w:rPr>
        <w:t>a  -</w:t>
      </w:r>
      <w:proofErr w:type="gram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Corrected using false discovery rate. The original p values are in parentheses. * p &lt;.05., *</w:t>
      </w:r>
      <w:proofErr w:type="gramStart"/>
      <w:r w:rsidRPr="0098294D">
        <w:rPr>
          <w:rFonts w:asciiTheme="majorBidi" w:eastAsia="Arial" w:hAnsiTheme="majorBidi" w:cstheme="majorBidi"/>
          <w:sz w:val="24"/>
          <w:szCs w:val="24"/>
        </w:rPr>
        <w:t>* ,p</w:t>
      </w:r>
      <w:proofErr w:type="gram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&lt; .01. ***, p &lt; .001.</w:t>
      </w:r>
    </w:p>
    <w:p w14:paraId="15392EC2" w14:textId="77777777" w:rsidR="00EC2251" w:rsidRPr="0098294D" w:rsidRDefault="00EC2251" w:rsidP="00EC2251">
      <w:pPr>
        <w:bidi w:val="0"/>
        <w:rPr>
          <w:rFonts w:cs="Calibri"/>
        </w:rPr>
      </w:pPr>
      <w:r w:rsidRPr="0098294D">
        <w:rPr>
          <w:rFonts w:cs="Calibri"/>
        </w:rPr>
        <w:br w:type="page"/>
      </w:r>
    </w:p>
    <w:p w14:paraId="4DC378CE" w14:textId="77777777" w:rsidR="00EC2251" w:rsidRPr="0098294D" w:rsidRDefault="00EC2251" w:rsidP="00EC2251">
      <w:pPr>
        <w:bidi w:val="0"/>
        <w:rPr>
          <w:rFonts w:cs="Calibri"/>
        </w:rPr>
      </w:pPr>
    </w:p>
    <w:p w14:paraId="5EFE56BE" w14:textId="45B9DAED" w:rsidR="00EC2251" w:rsidRPr="0098294D" w:rsidRDefault="00EC2251" w:rsidP="00EC2251">
      <w:pPr>
        <w:bidi w:val="0"/>
        <w:spacing w:before="240" w:after="240" w:line="360" w:lineRule="auto"/>
        <w:rPr>
          <w:rFonts w:asciiTheme="majorBidi" w:eastAsia="Arial" w:hAnsiTheme="majorBidi" w:cstheme="majorBidi"/>
          <w:b/>
          <w:bCs/>
          <w:sz w:val="24"/>
          <w:szCs w:val="24"/>
        </w:rPr>
      </w:pPr>
      <w:r w:rsidRPr="0098294D">
        <w:rPr>
          <w:rFonts w:asciiTheme="majorBidi" w:eastAsia="Arial" w:hAnsiTheme="majorBidi" w:cstheme="majorBidi"/>
          <w:b/>
          <w:bCs/>
          <w:sz w:val="24"/>
          <w:szCs w:val="24"/>
        </w:rPr>
        <w:t xml:space="preserve">Table </w:t>
      </w:r>
      <w:r w:rsidR="002867F2" w:rsidRPr="0098294D">
        <w:rPr>
          <w:rFonts w:asciiTheme="majorBidi" w:eastAsia="Arial" w:hAnsiTheme="majorBidi" w:cstheme="majorBidi"/>
          <w:b/>
          <w:bCs/>
          <w:sz w:val="24"/>
          <w:szCs w:val="24"/>
        </w:rPr>
        <w:t>S</w:t>
      </w:r>
      <w:r w:rsidRPr="0098294D">
        <w:rPr>
          <w:rFonts w:asciiTheme="majorBidi" w:eastAsia="Arial" w:hAnsiTheme="majorBidi" w:cstheme="majorBidi"/>
          <w:b/>
          <w:bCs/>
          <w:sz w:val="24"/>
          <w:szCs w:val="24"/>
        </w:rPr>
        <w:t>5</w:t>
      </w:r>
    </w:p>
    <w:p w14:paraId="5E52A40B" w14:textId="77777777" w:rsidR="00EC2251" w:rsidRPr="0098294D" w:rsidRDefault="00EC2251" w:rsidP="00EC2251">
      <w:pPr>
        <w:bidi w:val="0"/>
        <w:spacing w:before="240" w:after="240" w:line="360" w:lineRule="auto"/>
        <w:rPr>
          <w:rFonts w:asciiTheme="majorBidi" w:eastAsia="Arial" w:hAnsiTheme="majorBidi" w:cstheme="majorBidi"/>
          <w:sz w:val="24"/>
          <w:szCs w:val="24"/>
          <w:rtl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t xml:space="preserve">Depression Symptoms - Separate model in each ROI. </w:t>
      </w:r>
    </w:p>
    <w:tbl>
      <w:tblPr>
        <w:tblStyle w:val="a9"/>
        <w:tblW w:w="8636" w:type="dxa"/>
        <w:tblLook w:val="04A0" w:firstRow="1" w:lastRow="0" w:firstColumn="1" w:lastColumn="0" w:noHBand="0" w:noVBand="1"/>
      </w:tblPr>
      <w:tblGrid>
        <w:gridCol w:w="4548"/>
        <w:gridCol w:w="849"/>
        <w:gridCol w:w="1071"/>
        <w:gridCol w:w="1071"/>
        <w:gridCol w:w="1097"/>
      </w:tblGrid>
      <w:tr w:rsidR="00EC2251" w:rsidRPr="0098294D" w14:paraId="6B27E55E" w14:textId="77777777" w:rsidTr="00F47CB1">
        <w:tc>
          <w:tcPr>
            <w:tcW w:w="4548" w:type="dxa"/>
            <w:tcBorders>
              <w:right w:val="nil"/>
            </w:tcBorders>
          </w:tcPr>
          <w:p w14:paraId="236C1ED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</w:tcPr>
          <w:p w14:paraId="05E85768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df1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3D6DEBD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df2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3CFCDC9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proofErr w:type="spellStart"/>
            <w:proofErr w:type="gramStart"/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F.ratio</w:t>
            </w:r>
            <w:proofErr w:type="spellEnd"/>
            <w:proofErr w:type="gramEnd"/>
          </w:p>
        </w:tc>
        <w:tc>
          <w:tcPr>
            <w:tcW w:w="1097" w:type="dxa"/>
            <w:tcBorders>
              <w:left w:val="nil"/>
            </w:tcBorders>
          </w:tcPr>
          <w:p w14:paraId="4BA745A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proofErr w:type="spellStart"/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p.value</w:t>
            </w:r>
            <w:proofErr w:type="spellEnd"/>
          </w:p>
        </w:tc>
      </w:tr>
      <w:tr w:rsidR="00EC2251" w:rsidRPr="0098294D" w14:paraId="66ED23A8" w14:textId="77777777" w:rsidTr="00F47CB1">
        <w:tc>
          <w:tcPr>
            <w:tcW w:w="8636" w:type="dxa"/>
            <w:gridSpan w:val="5"/>
            <w:tcBorders>
              <w:bottom w:val="single" w:sz="4" w:space="0" w:color="auto"/>
            </w:tcBorders>
          </w:tcPr>
          <w:p w14:paraId="74972ED9" w14:textId="77777777" w:rsidR="00EC2251" w:rsidRPr="0098294D" w:rsidRDefault="00EC2251" w:rsidP="00EC2251">
            <w:pPr>
              <w:shd w:val="clear" w:color="auto" w:fill="FFFFFF"/>
              <w:bidi w:val="0"/>
              <w:spacing w:before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ROI =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lPFC_L</w:t>
            </w:r>
            <w:proofErr w:type="spellEnd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:</w:t>
            </w:r>
          </w:p>
        </w:tc>
      </w:tr>
      <w:tr w:rsidR="00EC2251" w:rsidRPr="0098294D" w14:paraId="17BE2ED8" w14:textId="77777777" w:rsidTr="00F47CB1">
        <w:tc>
          <w:tcPr>
            <w:tcW w:w="4548" w:type="dxa"/>
            <w:tcBorders>
              <w:bottom w:val="nil"/>
              <w:right w:val="nil"/>
            </w:tcBorders>
          </w:tcPr>
          <w:p w14:paraId="327DC25E" w14:textId="77777777" w:rsidR="00EC2251" w:rsidRPr="0098294D" w:rsidRDefault="00EC2251" w:rsidP="00EC2251">
            <w:pPr>
              <w:shd w:val="clear" w:color="auto" w:fill="FFFFFF"/>
              <w:bidi w:val="0"/>
              <w:spacing w:before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1D965DE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2C9E1568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31.13  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47A7F51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9.92  </w:t>
            </w:r>
          </w:p>
        </w:tc>
        <w:tc>
          <w:tcPr>
            <w:tcW w:w="1097" w:type="dxa"/>
            <w:tcBorders>
              <w:left w:val="nil"/>
              <w:bottom w:val="nil"/>
            </w:tcBorders>
          </w:tcPr>
          <w:p w14:paraId="117384E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>a (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)</w:t>
            </w:r>
          </w:p>
        </w:tc>
      </w:tr>
      <w:tr w:rsidR="00EC2251" w:rsidRPr="0098294D" w14:paraId="67DCFC1E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</w:tcPr>
          <w:p w14:paraId="7617CC4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                         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05191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0A0318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21.62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C995F1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23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42E1B4A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63</w:t>
            </w:r>
          </w:p>
        </w:tc>
      </w:tr>
      <w:tr w:rsidR="00EC2251" w:rsidRPr="0098294D" w14:paraId="7D7791FB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  <w:vAlign w:val="center"/>
          </w:tcPr>
          <w:p w14:paraId="23C0F3F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C5B7E1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D00A61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8.29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CEFF47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02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5C81DFE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88</w:t>
            </w:r>
          </w:p>
        </w:tc>
      </w:tr>
      <w:tr w:rsidR="00EC2251" w:rsidRPr="0098294D" w14:paraId="5BB90F2A" w14:textId="77777777" w:rsidTr="00F47CB1">
        <w:tc>
          <w:tcPr>
            <w:tcW w:w="4548" w:type="dxa"/>
            <w:tcBorders>
              <w:top w:val="nil"/>
              <w:right w:val="nil"/>
            </w:tcBorders>
          </w:tcPr>
          <w:p w14:paraId="6F284E0E" w14:textId="77777777" w:rsidR="00EC2251" w:rsidRPr="0098294D" w:rsidRDefault="00EC2251" w:rsidP="00EC2251">
            <w:pPr>
              <w:shd w:val="clear" w:color="auto" w:fill="FFFFFF"/>
              <w:bidi w:val="0"/>
              <w:spacing w:before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Theme="majorBidi" w:eastAsia="Arial" w:hAnsiTheme="majorBidi" w:cstheme="majorBidi" w:hint="cs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7847634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65B9505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13.62  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114B416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89  </w:t>
            </w:r>
          </w:p>
        </w:tc>
        <w:tc>
          <w:tcPr>
            <w:tcW w:w="1097" w:type="dxa"/>
            <w:tcBorders>
              <w:top w:val="nil"/>
              <w:left w:val="nil"/>
            </w:tcBorders>
          </w:tcPr>
          <w:p w14:paraId="0F19615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35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 a</w:t>
            </w: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.35)</w:t>
            </w:r>
          </w:p>
        </w:tc>
      </w:tr>
      <w:tr w:rsidR="00EC2251" w:rsidRPr="0098294D" w14:paraId="20BA0809" w14:textId="77777777" w:rsidTr="00F47CB1">
        <w:tc>
          <w:tcPr>
            <w:tcW w:w="8636" w:type="dxa"/>
            <w:gridSpan w:val="5"/>
            <w:tcBorders>
              <w:bottom w:val="single" w:sz="4" w:space="0" w:color="auto"/>
            </w:tcBorders>
          </w:tcPr>
          <w:p w14:paraId="6587AB0D" w14:textId="77777777" w:rsidR="00EC2251" w:rsidRPr="0098294D" w:rsidRDefault="00EC2251" w:rsidP="00EC2251">
            <w:pPr>
              <w:shd w:val="clear" w:color="auto" w:fill="FFFFFF"/>
              <w:bidi w:val="0"/>
              <w:spacing w:before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ROI =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lPFC_R</w:t>
            </w:r>
            <w:proofErr w:type="spellEnd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:</w:t>
            </w:r>
          </w:p>
        </w:tc>
      </w:tr>
      <w:tr w:rsidR="00EC2251" w:rsidRPr="0098294D" w14:paraId="41FD4401" w14:textId="77777777" w:rsidTr="00F47CB1">
        <w:tc>
          <w:tcPr>
            <w:tcW w:w="4548" w:type="dxa"/>
            <w:tcBorders>
              <w:bottom w:val="nil"/>
              <w:right w:val="nil"/>
            </w:tcBorders>
          </w:tcPr>
          <w:p w14:paraId="1BD313D8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0BACFF6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06CE6278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30.38  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36A43F7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58.52</w:t>
            </w:r>
          </w:p>
        </w:tc>
        <w:tc>
          <w:tcPr>
            <w:tcW w:w="1097" w:type="dxa"/>
            <w:tcBorders>
              <w:left w:val="nil"/>
              <w:bottom w:val="nil"/>
            </w:tcBorders>
          </w:tcPr>
          <w:p w14:paraId="562419C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>a (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)</w:t>
            </w:r>
          </w:p>
        </w:tc>
      </w:tr>
      <w:tr w:rsidR="00EC2251" w:rsidRPr="0098294D" w14:paraId="4FD3029F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</w:tcPr>
          <w:p w14:paraId="2C269F0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                         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0AE852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2375EA5" w14:textId="77777777" w:rsidR="00EC2251" w:rsidRPr="0098294D" w:rsidRDefault="00EC2251" w:rsidP="00EC2251">
            <w:pPr>
              <w:bidi w:val="0"/>
              <w:spacing w:before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16.51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136B73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04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6B2043B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84</w:t>
            </w:r>
          </w:p>
        </w:tc>
      </w:tr>
      <w:tr w:rsidR="00EC2251" w:rsidRPr="0098294D" w14:paraId="7F66B963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  <w:vAlign w:val="center"/>
          </w:tcPr>
          <w:p w14:paraId="6D1875A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67B84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C165A6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8.29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096377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02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6DDAD69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88</w:t>
            </w:r>
          </w:p>
        </w:tc>
      </w:tr>
      <w:tr w:rsidR="00EC2251" w:rsidRPr="0098294D" w14:paraId="4FE8965B" w14:textId="77777777" w:rsidTr="00F47CB1">
        <w:tc>
          <w:tcPr>
            <w:tcW w:w="4548" w:type="dxa"/>
            <w:tcBorders>
              <w:top w:val="nil"/>
              <w:right w:val="nil"/>
            </w:tcBorders>
          </w:tcPr>
          <w:p w14:paraId="22E3121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Theme="majorBidi" w:eastAsia="Arial" w:hAnsiTheme="majorBidi" w:cstheme="majorBidi" w:hint="cs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7C38B67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26BCFE7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18.73  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3B7A482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3.30  </w:t>
            </w:r>
          </w:p>
        </w:tc>
        <w:tc>
          <w:tcPr>
            <w:tcW w:w="1097" w:type="dxa"/>
            <w:tcBorders>
              <w:top w:val="nil"/>
              <w:left w:val="nil"/>
            </w:tcBorders>
          </w:tcPr>
          <w:p w14:paraId="5D2E2FB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07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 a</w:t>
            </w: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.07)</w:t>
            </w:r>
          </w:p>
        </w:tc>
      </w:tr>
      <w:tr w:rsidR="00EC2251" w:rsidRPr="0098294D" w14:paraId="417AF0C0" w14:textId="77777777" w:rsidTr="00F47CB1">
        <w:tc>
          <w:tcPr>
            <w:tcW w:w="8636" w:type="dxa"/>
            <w:gridSpan w:val="5"/>
            <w:tcBorders>
              <w:bottom w:val="single" w:sz="4" w:space="0" w:color="auto"/>
            </w:tcBorders>
          </w:tcPr>
          <w:p w14:paraId="28DD00F8" w14:textId="77777777" w:rsidR="00EC2251" w:rsidRPr="0098294D" w:rsidRDefault="00EC2251" w:rsidP="00EC2251">
            <w:pPr>
              <w:shd w:val="clear" w:color="auto" w:fill="FFFFFF"/>
              <w:bidi w:val="0"/>
              <w:spacing w:before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lastRenderedPageBreak/>
              <w:t>ROI = IFG_L:</w:t>
            </w:r>
          </w:p>
        </w:tc>
      </w:tr>
      <w:tr w:rsidR="00EC2251" w:rsidRPr="0098294D" w14:paraId="6E73730B" w14:textId="77777777" w:rsidTr="00F47CB1">
        <w:tc>
          <w:tcPr>
            <w:tcW w:w="4548" w:type="dxa"/>
            <w:tcBorders>
              <w:bottom w:val="nil"/>
              <w:right w:val="nil"/>
            </w:tcBorders>
          </w:tcPr>
          <w:p w14:paraId="2472DA9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6539328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5E53D35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32.28  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50E04F5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6.18  </w:t>
            </w:r>
          </w:p>
        </w:tc>
        <w:tc>
          <w:tcPr>
            <w:tcW w:w="1097" w:type="dxa"/>
            <w:tcBorders>
              <w:left w:val="nil"/>
              <w:bottom w:val="nil"/>
            </w:tcBorders>
          </w:tcPr>
          <w:p w14:paraId="48513538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>a (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)</w:t>
            </w:r>
          </w:p>
        </w:tc>
      </w:tr>
      <w:tr w:rsidR="00EC2251" w:rsidRPr="0098294D" w14:paraId="70BA0AD0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</w:tcPr>
          <w:p w14:paraId="5E1154B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                         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9EB197D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B3DAEA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28.26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862C34A" w14:textId="773AEC2E" w:rsidR="00EC2251" w:rsidRPr="0098294D" w:rsidRDefault="006A4C97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 w:rsidR="00EC2251"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2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7FEAE0A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88</w:t>
            </w:r>
          </w:p>
        </w:tc>
      </w:tr>
      <w:tr w:rsidR="00EC2251" w:rsidRPr="0098294D" w14:paraId="3BBFB040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  <w:vAlign w:val="center"/>
          </w:tcPr>
          <w:p w14:paraId="2C3DAFC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58DDDA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E7E3B5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8.29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BB87937" w14:textId="2019D213" w:rsidR="00EC2251" w:rsidRPr="0098294D" w:rsidRDefault="006A4C97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 w:rsidR="00EC2251"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2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3F0EF451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88</w:t>
            </w:r>
          </w:p>
        </w:tc>
      </w:tr>
      <w:tr w:rsidR="00EC2251" w:rsidRPr="0098294D" w14:paraId="551B26C7" w14:textId="77777777" w:rsidTr="00F47CB1">
        <w:tc>
          <w:tcPr>
            <w:tcW w:w="4548" w:type="dxa"/>
            <w:tcBorders>
              <w:top w:val="nil"/>
              <w:right w:val="nil"/>
            </w:tcBorders>
          </w:tcPr>
          <w:p w14:paraId="43D9658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Theme="majorBidi" w:eastAsia="Arial" w:hAnsiTheme="majorBidi" w:cstheme="majorBidi" w:hint="cs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0618196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65932A7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22.70  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59D1950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3.66 </w:t>
            </w:r>
          </w:p>
        </w:tc>
        <w:tc>
          <w:tcPr>
            <w:tcW w:w="1097" w:type="dxa"/>
            <w:tcBorders>
              <w:top w:val="nil"/>
              <w:left w:val="nil"/>
            </w:tcBorders>
          </w:tcPr>
          <w:p w14:paraId="584E763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06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 a</w:t>
            </w: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.06)</w:t>
            </w:r>
          </w:p>
        </w:tc>
      </w:tr>
      <w:tr w:rsidR="00EC2251" w:rsidRPr="0098294D" w14:paraId="06D817C2" w14:textId="77777777" w:rsidTr="00F47CB1">
        <w:tc>
          <w:tcPr>
            <w:tcW w:w="8636" w:type="dxa"/>
            <w:gridSpan w:val="5"/>
            <w:tcBorders>
              <w:bottom w:val="single" w:sz="4" w:space="0" w:color="auto"/>
            </w:tcBorders>
          </w:tcPr>
          <w:p w14:paraId="0DAB7C9C" w14:textId="77777777" w:rsidR="00EC2251" w:rsidRPr="0098294D" w:rsidRDefault="00EC2251" w:rsidP="00EC2251">
            <w:pPr>
              <w:shd w:val="clear" w:color="auto" w:fill="FFFFFF"/>
              <w:bidi w:val="0"/>
              <w:spacing w:before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ROI = IFG_R:</w:t>
            </w:r>
          </w:p>
        </w:tc>
      </w:tr>
      <w:tr w:rsidR="00EC2251" w:rsidRPr="0098294D" w14:paraId="13B6FACF" w14:textId="77777777" w:rsidTr="00F47CB1">
        <w:tc>
          <w:tcPr>
            <w:tcW w:w="4548" w:type="dxa"/>
            <w:tcBorders>
              <w:bottom w:val="nil"/>
              <w:right w:val="nil"/>
            </w:tcBorders>
          </w:tcPr>
          <w:p w14:paraId="2B1431F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40CD84F5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277275A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30.34  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6D179E6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1.31  </w:t>
            </w:r>
          </w:p>
        </w:tc>
        <w:tc>
          <w:tcPr>
            <w:tcW w:w="1097" w:type="dxa"/>
            <w:tcBorders>
              <w:left w:val="nil"/>
              <w:bottom w:val="nil"/>
            </w:tcBorders>
          </w:tcPr>
          <w:p w14:paraId="3E245AA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>a (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)</w:t>
            </w:r>
          </w:p>
        </w:tc>
      </w:tr>
      <w:tr w:rsidR="00EC2251" w:rsidRPr="0098294D" w14:paraId="695C1E38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</w:tcPr>
          <w:p w14:paraId="6DC0A2E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                         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23556C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34DC278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26.77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92A2A57" w14:textId="335CFBF1" w:rsidR="00EC2251" w:rsidRPr="0098294D" w:rsidRDefault="006A4C97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 w:rsidR="00EC2251"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3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61A74703" w14:textId="7E7260E9" w:rsidR="00EC2251" w:rsidRPr="0098294D" w:rsidRDefault="006A4C97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 w:rsidR="00EC2251"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87</w:t>
            </w:r>
          </w:p>
        </w:tc>
      </w:tr>
      <w:tr w:rsidR="00EC2251" w:rsidRPr="0098294D" w14:paraId="42B7CB76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  <w:vAlign w:val="center"/>
          </w:tcPr>
          <w:p w14:paraId="0E004C4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C7ACB8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DDFF448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8.29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3AB450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02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7C82D87A" w14:textId="716633EC" w:rsidR="00EC2251" w:rsidRPr="0098294D" w:rsidRDefault="006A4C97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 w:rsidR="00EC2251"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88</w:t>
            </w:r>
          </w:p>
        </w:tc>
      </w:tr>
      <w:tr w:rsidR="00EC2251" w:rsidRPr="0098294D" w14:paraId="44114E88" w14:textId="77777777" w:rsidTr="00F47CB1">
        <w:tc>
          <w:tcPr>
            <w:tcW w:w="4548" w:type="dxa"/>
            <w:tcBorders>
              <w:top w:val="nil"/>
              <w:right w:val="nil"/>
            </w:tcBorders>
          </w:tcPr>
          <w:p w14:paraId="2005538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Theme="majorBidi" w:eastAsia="Arial" w:hAnsiTheme="majorBidi" w:cstheme="majorBidi" w:hint="cs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0762E7F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786AD5B5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14.45  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35958A2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3.577  </w:t>
            </w:r>
          </w:p>
        </w:tc>
        <w:tc>
          <w:tcPr>
            <w:tcW w:w="1097" w:type="dxa"/>
            <w:tcBorders>
              <w:top w:val="nil"/>
              <w:left w:val="nil"/>
            </w:tcBorders>
          </w:tcPr>
          <w:p w14:paraId="44E298E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06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 a</w:t>
            </w: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.06)</w:t>
            </w:r>
          </w:p>
        </w:tc>
      </w:tr>
      <w:tr w:rsidR="00EC2251" w:rsidRPr="0098294D" w14:paraId="4D454482" w14:textId="77777777" w:rsidTr="00F47CB1">
        <w:tc>
          <w:tcPr>
            <w:tcW w:w="8636" w:type="dxa"/>
            <w:gridSpan w:val="5"/>
            <w:tcBorders>
              <w:bottom w:val="single" w:sz="4" w:space="0" w:color="auto"/>
            </w:tcBorders>
          </w:tcPr>
          <w:p w14:paraId="66FE851B" w14:textId="77777777" w:rsidR="00EC2251" w:rsidRPr="0098294D" w:rsidRDefault="00EC2251" w:rsidP="00EC2251">
            <w:pPr>
              <w:shd w:val="clear" w:color="auto" w:fill="FFFFFF"/>
              <w:bidi w:val="0"/>
              <w:spacing w:before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ROI =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preMotor_L</w:t>
            </w:r>
            <w:proofErr w:type="spellEnd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:</w:t>
            </w:r>
          </w:p>
        </w:tc>
      </w:tr>
      <w:tr w:rsidR="00EC2251" w:rsidRPr="0098294D" w14:paraId="18D1BB70" w14:textId="77777777" w:rsidTr="00F47CB1">
        <w:tc>
          <w:tcPr>
            <w:tcW w:w="4548" w:type="dxa"/>
            <w:tcBorders>
              <w:bottom w:val="nil"/>
              <w:right w:val="nil"/>
            </w:tcBorders>
          </w:tcPr>
          <w:p w14:paraId="7562180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4F4188F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2030F28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28.59  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10D4193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63.45  </w:t>
            </w:r>
          </w:p>
        </w:tc>
        <w:tc>
          <w:tcPr>
            <w:tcW w:w="1097" w:type="dxa"/>
            <w:tcBorders>
              <w:left w:val="nil"/>
              <w:bottom w:val="nil"/>
            </w:tcBorders>
          </w:tcPr>
          <w:p w14:paraId="33D8A22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>a (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)</w:t>
            </w:r>
          </w:p>
        </w:tc>
      </w:tr>
      <w:tr w:rsidR="00EC2251" w:rsidRPr="0098294D" w14:paraId="05647637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</w:tcPr>
          <w:p w14:paraId="4110888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lastRenderedPageBreak/>
              <w:t xml:space="preserve">Interbrain Synchrony                          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252C93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CFED7F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16.78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7B0F2E8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00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6A637AA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99</w:t>
            </w:r>
          </w:p>
        </w:tc>
      </w:tr>
      <w:tr w:rsidR="00EC2251" w:rsidRPr="0098294D" w14:paraId="0CBE3A0A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  <w:vAlign w:val="center"/>
          </w:tcPr>
          <w:p w14:paraId="7A17DBE4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05BB7B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9A37A96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8.29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FA2B28B" w14:textId="2F736B2E" w:rsidR="00EC2251" w:rsidRPr="0098294D" w:rsidRDefault="006A4C97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 w:rsidR="00EC2251"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2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4FA875DB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88</w:t>
            </w:r>
          </w:p>
        </w:tc>
      </w:tr>
      <w:tr w:rsidR="00EC2251" w:rsidRPr="0098294D" w14:paraId="4B832A85" w14:textId="77777777" w:rsidTr="00F47CB1">
        <w:tc>
          <w:tcPr>
            <w:tcW w:w="4548" w:type="dxa"/>
            <w:tcBorders>
              <w:top w:val="nil"/>
              <w:bottom w:val="single" w:sz="4" w:space="0" w:color="auto"/>
              <w:right w:val="nil"/>
            </w:tcBorders>
          </w:tcPr>
          <w:p w14:paraId="78C53F3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Theme="majorBidi" w:eastAsia="Arial" w:hAnsiTheme="majorBidi" w:cstheme="majorBidi" w:hint="cs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5FF1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6CE9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15.25*  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F9501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6.46 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14:paraId="4C53F24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01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 a</w:t>
            </w: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.01)</w:t>
            </w:r>
          </w:p>
        </w:tc>
      </w:tr>
      <w:tr w:rsidR="00EC2251" w:rsidRPr="0098294D" w14:paraId="4B0262AF" w14:textId="77777777" w:rsidTr="00F47CB1">
        <w:tc>
          <w:tcPr>
            <w:tcW w:w="863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203132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ROI =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preMotor_R</w:t>
            </w:r>
            <w:proofErr w:type="spellEnd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:</w:t>
            </w:r>
          </w:p>
        </w:tc>
      </w:tr>
      <w:tr w:rsidR="00EC2251" w:rsidRPr="0098294D" w14:paraId="128DAFBF" w14:textId="77777777" w:rsidTr="00F47CB1">
        <w:tc>
          <w:tcPr>
            <w:tcW w:w="4548" w:type="dxa"/>
            <w:tcBorders>
              <w:top w:val="single" w:sz="4" w:space="0" w:color="auto"/>
              <w:bottom w:val="nil"/>
              <w:right w:val="nil"/>
            </w:tcBorders>
          </w:tcPr>
          <w:p w14:paraId="3590B12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95DB8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D1DE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30.35 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2153E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9.08  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</w:tcPr>
          <w:p w14:paraId="2365C6F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>a (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&lt;.001)</w:t>
            </w:r>
          </w:p>
        </w:tc>
      </w:tr>
      <w:tr w:rsidR="00EC2251" w:rsidRPr="0098294D" w14:paraId="64FA406B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</w:tcPr>
          <w:p w14:paraId="609BDB98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                         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64452A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6248560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15.72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21D7524" w14:textId="2A6B0F8E" w:rsidR="00EC2251" w:rsidRPr="0098294D" w:rsidRDefault="006A4C97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 w:rsidR="00EC2251"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3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0F23A19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86</w:t>
            </w:r>
          </w:p>
        </w:tc>
      </w:tr>
      <w:tr w:rsidR="00EC2251" w:rsidRPr="0098294D" w14:paraId="7C182F07" w14:textId="77777777" w:rsidTr="00F47CB1">
        <w:tc>
          <w:tcPr>
            <w:tcW w:w="4548" w:type="dxa"/>
            <w:tcBorders>
              <w:top w:val="nil"/>
              <w:bottom w:val="nil"/>
              <w:right w:val="nil"/>
            </w:tcBorders>
            <w:vAlign w:val="center"/>
          </w:tcPr>
          <w:p w14:paraId="6F8635AA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C5B113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D26D22F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8.29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55A3C54" w14:textId="0CA29847" w:rsidR="00EC2251" w:rsidRPr="0098294D" w:rsidRDefault="006A4C97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 w:rsidR="00EC2251"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2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61C9218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88</w:t>
            </w:r>
          </w:p>
        </w:tc>
      </w:tr>
      <w:tr w:rsidR="00EC2251" w:rsidRPr="0098294D" w14:paraId="48473AC5" w14:textId="77777777" w:rsidTr="00F47CB1">
        <w:tc>
          <w:tcPr>
            <w:tcW w:w="4548" w:type="dxa"/>
            <w:tcBorders>
              <w:top w:val="nil"/>
              <w:right w:val="nil"/>
            </w:tcBorders>
          </w:tcPr>
          <w:p w14:paraId="46D10A77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Theme="majorBidi" w:eastAsia="Arial" w:hAnsiTheme="majorBidi" w:cstheme="majorBidi" w:hint="cs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5C8B58DC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68DCE3C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11.90  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7D1A82A2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.40  </w:t>
            </w:r>
          </w:p>
        </w:tc>
        <w:tc>
          <w:tcPr>
            <w:tcW w:w="1097" w:type="dxa"/>
            <w:tcBorders>
              <w:top w:val="nil"/>
              <w:left w:val="nil"/>
            </w:tcBorders>
          </w:tcPr>
          <w:p w14:paraId="7D127609" w14:textId="77777777" w:rsidR="00EC2251" w:rsidRPr="0098294D" w:rsidRDefault="00EC2251" w:rsidP="00EC2251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>.24</w:t>
            </w: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  <w:vertAlign w:val="superscript"/>
              </w:rPr>
              <w:t xml:space="preserve"> a</w:t>
            </w:r>
            <w:r w:rsidRPr="0098294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.24)</w:t>
            </w:r>
          </w:p>
        </w:tc>
      </w:tr>
    </w:tbl>
    <w:p w14:paraId="6FA66903" w14:textId="77777777" w:rsidR="00EC2251" w:rsidRPr="0098294D" w:rsidRDefault="00EC2251" w:rsidP="00EC2251">
      <w:pPr>
        <w:bidi w:val="0"/>
        <w:spacing w:before="240" w:after="0" w:line="360" w:lineRule="auto"/>
        <w:rPr>
          <w:rFonts w:asciiTheme="majorBidi" w:eastAsia="Arial" w:hAnsiTheme="majorBidi" w:cstheme="majorBidi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t xml:space="preserve">Note: ROI = Region of interest, </w:t>
      </w:r>
      <w:proofErr w:type="spellStart"/>
      <w:r w:rsidRPr="0098294D">
        <w:rPr>
          <w:rFonts w:asciiTheme="majorBidi" w:eastAsia="Arial" w:hAnsiTheme="majorBidi" w:cstheme="majorBidi"/>
          <w:sz w:val="24"/>
          <w:szCs w:val="24"/>
        </w:rPr>
        <w:t>dlPFC_L</w:t>
      </w:r>
      <w:proofErr w:type="spell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= The left dorsolateral pre-frontal cortex, </w:t>
      </w:r>
      <w:proofErr w:type="spellStart"/>
      <w:r w:rsidRPr="0098294D">
        <w:rPr>
          <w:rFonts w:asciiTheme="majorBidi" w:eastAsia="Arial" w:hAnsiTheme="majorBidi" w:cstheme="majorBidi"/>
          <w:sz w:val="24"/>
          <w:szCs w:val="24"/>
        </w:rPr>
        <w:t>dlPFC_R</w:t>
      </w:r>
      <w:proofErr w:type="spell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= The right dorsolateral pre-frontal cortex, IFG_L = The left inferior frontal gyrus, IFG_</w:t>
      </w:r>
      <w:proofErr w:type="gramStart"/>
      <w:r w:rsidRPr="0098294D">
        <w:rPr>
          <w:rFonts w:asciiTheme="majorBidi" w:eastAsia="Arial" w:hAnsiTheme="majorBidi" w:cstheme="majorBidi"/>
          <w:sz w:val="24"/>
          <w:szCs w:val="24"/>
        </w:rPr>
        <w:t>R  =</w:t>
      </w:r>
      <w:proofErr w:type="gram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The right inferior frontal gyrus, </w:t>
      </w:r>
      <w:proofErr w:type="spellStart"/>
      <w:r w:rsidRPr="0098294D">
        <w:rPr>
          <w:rFonts w:asciiTheme="majorBidi" w:eastAsia="Arial" w:hAnsiTheme="majorBidi" w:cstheme="majorBidi"/>
          <w:sz w:val="24"/>
          <w:szCs w:val="24"/>
        </w:rPr>
        <w:t>preMotor_L</w:t>
      </w:r>
      <w:proofErr w:type="spell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= The left pre-motor </w:t>
      </w:r>
      <w:proofErr w:type="gramStart"/>
      <w:r w:rsidRPr="0098294D">
        <w:rPr>
          <w:rFonts w:asciiTheme="majorBidi" w:eastAsia="Arial" w:hAnsiTheme="majorBidi" w:cstheme="majorBidi"/>
          <w:sz w:val="24"/>
          <w:szCs w:val="24"/>
        </w:rPr>
        <w:t xml:space="preserve">cortex,  </w:t>
      </w:r>
      <w:proofErr w:type="spellStart"/>
      <w:r w:rsidRPr="0098294D">
        <w:rPr>
          <w:rFonts w:asciiTheme="majorBidi" w:eastAsia="Arial" w:hAnsiTheme="majorBidi" w:cstheme="majorBidi"/>
          <w:sz w:val="24"/>
          <w:szCs w:val="24"/>
        </w:rPr>
        <w:t>preMotor</w:t>
      </w:r>
      <w:proofErr w:type="gramEnd"/>
      <w:r w:rsidRPr="0098294D">
        <w:rPr>
          <w:rFonts w:asciiTheme="majorBidi" w:eastAsia="Arial" w:hAnsiTheme="majorBidi" w:cstheme="majorBidi"/>
          <w:sz w:val="24"/>
          <w:szCs w:val="24"/>
        </w:rPr>
        <w:t>_R</w:t>
      </w:r>
      <w:proofErr w:type="spell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= The right pre-motor cortex. </w:t>
      </w:r>
      <w:proofErr w:type="gramStart"/>
      <w:r w:rsidRPr="0098294D">
        <w:rPr>
          <w:rFonts w:asciiTheme="majorBidi" w:eastAsia="Arial" w:hAnsiTheme="majorBidi" w:cstheme="majorBidi"/>
          <w:sz w:val="24"/>
          <w:szCs w:val="24"/>
        </w:rPr>
        <w:t>a  -</w:t>
      </w:r>
      <w:proofErr w:type="gram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Corrected using false discovery rate. The original p values are in parentheses. * p &lt;.05., *</w:t>
      </w:r>
      <w:proofErr w:type="gramStart"/>
      <w:r w:rsidRPr="0098294D">
        <w:rPr>
          <w:rFonts w:asciiTheme="majorBidi" w:eastAsia="Arial" w:hAnsiTheme="majorBidi" w:cstheme="majorBidi"/>
          <w:sz w:val="24"/>
          <w:szCs w:val="24"/>
        </w:rPr>
        <w:t>* ,p</w:t>
      </w:r>
      <w:proofErr w:type="gram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&lt; .01. ***, p &lt; .001.</w:t>
      </w:r>
    </w:p>
    <w:p w14:paraId="352B123E" w14:textId="23F49AC8" w:rsidR="001B0EAA" w:rsidRPr="0098294D" w:rsidRDefault="001B0EAA">
      <w:pPr>
        <w:bidi w:val="0"/>
        <w:rPr>
          <w:rFonts w:asciiTheme="majorBidi" w:eastAsia="Arial" w:hAnsiTheme="majorBidi" w:cstheme="majorBidi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br w:type="page"/>
      </w:r>
    </w:p>
    <w:p w14:paraId="79E29F54" w14:textId="0D2C7373" w:rsidR="004824EF" w:rsidRPr="0098294D" w:rsidRDefault="001B0EAA" w:rsidP="002867F2">
      <w:pPr>
        <w:bidi w:val="0"/>
        <w:rPr>
          <w:rFonts w:asciiTheme="majorBidi" w:eastAsia="Arial" w:hAnsiTheme="majorBidi" w:cstheme="majorBidi"/>
          <w:b/>
          <w:bCs/>
          <w:sz w:val="24"/>
          <w:szCs w:val="24"/>
        </w:rPr>
      </w:pPr>
      <w:r w:rsidRPr="0098294D">
        <w:rPr>
          <w:rFonts w:asciiTheme="majorBidi" w:eastAsia="Arial" w:hAnsiTheme="majorBidi" w:cstheme="majorBidi"/>
          <w:b/>
          <w:bCs/>
          <w:sz w:val="24"/>
          <w:szCs w:val="24"/>
        </w:rPr>
        <w:lastRenderedPageBreak/>
        <w:t>Additional Analyses</w:t>
      </w:r>
    </w:p>
    <w:p w14:paraId="2F97F9C3" w14:textId="5B187538" w:rsidR="001B0EAA" w:rsidRPr="0098294D" w:rsidRDefault="001B0EAA" w:rsidP="001B0EAA">
      <w:pPr>
        <w:bidi w:val="0"/>
        <w:rPr>
          <w:rFonts w:asciiTheme="majorBidi" w:eastAsia="Arial" w:hAnsiTheme="majorBidi" w:cstheme="majorBidi"/>
          <w:b/>
          <w:bCs/>
          <w:sz w:val="24"/>
          <w:szCs w:val="24"/>
        </w:rPr>
      </w:pPr>
      <w:r w:rsidRPr="0098294D">
        <w:rPr>
          <w:rFonts w:asciiTheme="majorBidi" w:eastAsia="Arial" w:hAnsiTheme="majorBidi" w:cstheme="majorBidi"/>
          <w:b/>
          <w:bCs/>
          <w:sz w:val="24"/>
          <w:szCs w:val="24"/>
        </w:rPr>
        <w:t>Table S6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5"/>
        <w:gridCol w:w="186"/>
        <w:gridCol w:w="1170"/>
        <w:gridCol w:w="186"/>
        <w:gridCol w:w="573"/>
        <w:gridCol w:w="382"/>
        <w:gridCol w:w="733"/>
        <w:gridCol w:w="196"/>
        <w:gridCol w:w="754"/>
        <w:gridCol w:w="201"/>
      </w:tblGrid>
      <w:tr w:rsidR="001B0EAA" w:rsidRPr="0098294D" w14:paraId="21231E02" w14:textId="7777777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BECA92E" w14:textId="1D70C070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Post-Traumatic Stress Symptoms - Fixed-Effect Estimates</w:t>
            </w:r>
          </w:p>
        </w:tc>
      </w:tr>
      <w:tr w:rsidR="001B0EAA" w:rsidRPr="0098294D" w14:paraId="35658596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42F377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82F3AC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CAE659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Num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F3CE81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Den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461376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1B0EAA" w:rsidRPr="0098294D" w14:paraId="0AAE526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C29EAA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Exposure to Stressful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4DAB0F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A84D57" w14:textId="3967A560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09.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ABFC36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F79C54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350DE4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62D9B0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462A80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D94A30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FFFD8A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1B0EAA" w:rsidRPr="0098294D" w14:paraId="6F73D61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9C06E4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Interbrain Synchr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C151FC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7325BC" w14:textId="38F2A8E4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7B7A6E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14C5B1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F121B1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A67005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245F29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637E96" w14:textId="28F0DE59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FC2066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1B0EAA" w:rsidRPr="0098294D" w14:paraId="76787DF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E87BD5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E367A0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0B6FBF" w14:textId="739BCF5C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CAA75D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35E5F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83636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D464F9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327680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F908BC" w14:textId="7039F8FC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D0CDEB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1B0EAA" w:rsidRPr="0098294D" w14:paraId="2C4C2D3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6805F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P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F7832B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6FED7A" w14:textId="0940983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2.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F62786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574774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5CE5B7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E55648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BAF7F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F85C7A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008DC9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1B0EAA" w:rsidRPr="0098294D" w14:paraId="14B2048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6F5E9E" w14:textId="3D5CD3F9" w:rsidR="001B0EAA" w:rsidRPr="0098294D" w:rsidRDefault="00955712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8D7964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76A853" w14:textId="78768FDC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2469EF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00B5AB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460B4E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2C934A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1B63B5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CD1143" w14:textId="1B355CB0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1C1082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1B0EAA" w:rsidRPr="0098294D" w14:paraId="2FDB063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546FB" w14:textId="0FE011AD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</w:t>
            </w:r>
            <w:r w:rsidR="00955712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0AFAD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4044EF" w14:textId="2CBDC27D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A14A6F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B1545A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FDB3E0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A4E2D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C5D7DB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F6DFA5" w14:textId="497F432B" w:rsidR="001B0EAA" w:rsidRPr="0098294D" w:rsidRDefault="006A4C97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</w:t>
            </w:r>
            <w:r w:rsidR="001B0EAA" w:rsidRPr="0098294D">
              <w:rPr>
                <w:rFonts w:asciiTheme="majorBidi" w:eastAsia="Arial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EEBD25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1B0EAA" w:rsidRPr="0098294D" w14:paraId="16DA2A7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93FCD" w14:textId="450B69F5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955712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613F37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C2ED1C" w14:textId="0E1C29FC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0F1F21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2A0FE9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B15AC6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F444F5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063B7B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24944E" w14:textId="3596F5BE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A5E23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1B0EAA" w:rsidRPr="0098294D" w14:paraId="368966D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9C41EB" w14:textId="4E7C6E7F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955712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99A5AB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756E09" w14:textId="264F4E83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0B0BBD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CE1B8B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035AB9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BC19AB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3159E9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53209B" w14:textId="6AE9CC4B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168F70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1B0EAA" w:rsidRPr="0098294D" w14:paraId="3FBEA68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3B5E49" w14:textId="5408EDA4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955712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 </w:t>
            </w:r>
            <w:r w:rsidR="00955712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9D03FE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AEE935" w14:textId="3E257F22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B359076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F3E29A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48D85A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A0ED8E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C639F9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AAFA0B" w14:textId="55FAE77F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476A1D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1B0EAA" w:rsidRPr="0098294D" w14:paraId="70788679" w14:textId="7777777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E2C9238" w14:textId="6D3516CF" w:rsidR="001B0EAA" w:rsidRPr="0098294D" w:rsidRDefault="001B0EAA" w:rsidP="001B0EAA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Note: </w:t>
            </w:r>
            <w:r w:rsidR="000D3417" w:rsidRPr="0098294D">
              <w:rPr>
                <w:rFonts w:asciiTheme="majorBidi" w:eastAsia="Arial" w:hAnsiTheme="majorBidi" w:cstheme="majorBidi"/>
                <w:sz w:val="24"/>
                <w:szCs w:val="24"/>
              </w:rPr>
              <w:t>ROI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</w:t>
            </w:r>
            <w:r w:rsidR="000D3417"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= 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Regions of interest. * p &lt;.05., *</w:t>
            </w:r>
            <w:proofErr w:type="gramStart"/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* ,p</w:t>
            </w:r>
            <w:proofErr w:type="gramEnd"/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&lt; .01. ***, p &lt; .001.</w:t>
            </w:r>
          </w:p>
          <w:p w14:paraId="1006D07A" w14:textId="657AAC30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1B0EAA" w:rsidRPr="0098294D" w14:paraId="575C8DE2" w14:textId="7777777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CBCBF6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</w:tbl>
    <w:p w14:paraId="14BBF810" w14:textId="77777777" w:rsidR="001B0EAA" w:rsidRPr="0098294D" w:rsidRDefault="001B0EAA" w:rsidP="001B0EAA">
      <w:pPr>
        <w:bidi w:val="0"/>
        <w:rPr>
          <w:rFonts w:asciiTheme="majorBidi" w:eastAsia="Arial" w:hAnsiTheme="majorBidi" w:cstheme="majorBidi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t> </w:t>
      </w:r>
    </w:p>
    <w:p w14:paraId="432FC642" w14:textId="77777777" w:rsidR="001B0EAA" w:rsidRPr="0098294D" w:rsidRDefault="001B0EAA" w:rsidP="001B0EAA">
      <w:pPr>
        <w:bidi w:val="0"/>
        <w:rPr>
          <w:rFonts w:asciiTheme="majorBidi" w:eastAsia="Arial" w:hAnsiTheme="majorBidi" w:cstheme="majorBidi"/>
          <w:sz w:val="24"/>
          <w:szCs w:val="24"/>
        </w:rPr>
      </w:pPr>
    </w:p>
    <w:p w14:paraId="11B767E7" w14:textId="77777777" w:rsidR="001B0EAA" w:rsidRPr="0098294D" w:rsidRDefault="001B0EAA" w:rsidP="001B0EAA">
      <w:pPr>
        <w:bidi w:val="0"/>
        <w:rPr>
          <w:rFonts w:asciiTheme="majorBidi" w:eastAsia="Arial" w:hAnsiTheme="majorBidi" w:cstheme="majorBidi"/>
          <w:sz w:val="24"/>
          <w:szCs w:val="24"/>
        </w:rPr>
      </w:pPr>
    </w:p>
    <w:p w14:paraId="2C9F065F" w14:textId="77777777" w:rsidR="001B0EAA" w:rsidRPr="0098294D" w:rsidRDefault="001B0EAA" w:rsidP="001B0EAA">
      <w:pPr>
        <w:bidi w:val="0"/>
        <w:rPr>
          <w:rFonts w:asciiTheme="majorBidi" w:eastAsia="Arial" w:hAnsiTheme="majorBidi" w:cstheme="majorBidi"/>
          <w:sz w:val="24"/>
          <w:szCs w:val="24"/>
        </w:rPr>
      </w:pPr>
    </w:p>
    <w:p w14:paraId="6006CA54" w14:textId="77777777" w:rsidR="001B0EAA" w:rsidRPr="0098294D" w:rsidRDefault="001B0EAA" w:rsidP="001B0EAA">
      <w:pPr>
        <w:bidi w:val="0"/>
        <w:rPr>
          <w:rFonts w:asciiTheme="majorBidi" w:eastAsia="Arial" w:hAnsiTheme="majorBidi" w:cstheme="majorBidi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5"/>
        <w:gridCol w:w="186"/>
        <w:gridCol w:w="1170"/>
        <w:gridCol w:w="186"/>
        <w:gridCol w:w="573"/>
        <w:gridCol w:w="382"/>
        <w:gridCol w:w="733"/>
        <w:gridCol w:w="196"/>
        <w:gridCol w:w="754"/>
        <w:gridCol w:w="201"/>
      </w:tblGrid>
      <w:tr w:rsidR="001B0EAA" w:rsidRPr="0098294D" w14:paraId="72983185" w14:textId="7777777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34AE270" w14:textId="0A6311A8" w:rsidR="001B0EAA" w:rsidRPr="0098294D" w:rsidRDefault="001B0EAA" w:rsidP="001B0EAA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S7 </w:t>
            </w:r>
          </w:p>
          <w:p w14:paraId="4BB4CFE4" w14:textId="5ADDBCAD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Psychiatric Symptoms </w:t>
            </w:r>
            <w:r w:rsidRPr="0098294D">
              <w:rPr>
                <w:rFonts w:asciiTheme="majorBidi" w:eastAsia="Arial" w:hAnsiTheme="majorBidi" w:cstheme="majorBidi" w:hint="cs"/>
                <w:sz w:val="24"/>
                <w:szCs w:val="24"/>
                <w:rtl/>
              </w:rPr>
              <w:t>-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Fixed-Effect Estimates</w:t>
            </w:r>
          </w:p>
        </w:tc>
      </w:tr>
      <w:tr w:rsidR="00955712" w:rsidRPr="0098294D" w14:paraId="4D1CDB47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B0B766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78961A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233950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Num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5A920C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Den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A1A3FC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0D3417" w:rsidRPr="0098294D" w14:paraId="0039BF3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151FBD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Exposure to Stressful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6F738C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B08C30" w14:textId="32BEE304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33.4</w:t>
            </w:r>
            <w:r w:rsidR="000D3417" w:rsidRPr="0098294D">
              <w:rPr>
                <w:rFonts w:asciiTheme="majorBidi" w:eastAsia="Arial" w:hAnsiTheme="majorBidi" w:cstheme="majorBidi"/>
                <w:sz w:val="24"/>
                <w:szCs w:val="24"/>
              </w:rPr>
              <w:t>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FEEE79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F540C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184420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FA4B88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3053F5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11B6A5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98AD35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0D3417" w:rsidRPr="0098294D" w14:paraId="7B00495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698F93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Interbrain Synchr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B5D823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31A7DB" w14:textId="2126354B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</w:t>
            </w:r>
            <w:r w:rsidR="000D3417"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01610A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F4865D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D36D6E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1A1863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0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265884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1EB5E3" w14:textId="6A7FBFB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</w:t>
            </w:r>
            <w:r w:rsidR="000D3417" w:rsidRPr="0098294D">
              <w:rPr>
                <w:rFonts w:asciiTheme="majorBidi" w:eastAsia="Arial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34C1EB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0D3417" w:rsidRPr="0098294D" w14:paraId="26C8F2B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0A3079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F26FB2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B3BC0F" w14:textId="0808AB3C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</w:t>
            </w:r>
            <w:r w:rsidR="000D3417" w:rsidRPr="0098294D">
              <w:rPr>
                <w:rFonts w:asciiTheme="majorBidi" w:eastAsia="Arial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424E5C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C51821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B9BCD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D5044E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12EF7D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7A6F5E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0F44A3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0D3417" w:rsidRPr="0098294D" w14:paraId="57FCEC1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15081E" w14:textId="192D9A37" w:rsidR="001B0EAA" w:rsidRPr="0098294D" w:rsidRDefault="00955712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E51700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B04C5E" w14:textId="4701B75A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</w:t>
            </w:r>
            <w:r w:rsidR="000D3417" w:rsidRPr="0098294D">
              <w:rPr>
                <w:rFonts w:asciiTheme="majorBidi" w:eastAsia="Arial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E8540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FA8639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FC055C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6678CB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34E826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BAE2EF" w14:textId="41EAB8C1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A0983C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0D3417" w:rsidRPr="0098294D" w14:paraId="07BF93A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FB3AB1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P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0756CA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96FF4" w14:textId="4BCBEDA3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9.7</w:t>
            </w:r>
            <w:r w:rsidR="000D3417" w:rsidRPr="0098294D">
              <w:rPr>
                <w:rFonts w:asciiTheme="majorBidi" w:eastAsia="Arial" w:hAnsiTheme="majorBidi" w:cstheme="majorBidi"/>
                <w:sz w:val="24"/>
                <w:szCs w:val="24"/>
              </w:rPr>
              <w:t>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68C520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5F1C2A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C8524B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09FBAF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94CC0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D25C55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2D0904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0D3417" w:rsidRPr="0098294D" w14:paraId="5CD196D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04628" w14:textId="63926A94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</w:t>
            </w:r>
            <w:r w:rsidR="00955712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05A3A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F239E9" w14:textId="33B5D6A9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A48D7E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D4D930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9CEC0B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182128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BD0075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C744F9" w14:textId="2155F638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ADCE56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0D3417" w:rsidRPr="0098294D" w14:paraId="3CBB9C0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9417D5" w14:textId="090D0F3B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955712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6337E6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642D39" w14:textId="69687661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.12</w:t>
            </w:r>
            <w:r w:rsidR="000D3417" w:rsidRPr="0098294D">
              <w:rPr>
                <w:rFonts w:asciiTheme="majorBidi" w:eastAsia="Arial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27C629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EA06A9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0E4D39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B556A7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CA216E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714DDB" w14:textId="60E9FBAB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C49CAF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0D3417" w:rsidRPr="0098294D" w14:paraId="1BACB3A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E543A" w14:textId="148ADF8C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955712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D1DCB5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0CE8F7" w14:textId="74870CF4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</w:t>
            </w:r>
            <w:r w:rsidR="000D3417"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522413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3EA64B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7E90B2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81C379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34C563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8524EF" w14:textId="4E018A8E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E6A09F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0D3417" w:rsidRPr="0098294D" w14:paraId="52109FF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B754162" w14:textId="2DFA2669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955712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 </w:t>
            </w:r>
            <w:r w:rsidR="00955712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5A2CC5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7473C1" w14:textId="7D7E6BB2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.5</w:t>
            </w:r>
            <w:r w:rsidR="000D3417" w:rsidRPr="0098294D">
              <w:rPr>
                <w:rFonts w:asciiTheme="majorBidi" w:eastAsia="Arial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89AC6C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A887FE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761687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4B319B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BAC4C1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1AD17E" w14:textId="0CE52678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E39D26" w14:textId="77777777" w:rsidR="001B0EAA" w:rsidRPr="0098294D" w:rsidRDefault="001B0EAA" w:rsidP="001B0EAA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</w:tbl>
    <w:p w14:paraId="28E46198" w14:textId="77777777" w:rsidR="000D3417" w:rsidRPr="0098294D" w:rsidRDefault="000D3417" w:rsidP="000D3417">
      <w:pPr>
        <w:bidi w:val="0"/>
        <w:spacing w:before="240" w:after="0" w:line="360" w:lineRule="auto"/>
        <w:rPr>
          <w:rFonts w:asciiTheme="majorBidi" w:eastAsia="Arial" w:hAnsiTheme="majorBidi" w:cstheme="majorBidi"/>
          <w:color w:val="333333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t>Note: ROI = Regions of interest. * p &lt;.05., *</w:t>
      </w:r>
      <w:proofErr w:type="gramStart"/>
      <w:r w:rsidRPr="0098294D">
        <w:rPr>
          <w:rFonts w:asciiTheme="majorBidi" w:eastAsia="Arial" w:hAnsiTheme="majorBidi" w:cstheme="majorBidi"/>
          <w:sz w:val="24"/>
          <w:szCs w:val="24"/>
        </w:rPr>
        <w:t>* ,p</w:t>
      </w:r>
      <w:proofErr w:type="gramEnd"/>
      <w:r w:rsidRPr="0098294D">
        <w:rPr>
          <w:rFonts w:asciiTheme="majorBidi" w:eastAsia="Arial" w:hAnsiTheme="majorBidi" w:cstheme="majorBidi"/>
          <w:sz w:val="24"/>
          <w:szCs w:val="24"/>
        </w:rPr>
        <w:t xml:space="preserve"> &lt; .01. ***, p &lt; .001.</w:t>
      </w:r>
    </w:p>
    <w:p w14:paraId="15E5A977" w14:textId="77777777" w:rsidR="000D3417" w:rsidRPr="0098294D" w:rsidRDefault="000D3417" w:rsidP="001B0EAA">
      <w:pPr>
        <w:bidi w:val="0"/>
        <w:rPr>
          <w:rFonts w:asciiTheme="majorBidi" w:eastAsia="Arial" w:hAnsiTheme="majorBidi" w:cstheme="majorBidi"/>
          <w:sz w:val="24"/>
          <w:szCs w:val="24"/>
        </w:rPr>
      </w:pPr>
    </w:p>
    <w:p w14:paraId="57012255" w14:textId="77777777" w:rsidR="000D3417" w:rsidRPr="0098294D" w:rsidRDefault="000D3417">
      <w:pPr>
        <w:bidi w:val="0"/>
        <w:rPr>
          <w:rFonts w:asciiTheme="majorBidi" w:eastAsia="Arial" w:hAnsiTheme="majorBidi" w:cstheme="majorBidi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6"/>
        <w:gridCol w:w="186"/>
        <w:gridCol w:w="1170"/>
        <w:gridCol w:w="186"/>
        <w:gridCol w:w="572"/>
        <w:gridCol w:w="382"/>
        <w:gridCol w:w="733"/>
        <w:gridCol w:w="196"/>
        <w:gridCol w:w="754"/>
        <w:gridCol w:w="201"/>
      </w:tblGrid>
      <w:tr w:rsidR="000D3417" w:rsidRPr="0098294D" w14:paraId="35F5EB8D" w14:textId="7777777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27761C5" w14:textId="351452D3" w:rsidR="000D3417" w:rsidRPr="0098294D" w:rsidRDefault="000D3417" w:rsidP="000D3417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lastRenderedPageBreak/>
              <w:t>Table S</w:t>
            </w:r>
            <w:r w:rsidR="00724840"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8</w:t>
            </w: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14:paraId="0836B622" w14:textId="38EE7CA3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Depression Symptoms - Fixed-Effect Estimates</w:t>
            </w:r>
          </w:p>
        </w:tc>
      </w:tr>
      <w:tr w:rsidR="000D3417" w:rsidRPr="0098294D" w14:paraId="38DA213E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5A58B7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0A2BD0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3FA167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Num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1FDA43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Den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052145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955712" w:rsidRPr="0098294D" w14:paraId="4C0E0FD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3A24D0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Exposure to Stressful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A2F883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246EDC" w14:textId="1AA1684D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68.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BDF3BE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3CA9C0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48E989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343537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A4FFA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0B1138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A084A8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7CB0F88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82EA8C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Interbrain Synchr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6CDA39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FC7CA0" w14:textId="6236ADBF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45B747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94FEA0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F93D2E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ACED9F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24B36B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03F4B9" w14:textId="327DA1CF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D049EE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4216BCE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3ABD9D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890BF8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9D246C" w14:textId="60B971B6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8B42B0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8A32BA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C8ECC7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3054A8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2C53A5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91DDFF" w14:textId="18B5421E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FE768C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54AF295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593D1C" w14:textId="6BDB7D29" w:rsidR="000D3417" w:rsidRPr="0098294D" w:rsidRDefault="00955712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  <w:t>Days Since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8A438C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4E2CBF" w14:textId="510A29DF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1781E4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DECDE4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D50EF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66C800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13867C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1B1EC3" w14:textId="6FA8DC20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77DEE8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7757E2D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D2F91A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P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AB413F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F2EFD1" w14:textId="770A4B6B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5.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E70E47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1B7C41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AA7DF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87032F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1EE81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7788D5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C90F2B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0153BEC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787C4" w14:textId="437AC55A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</w:t>
            </w:r>
            <w:r w:rsidR="00955712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101C55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1BB036" w14:textId="407B5689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3E9F5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73589C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1B3536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5189A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1DD0CB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FD788" w14:textId="413D7E3E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5C69CD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14BE851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CBBCE1" w14:textId="738C0420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955712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19C7A1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0C19D3" w14:textId="2F2F0F0B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47A647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C2A9B0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F4B21D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61A899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8DD9EA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EDA1CE" w14:textId="3061E019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650D5D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7A8793D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04E187" w14:textId="24AC079A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955712" w:rsidRPr="0098294D">
              <w:rPr>
                <w:rFonts w:asciiTheme="majorBidi" w:eastAsia="Arial" w:hAnsiTheme="majorBidi" w:cstheme="majorBidi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4CE2E5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A91F91" w14:textId="60FC4C0B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6.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2CD63E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23D6D4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F52F60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273DBC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781031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11F8CD" w14:textId="37B33CB3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82A883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177E393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3F6850" w14:textId="16BDD45B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955712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 </w:t>
            </w:r>
            <w:r w:rsidR="00955712" w:rsidRPr="0098294D">
              <w:rPr>
                <w:rFonts w:asciiTheme="majorBidi" w:eastAsia="Arial" w:hAnsiTheme="majorBidi" w:cstheme="majorBidi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918A60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763906" w14:textId="0BB14C91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D768534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6E0F68F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5F772E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6C1880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F4927C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A46A6D" w14:textId="5AD1A4FC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93A71A" w14:textId="77777777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0D3417" w:rsidRPr="0098294D" w14:paraId="2FDBF6CF" w14:textId="7777777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9FC6EB" w14:textId="77777777" w:rsidR="000D3417" w:rsidRPr="0098294D" w:rsidRDefault="000D3417" w:rsidP="000D3417">
            <w:pPr>
              <w:bidi w:val="0"/>
              <w:spacing w:before="240" w:after="0" w:line="360" w:lineRule="auto"/>
              <w:rPr>
                <w:rFonts w:asciiTheme="majorBidi" w:eastAsia="Arial" w:hAnsiTheme="majorBidi" w:cstheme="majorBidi"/>
                <w:color w:val="333333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Note: ROI = Regions of interest. * p &lt;.05., *</w:t>
            </w:r>
            <w:proofErr w:type="gramStart"/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* ,p</w:t>
            </w:r>
            <w:proofErr w:type="gramEnd"/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&lt; .01. ***, p &lt; .001.</w:t>
            </w:r>
          </w:p>
          <w:p w14:paraId="606578E6" w14:textId="5A1FA23C" w:rsidR="000D3417" w:rsidRPr="0098294D" w:rsidRDefault="000D3417" w:rsidP="000D341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</w:tbl>
    <w:p w14:paraId="2C00E1E1" w14:textId="339A535B" w:rsidR="00724840" w:rsidRPr="0098294D" w:rsidRDefault="00724840" w:rsidP="000D3417">
      <w:pPr>
        <w:bidi w:val="0"/>
        <w:rPr>
          <w:rFonts w:asciiTheme="majorBidi" w:eastAsia="Arial" w:hAnsiTheme="majorBidi" w:cstheme="majorBidi"/>
          <w:sz w:val="24"/>
          <w:szCs w:val="24"/>
        </w:rPr>
      </w:pPr>
    </w:p>
    <w:p w14:paraId="427C91B1" w14:textId="77777777" w:rsidR="00724840" w:rsidRPr="0098294D" w:rsidRDefault="00724840">
      <w:pPr>
        <w:bidi w:val="0"/>
        <w:rPr>
          <w:rFonts w:asciiTheme="majorBidi" w:eastAsia="Arial" w:hAnsiTheme="majorBidi" w:cstheme="majorBidi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1"/>
        <w:gridCol w:w="188"/>
        <w:gridCol w:w="455"/>
        <w:gridCol w:w="188"/>
        <w:gridCol w:w="631"/>
        <w:gridCol w:w="420"/>
        <w:gridCol w:w="755"/>
        <w:gridCol w:w="202"/>
        <w:gridCol w:w="577"/>
        <w:gridCol w:w="203"/>
      </w:tblGrid>
      <w:tr w:rsidR="00724840" w:rsidRPr="0098294D" w14:paraId="4E3462CD" w14:textId="7777777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31653B3" w14:textId="342E4CCC" w:rsidR="00FD26F7" w:rsidRPr="0098294D" w:rsidRDefault="00FD26F7" w:rsidP="00FD26F7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S9 </w:t>
            </w:r>
          </w:p>
          <w:p w14:paraId="3F0F6F7A" w14:textId="10CA11B7" w:rsidR="00724840" w:rsidRPr="0098294D" w:rsidRDefault="00FD26F7" w:rsidP="00FD26F7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Perceived Interpersonal Closeness - Fixed-Effect Estimates</w:t>
            </w:r>
          </w:p>
        </w:tc>
      </w:tr>
      <w:tr w:rsidR="00724840" w:rsidRPr="0098294D" w14:paraId="2D94E369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BF3740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B777DB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7DCBB9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Num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FD56C4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Den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F67FE3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724840" w:rsidRPr="0098294D" w14:paraId="13EE703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E4F29C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Interbrain Synchr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3C1EBE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743138" w14:textId="6B9082AB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911527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E52A8B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9E0B3C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21D67D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E3D25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EC9612" w14:textId="72387678" w:rsidR="00724840" w:rsidRPr="0098294D" w:rsidRDefault="006A4C97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</w:t>
            </w:r>
            <w:r w:rsidR="00724840" w:rsidRPr="0098294D">
              <w:rPr>
                <w:rFonts w:asciiTheme="majorBidi" w:eastAsia="Arial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462460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24840" w:rsidRPr="0098294D" w14:paraId="451413C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5297E9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9AA182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32C63A" w14:textId="244DC5F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B7C48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0BAE7E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321DE5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B1B96D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235F45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0A9748" w14:textId="32291813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A8E5A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24840" w:rsidRPr="0098294D" w14:paraId="011C696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4851C0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750805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C1766A" w14:textId="441DF75F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E8AF1A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2562E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010577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3B8F80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FD2992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309A7C" w14:textId="61F4D2D8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A355B8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24840" w:rsidRPr="0098294D" w14:paraId="4B6763F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A049465" w14:textId="47573F20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BDC9D2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F46E81" w14:textId="5A683A46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40364F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57060D1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3F3652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B13E67E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0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7E4F9C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C0D35C" w14:textId="08499C63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795965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24840" w:rsidRPr="0098294D" w14:paraId="454999A1" w14:textId="7777777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872C056" w14:textId="60C1202D" w:rsidR="00724840" w:rsidRPr="0098294D" w:rsidRDefault="00FD26F7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Note: ROI = Regions of interest. </w:t>
            </w:r>
          </w:p>
        </w:tc>
      </w:tr>
      <w:tr w:rsidR="00724840" w:rsidRPr="0098294D" w14:paraId="5856DBB4" w14:textId="7777777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978F07" w14:textId="77777777" w:rsidR="00724840" w:rsidRPr="0098294D" w:rsidRDefault="00724840" w:rsidP="00724840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</w:tbl>
    <w:p w14:paraId="17377244" w14:textId="77777777" w:rsidR="00724840" w:rsidRPr="0098294D" w:rsidRDefault="00724840" w:rsidP="00724840">
      <w:pPr>
        <w:bidi w:val="0"/>
        <w:rPr>
          <w:rFonts w:asciiTheme="majorBidi" w:eastAsia="Arial" w:hAnsiTheme="majorBidi" w:cstheme="majorBidi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t> </w:t>
      </w:r>
    </w:p>
    <w:p w14:paraId="525C223D" w14:textId="0D4A5A4D" w:rsidR="00955712" w:rsidRPr="0098294D" w:rsidRDefault="00955712">
      <w:pPr>
        <w:bidi w:val="0"/>
        <w:rPr>
          <w:rFonts w:asciiTheme="majorBidi" w:eastAsia="Arial" w:hAnsiTheme="majorBidi" w:cstheme="majorBidi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3"/>
        <w:gridCol w:w="186"/>
        <w:gridCol w:w="1170"/>
        <w:gridCol w:w="186"/>
        <w:gridCol w:w="634"/>
        <w:gridCol w:w="292"/>
        <w:gridCol w:w="726"/>
        <w:gridCol w:w="194"/>
        <w:gridCol w:w="754"/>
        <w:gridCol w:w="201"/>
      </w:tblGrid>
      <w:tr w:rsidR="00955712" w:rsidRPr="0098294D" w14:paraId="7B248B03" w14:textId="7777777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8D1A22E" w14:textId="17BCB854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lastRenderedPageBreak/>
              <w:t>Table S10</w:t>
            </w:r>
          </w:p>
          <w:p w14:paraId="38D26975" w14:textId="0D28FF2A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Post-Traumatic Stress Symptoms - Fixed-Effect Estimates</w:t>
            </w:r>
          </w:p>
        </w:tc>
      </w:tr>
      <w:tr w:rsidR="000970E8" w:rsidRPr="0098294D" w14:paraId="66AD5EC6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F5E64E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910DAF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C6DA21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Num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AAD883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Den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410017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955712" w:rsidRPr="0098294D" w14:paraId="3BD4334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19CBC4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Exposure to Stressful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AADF05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3A7ADE" w14:textId="64939BE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06.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84507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CD0817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BC3F6F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DA6071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B27DBB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E4EFF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793ADD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278AD81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BF63D6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Interbrain Synchr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65E20F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E20B4" w14:textId="479D41C2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598FA0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E7DF17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6659C3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8E5099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0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B6F7B7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4A042C" w14:textId="13295FF3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8EB38C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688D2F2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91484C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8F3FD6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90BF5F" w14:textId="561762B8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0A760E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5FC90F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B11359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402170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4F92F0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C4E572" w14:textId="473A67B8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A2FB3D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1282CA8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5786ED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DFE0B4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C327C" w14:textId="633D1410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E97167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B0324B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631B9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2E752C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521990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B7776" w14:textId="57FBCD2A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12D503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0A8297F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A163BB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7BD4F9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A63EB5" w14:textId="71FAB8FE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C06EF6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6D989A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41F7D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B8EC8E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57DDDF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E7AF7F" w14:textId="70B8A253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45BCC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3DB01F4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0BFBE6" w14:textId="6BE3BBD0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B905B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6DB8D1" w14:textId="64FFDF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5807E2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3360C4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13F5C0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C7A994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C18303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CBC151" w14:textId="1D7AF761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C3EEE1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7F9D610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ABE1A6" w14:textId="7CB2D2C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FC5965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FE6B75" w14:textId="734035D3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9.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6D3355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5716D3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13796A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25AC66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53BD8A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9B33F9" w14:textId="2D1BA1D9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258CF5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36F2667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9F4093" w14:textId="718177EA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7D1FBF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379BC9" w14:textId="25974D7F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6026BD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BB0DC2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0B90EF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C40947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A4A435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3C8708" w14:textId="57848C06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150875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665C696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50D34C" w14:textId="326D7FB2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ROI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C6C0B6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DBBF23" w14:textId="7A8E1B00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408451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211921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DCAA7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E41CF8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3827B2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579ABA" w14:textId="00BAD4D4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D79ADA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012C753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443D7C" w14:textId="07325EFF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F75FD8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2491E0" w14:textId="2580AD5E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FD15E4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3DABA9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EF5886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23D642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DF8A0D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BFFA06" w14:textId="4527E4C0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E7A832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2DEE436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995397" w14:textId="00C2B6CB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287976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86C49" w14:textId="248DC3E9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EF087E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25B55F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ABD10E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7FF43C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0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C955B9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EA6F54" w14:textId="001555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BDB5A4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682FBAA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9C6C55" w14:textId="63DD35BE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F4CF46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C07477" w14:textId="6DA190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40D05F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86AFDE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15ABF2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7223A8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CE951D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3B2C09" w14:textId="4E32F716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153F72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706B2AC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186207" w14:textId="22C010B5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755359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0B6F01" w14:textId="46066E76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E1B88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303A7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8FEFF0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F4B4F6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CF14FD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64FCAA" w14:textId="20127805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DB591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3E5036E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560457" w14:textId="18B0049F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F15FD6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F6739A" w14:textId="4AA32C90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DB323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8E178A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29CA18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3AE710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BF43D4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9EEF7" w14:textId="50721265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713022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120F950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564E3A" w14:textId="10EF90B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03BD8B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8B595C" w14:textId="732B1285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EFEC6C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4DC872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0F95C1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F0ECDF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BC061A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42B3D1" w14:textId="32CCBAE8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F91E64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0ED4F47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D612CC" w14:textId="5D1AF473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Days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9C1EB7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52F6AB" w14:textId="00BFD57B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CDF40F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18C502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AA43C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8B68B8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D02EE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A6451E" w14:textId="5A6D83FB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B675E0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20BE771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B2FD6E" w14:textId="663552FB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lastRenderedPageBreak/>
              <w:t xml:space="preserve">Exposure to Stressful Events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 </w:t>
            </w:r>
            <w:r w:rsidR="000970E8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B11F07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90046FB" w14:textId="55202BCA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2.2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AFD331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45C7A2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085A9C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88D475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4B78C7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652FE7" w14:textId="06206C81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EB80F0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955712" w:rsidRPr="0098294D" w14:paraId="780A56B2" w14:textId="7777777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EB8998" w14:textId="64CADA28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Note: ROI = Regions of interest. * p &lt;.05., *</w:t>
            </w:r>
            <w:proofErr w:type="gramStart"/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* ,p</w:t>
            </w:r>
            <w:proofErr w:type="gramEnd"/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&lt; .01. ***, p &lt; .001.</w:t>
            </w:r>
          </w:p>
        </w:tc>
      </w:tr>
      <w:tr w:rsidR="00955712" w:rsidRPr="0098294D" w14:paraId="6525F623" w14:textId="7777777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FACD9A2" w14:textId="77777777" w:rsidR="00955712" w:rsidRPr="0098294D" w:rsidRDefault="00955712" w:rsidP="00955712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</w:tbl>
    <w:p w14:paraId="7C609831" w14:textId="77777777" w:rsidR="00955712" w:rsidRPr="0098294D" w:rsidRDefault="00955712" w:rsidP="00955712">
      <w:pPr>
        <w:bidi w:val="0"/>
        <w:rPr>
          <w:rFonts w:asciiTheme="majorBidi" w:eastAsia="Arial" w:hAnsiTheme="majorBidi" w:cstheme="majorBidi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t> </w:t>
      </w:r>
    </w:p>
    <w:p w14:paraId="7876F5E4" w14:textId="56917BCE" w:rsidR="000970E8" w:rsidRPr="0098294D" w:rsidRDefault="000970E8">
      <w:pPr>
        <w:bidi w:val="0"/>
        <w:rPr>
          <w:rFonts w:asciiTheme="majorBidi" w:eastAsia="Arial" w:hAnsiTheme="majorBidi" w:cstheme="majorBidi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2"/>
        <w:gridCol w:w="186"/>
        <w:gridCol w:w="1170"/>
        <w:gridCol w:w="186"/>
        <w:gridCol w:w="556"/>
        <w:gridCol w:w="371"/>
        <w:gridCol w:w="726"/>
        <w:gridCol w:w="194"/>
        <w:gridCol w:w="754"/>
        <w:gridCol w:w="201"/>
      </w:tblGrid>
      <w:tr w:rsidR="000970E8" w:rsidRPr="0098294D" w14:paraId="2A0E1DF9" w14:textId="7777777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31BF944" w14:textId="7FD93353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lastRenderedPageBreak/>
              <w:t>Table S11</w:t>
            </w:r>
          </w:p>
          <w:p w14:paraId="4B5F8214" w14:textId="069B691C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Psychiatric Symptoms </w:t>
            </w:r>
            <w:r w:rsidRPr="0098294D">
              <w:rPr>
                <w:rFonts w:asciiTheme="majorBidi" w:eastAsia="Arial" w:hAnsiTheme="majorBidi" w:cstheme="majorBidi" w:hint="cs"/>
                <w:sz w:val="24"/>
                <w:szCs w:val="24"/>
                <w:rtl/>
              </w:rPr>
              <w:t>-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Fixed-Effect Estimates</w:t>
            </w:r>
          </w:p>
        </w:tc>
      </w:tr>
      <w:tr w:rsidR="000970E8" w:rsidRPr="0098294D" w14:paraId="535FB693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A091BA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037637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DB20AF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Num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81810F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Den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411216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7712E0" w:rsidRPr="0098294D" w14:paraId="715DD2B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EC046A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Exposure to Stressful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721646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CD4502" w14:textId="27C85A7B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28.93</w:t>
            </w:r>
            <w:r w:rsidR="007712E0" w:rsidRPr="0098294D">
              <w:rPr>
                <w:rFonts w:asciiTheme="majorBidi" w:eastAsia="Arial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DD45CD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CBAEC6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FCD1F2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0F1FF6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49DB30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6A8A78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4EE2C0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712E0" w:rsidRPr="0098294D" w14:paraId="5A0420A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689C34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Interbrain Synchr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3D50E1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54A759" w14:textId="50C5EB01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A4D27B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2B87A8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00231B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4F8BF1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B85AD0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80DB98" w14:textId="3C4A78B5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751DC6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712E0" w:rsidRPr="0098294D" w14:paraId="609EC36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666E54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A3726B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694DE9" w14:textId="0B10D599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EB1B9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54C406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F0EE66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F69F2F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45D000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4968A5" w14:textId="2AA18AB6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4030D8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712E0" w:rsidRPr="0098294D" w14:paraId="2B38310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BC418E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2BC252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CAA68B" w14:textId="1907207E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40BC5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246646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745FDF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8EE30D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A93913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FF4F17" w14:textId="417647AF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8A003E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712E0" w:rsidRPr="0098294D" w14:paraId="5703C75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BD9F9A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A0AA6A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B68BB0" w14:textId="53F23F7F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9.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9970F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C4F629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246953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E9543E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1A61C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5E8D57" w14:textId="062B57CF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60FE2C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712E0" w:rsidRPr="0098294D" w14:paraId="6AAC9AC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02F08E" w14:textId="1D5A8A5C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D347E8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7A84B3" w14:textId="7D659B95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416C58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E630FB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F1E2D3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97AA19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0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6534B5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A3E35E" w14:textId="36DE13F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5637EF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712E0" w:rsidRPr="0098294D" w14:paraId="393DF43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BB6F2E" w14:textId="40535F81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A52735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DDDA84" w14:textId="225FE573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9.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14F7FB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7A461B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03F32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E51C48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0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7ADC10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59067D" w14:textId="00B0C14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5AB77C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712E0" w:rsidRPr="0098294D" w14:paraId="2712775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CF294B" w14:textId="2E47A0EA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6FDC04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86105" w14:textId="65615FA3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8EAEF1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A413E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05E4BA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24A17D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542429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FBF404" w14:textId="17F36C6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CCFCFE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712E0" w:rsidRPr="0098294D" w14:paraId="53A011C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780624" w14:textId="2E4C686A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ROI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9050E5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7C3568" w14:textId="639EDBBC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19DD47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4AC86E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F8036C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A80973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7F31A2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9FD7D0" w14:textId="387EDD83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2716BD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712E0" w:rsidRPr="0098294D" w14:paraId="3BE059E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D6ACDA" w14:textId="13CBADA1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B1F6EB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A7966" w14:textId="732E9A8E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F02AB3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A2FD66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E0333B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1A3DF7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C81D47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17D986" w14:textId="2DC89A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00D460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712E0" w:rsidRPr="0098294D" w14:paraId="0196A09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E552C7" w14:textId="6E14D40B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A552B2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622531" w14:textId="04BE07F2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39C14A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B8F5D1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BB4D23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8AF516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E8F768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6813E9" w14:textId="5DEC3B6F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D092A5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712E0" w:rsidRPr="0098294D" w14:paraId="310E399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9B9E85" w14:textId="5220CD6F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1D09BF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0B908E" w14:textId="3E48C2CF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2.8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B58792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1E9E18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A3BF14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66398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87857A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186931" w14:textId="09437AE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886EC4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712E0" w:rsidRPr="0098294D" w14:paraId="4DC2ADF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C4D870" w14:textId="5878C159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AFEE18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4DEB67" w14:textId="1C346453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4CC2B4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D66FFF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93662B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C38C56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0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B9DE0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148407" w14:textId="20F9935B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19B85E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712E0" w:rsidRPr="0098294D" w14:paraId="0DD1679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999375" w14:textId="4CEA790E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BAD375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4F152F" w14:textId="2EE962D5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EC7235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E635B1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A6AA5B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E243FF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0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7466E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35DE06" w14:textId="4A8144C5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9373E2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712E0" w:rsidRPr="0098294D" w14:paraId="0EC7EFD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7EDD93" w14:textId="5BFC99D4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071735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123F0C" w14:textId="6C64A470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096D54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B3EB4F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570D97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B1362B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77E113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023405" w14:textId="5C3806AB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92A4C5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7712E0" w:rsidRPr="0098294D" w14:paraId="3EFFFA2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47B4AA" w14:textId="1B45C12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lastRenderedPageBreak/>
              <w:t xml:space="preserve">Exposure to Stressful Events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 </w:t>
            </w:r>
            <w:r w:rsidR="006A4C97"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EA96C8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A732E6" w14:textId="4FC11B7F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2.3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587CE4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BC20C7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44245FD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83D0A2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E7828A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8797A4" w14:textId="741ED9D1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D12833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0970E8" w:rsidRPr="0098294D" w14:paraId="30D98680" w14:textId="7777777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D2C8AE6" w14:textId="63B271B5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Note: ROI = Regions of interest. * p &lt;.05., *</w:t>
            </w:r>
            <w:proofErr w:type="gramStart"/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* ,p</w:t>
            </w:r>
            <w:proofErr w:type="gramEnd"/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&lt; .01. ***, p &lt; .001.</w:t>
            </w:r>
          </w:p>
        </w:tc>
      </w:tr>
      <w:tr w:rsidR="000970E8" w:rsidRPr="0098294D" w14:paraId="2445F209" w14:textId="7777777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09BA89" w14:textId="77777777" w:rsidR="000970E8" w:rsidRPr="0098294D" w:rsidRDefault="000970E8" w:rsidP="000970E8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</w:tbl>
    <w:p w14:paraId="2A631C10" w14:textId="77777777" w:rsidR="000970E8" w:rsidRPr="0098294D" w:rsidRDefault="000970E8" w:rsidP="000970E8">
      <w:pPr>
        <w:bidi w:val="0"/>
        <w:rPr>
          <w:rFonts w:asciiTheme="majorBidi" w:eastAsia="Arial" w:hAnsiTheme="majorBidi" w:cstheme="majorBidi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t> </w:t>
      </w:r>
    </w:p>
    <w:p w14:paraId="264782F3" w14:textId="012DCECB" w:rsidR="00600BA7" w:rsidRPr="0098294D" w:rsidRDefault="00600BA7">
      <w:pPr>
        <w:bidi w:val="0"/>
        <w:rPr>
          <w:rFonts w:asciiTheme="majorBidi" w:eastAsia="Arial" w:hAnsiTheme="majorBidi" w:cstheme="majorBidi"/>
          <w:sz w:val="24"/>
          <w:szCs w:val="24"/>
        </w:rPr>
      </w:pPr>
      <w:r w:rsidRPr="0098294D">
        <w:rPr>
          <w:rFonts w:asciiTheme="majorBidi" w:eastAsia="Arial" w:hAnsiTheme="majorBidi" w:cstheme="majorBidi"/>
          <w:sz w:val="24"/>
          <w:szCs w:val="24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2"/>
        <w:gridCol w:w="186"/>
        <w:gridCol w:w="1170"/>
        <w:gridCol w:w="186"/>
        <w:gridCol w:w="556"/>
        <w:gridCol w:w="371"/>
        <w:gridCol w:w="726"/>
        <w:gridCol w:w="194"/>
        <w:gridCol w:w="754"/>
        <w:gridCol w:w="201"/>
      </w:tblGrid>
      <w:tr w:rsidR="006A4C97" w:rsidRPr="0098294D" w14:paraId="628E2AB1" w14:textId="7777777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6C92AE7" w14:textId="18BA7425" w:rsidR="006A4C97" w:rsidRPr="0098294D" w:rsidRDefault="006A4C97" w:rsidP="006A4C97">
            <w:pPr>
              <w:bidi w:val="0"/>
              <w:spacing w:before="240" w:after="240" w:line="360" w:lineRule="auto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S12 </w:t>
            </w:r>
          </w:p>
          <w:p w14:paraId="344F5575" w14:textId="5E7FB21D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Depression Symptoms - Fixed-Effect Estimates</w:t>
            </w:r>
          </w:p>
        </w:tc>
      </w:tr>
      <w:tr w:rsidR="006A4C97" w:rsidRPr="0098294D" w14:paraId="0FED2576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08A331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694EF0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06399C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Num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DD0026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Den </w:t>
            </w:r>
            <w:proofErr w:type="spellStart"/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5B698E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6A4C97" w:rsidRPr="0098294D" w14:paraId="71B69B7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C2CE2D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Exposure to Stressful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6C5191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81EA84" w14:textId="0F6178B8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54.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0E7E53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113514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2E4077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6C0D58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8A2F6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A0A7D6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5388DE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6A4C97" w:rsidRPr="0098294D" w14:paraId="4758712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7716F3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Interbrain Synchr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B81F5A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978693" w14:textId="14B5DA4B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12AF29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D6981B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95FFF9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9EE31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8395A8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112F4A" w14:textId="1F843E5F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4FFAE1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6A4C97" w:rsidRPr="0098294D" w14:paraId="35FBB22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F93F08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F3DE4A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A38232" w14:textId="3A5D0C09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C66C51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62316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ECDDA8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0047A2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C8BDE9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2A65FE" w14:textId="1ABC06C9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978CA7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6A4C97" w:rsidRPr="0098294D" w14:paraId="0F06425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EEAC0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B07408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03E28" w14:textId="025466C1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3D69E8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14E044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EC7BA1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4F8AAF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882214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90568C" w14:textId="1EA385E5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550750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6A4C97" w:rsidRPr="0098294D" w14:paraId="22CAB42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2C8308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ABD247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AEB7C0" w14:textId="53176B6A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0.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CBFEF0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003440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E146C7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651DBB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3255D1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130652" w14:textId="54A9052C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E657FF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6A4C97" w:rsidRPr="0098294D" w14:paraId="5201E2C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6EA9FD" w14:textId="26B085C9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7C3CFC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C3C80" w14:textId="16A6220E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9FA1B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C9E19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B9F913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953F7F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0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B1ACB3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3B2664" w14:textId="7E753D09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3CC296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6A4C97" w:rsidRPr="0098294D" w14:paraId="3C8A9C4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66213F" w14:textId="42DFEE18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163AC3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D9329D" w14:textId="3ABB390F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7A0D4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61BF28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EF28B6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9BD62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E34EB1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4E99F8" w14:textId="72B38D2F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58560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6A4C97" w:rsidRPr="0098294D" w14:paraId="3250935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991E11" w14:textId="4605B95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32B5A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42BF83" w14:textId="157153D9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3.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B9D7B0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943F45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C2D14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6A5180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0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C5714B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82343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8D9316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6A4C97" w:rsidRPr="0098294D" w14:paraId="7AD9BE5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31ADCC" w14:textId="0498929E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ROI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E55D9B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44A566" w14:textId="785F6AEB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8A2CB2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17F36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D9E63A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620DF9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BEDE34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5F3513" w14:textId="7F95A484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83FEFA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6A4C97" w:rsidRPr="0098294D" w14:paraId="72F9946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91E9A" w14:textId="0C6D7736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C7B68F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B38A22" w14:textId="54CD4CD5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C6E955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F23773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45FAE4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6B494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3A4AA3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4E23E3" w14:textId="2AD55291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C378AE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6A4C97" w:rsidRPr="0098294D" w14:paraId="135A08D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BF5AE1" w14:textId="6667B78A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0E68BE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D5165D" w14:textId="357D6105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4.63</w:t>
            </w:r>
            <w:r w:rsidR="00C31048" w:rsidRPr="0098294D">
              <w:rPr>
                <w:rFonts w:asciiTheme="majorBidi" w:eastAsia="Arial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C7E9B7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5DFC1B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9D5D91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1B61A3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7D7B83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82D80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F66A56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6A4C97" w:rsidRPr="0098294D" w14:paraId="4F6326C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11B7F0" w14:textId="26E89B89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CA1C86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B50C35" w14:textId="0FD5A314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.36</w:t>
            </w:r>
            <w:r w:rsidR="00C31048" w:rsidRPr="0098294D">
              <w:rPr>
                <w:rFonts w:asciiTheme="majorBidi" w:eastAsia="Arial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A23853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7B7A6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2D1992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3ACDB5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F2602A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5FE2B4" w14:textId="5EC46BC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</w:t>
            </w:r>
            <w:r w:rsidR="00C31048"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8FD1E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6A4C97" w:rsidRPr="0098294D" w14:paraId="0E6E307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D2EFE4" w14:textId="67744684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Interbrain Synchrony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49CAA2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F634B" w14:textId="3457B75D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C12829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2E86A9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F0CC19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2B898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0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006D12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651AD1" w14:textId="11DDEB8B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C27E26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6A4C97" w:rsidRPr="0098294D" w14:paraId="69072E7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4591E8" w14:textId="64974C39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FB3ADC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0DF200" w14:textId="50C6AA46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09A904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A5CF13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05F6D4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DADE35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8B8420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58969D" w14:textId="09A1EC98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9700D2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6A4C97" w:rsidRPr="0098294D" w14:paraId="734F809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8E4B38" w14:textId="6814E40D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Exposure to Stressful Events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E881D5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C97DBB" w14:textId="5530324D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E92EFF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BCD218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D49418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425176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40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3BCF58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8E34A5" w14:textId="35069083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8667F8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6A4C97" w:rsidRPr="0098294D" w14:paraId="586A38C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C05F9FA" w14:textId="61CE85BD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lastRenderedPageBreak/>
              <w:t xml:space="preserve">Exposure to Stressful Events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Interbrain Synchrony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ROI </w:t>
            </w:r>
            <w:r w:rsidRPr="0098294D">
              <w:rPr>
                <w:rFonts w:ascii="Segoe UI Symbol" w:eastAsia="Arial" w:hAnsi="Segoe UI Symbol" w:cs="Segoe UI Symbol"/>
                <w:sz w:val="24"/>
                <w:szCs w:val="24"/>
              </w:rPr>
              <w:t>X</w:t>
            </w: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53B7E0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C1CDDD" w14:textId="26536733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.6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0367AE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AD7A97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344E0C7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6FF7AD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39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7D8954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0A416A" w14:textId="57E2B194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7C80E9" w14:textId="77777777" w:rsidR="006A4C97" w:rsidRPr="0098294D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6A4C97" w:rsidRPr="006A4C97" w14:paraId="076F574B" w14:textId="7777777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E11AEE4" w14:textId="3C50A39D" w:rsidR="006A4C97" w:rsidRPr="006A4C97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Note: ROI = Regions of interest. * p &lt;.05., *</w:t>
            </w:r>
            <w:proofErr w:type="gramStart"/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>* ,p</w:t>
            </w:r>
            <w:proofErr w:type="gramEnd"/>
            <w:r w:rsidRPr="0098294D">
              <w:rPr>
                <w:rFonts w:asciiTheme="majorBidi" w:eastAsia="Arial" w:hAnsiTheme="majorBidi" w:cstheme="majorBidi"/>
                <w:sz w:val="24"/>
                <w:szCs w:val="24"/>
              </w:rPr>
              <w:t xml:space="preserve"> &lt; .01. ***, p &lt; .001.</w:t>
            </w:r>
          </w:p>
        </w:tc>
      </w:tr>
      <w:tr w:rsidR="006A4C97" w:rsidRPr="006A4C97" w14:paraId="7423BE3D" w14:textId="7777777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5749277" w14:textId="77777777" w:rsidR="006A4C97" w:rsidRPr="006A4C97" w:rsidRDefault="006A4C97" w:rsidP="006A4C97">
            <w:pPr>
              <w:bidi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</w:tbl>
    <w:p w14:paraId="1A46104A" w14:textId="77777777" w:rsidR="006A4C97" w:rsidRPr="006A4C97" w:rsidRDefault="006A4C97" w:rsidP="006A4C97">
      <w:pPr>
        <w:bidi w:val="0"/>
        <w:rPr>
          <w:rFonts w:asciiTheme="majorBidi" w:eastAsia="Arial" w:hAnsiTheme="majorBidi" w:cstheme="majorBidi"/>
          <w:sz w:val="24"/>
          <w:szCs w:val="24"/>
        </w:rPr>
      </w:pPr>
      <w:r w:rsidRPr="006A4C97">
        <w:rPr>
          <w:rFonts w:asciiTheme="majorBidi" w:eastAsia="Arial" w:hAnsiTheme="majorBidi" w:cstheme="majorBidi"/>
          <w:sz w:val="24"/>
          <w:szCs w:val="24"/>
        </w:rPr>
        <w:t> </w:t>
      </w:r>
    </w:p>
    <w:p w14:paraId="5562E018" w14:textId="77777777" w:rsidR="001B0EAA" w:rsidRPr="002867F2" w:rsidRDefault="001B0EAA" w:rsidP="000D3417">
      <w:pPr>
        <w:bidi w:val="0"/>
        <w:rPr>
          <w:rFonts w:asciiTheme="majorBidi" w:eastAsia="Arial" w:hAnsiTheme="majorBidi" w:cstheme="majorBidi"/>
          <w:sz w:val="24"/>
          <w:szCs w:val="24"/>
        </w:rPr>
      </w:pPr>
    </w:p>
    <w:sectPr w:rsidR="001B0EAA" w:rsidRPr="002867F2" w:rsidSect="00E921AC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359"/>
    <w:rsid w:val="0007361C"/>
    <w:rsid w:val="000970E8"/>
    <w:rsid w:val="000D19DF"/>
    <w:rsid w:val="000D3417"/>
    <w:rsid w:val="00185DB9"/>
    <w:rsid w:val="001952A2"/>
    <w:rsid w:val="001B0EAA"/>
    <w:rsid w:val="00284A29"/>
    <w:rsid w:val="002867F2"/>
    <w:rsid w:val="0037521D"/>
    <w:rsid w:val="004824EF"/>
    <w:rsid w:val="00552E95"/>
    <w:rsid w:val="005A50DF"/>
    <w:rsid w:val="005B00BA"/>
    <w:rsid w:val="00600BA7"/>
    <w:rsid w:val="00680C49"/>
    <w:rsid w:val="006A4C97"/>
    <w:rsid w:val="006E1361"/>
    <w:rsid w:val="00724840"/>
    <w:rsid w:val="007712E0"/>
    <w:rsid w:val="007D7B13"/>
    <w:rsid w:val="00847B23"/>
    <w:rsid w:val="008A5B74"/>
    <w:rsid w:val="00955712"/>
    <w:rsid w:val="0098294D"/>
    <w:rsid w:val="00A62480"/>
    <w:rsid w:val="00A658FA"/>
    <w:rsid w:val="00BA6F6B"/>
    <w:rsid w:val="00C31048"/>
    <w:rsid w:val="00CD5254"/>
    <w:rsid w:val="00CF4359"/>
    <w:rsid w:val="00E921AC"/>
    <w:rsid w:val="00EC2251"/>
    <w:rsid w:val="00EF0171"/>
    <w:rsid w:val="00F3276D"/>
    <w:rsid w:val="00FD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566112"/>
  <w15:chartTrackingRefBased/>
  <w15:docId w15:val="{6C3E112A-96AC-42E7-99B2-CC53D9260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4A29"/>
    <w:pPr>
      <w:bidi/>
    </w:pPr>
    <w:rPr>
      <w:rFonts w:ascii="Calibri" w:eastAsia="Calibri" w:hAnsi="Calibri" w:cs="Arial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84A29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284A29"/>
    <w:pPr>
      <w:bidi w:val="0"/>
      <w:spacing w:line="240" w:lineRule="auto"/>
    </w:pPr>
    <w:rPr>
      <w:rFonts w:cs="Calibri"/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rsid w:val="00284A29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5A50DF"/>
    <w:pPr>
      <w:bidi/>
    </w:pPr>
    <w:rPr>
      <w:rFonts w:cs="Arial"/>
      <w:b/>
      <w:bCs/>
    </w:rPr>
  </w:style>
  <w:style w:type="character" w:customStyle="1" w:styleId="a7">
    <w:name w:val="נושא הערה תו"/>
    <w:basedOn w:val="a5"/>
    <w:link w:val="a6"/>
    <w:uiPriority w:val="99"/>
    <w:semiHidden/>
    <w:rsid w:val="005A50DF"/>
    <w:rPr>
      <w:rFonts w:ascii="Calibri" w:eastAsia="Calibri" w:hAnsi="Calibri" w:cs="Arial"/>
      <w:b/>
      <w:bCs/>
      <w:kern w:val="0"/>
      <w:sz w:val="20"/>
      <w:szCs w:val="20"/>
      <w14:ligatures w14:val="none"/>
    </w:rPr>
  </w:style>
  <w:style w:type="paragraph" w:styleId="a8">
    <w:name w:val="Revision"/>
    <w:hidden/>
    <w:uiPriority w:val="99"/>
    <w:semiHidden/>
    <w:rsid w:val="00A62480"/>
    <w:pPr>
      <w:spacing w:after="0" w:line="240" w:lineRule="auto"/>
    </w:pPr>
    <w:rPr>
      <w:rFonts w:ascii="Calibri" w:eastAsia="Calibri" w:hAnsi="Calibri" w:cs="Arial"/>
      <w:kern w:val="0"/>
      <w14:ligatures w14:val="none"/>
    </w:rPr>
  </w:style>
  <w:style w:type="numbering" w:customStyle="1" w:styleId="1">
    <w:name w:val="ללא רשימה1"/>
    <w:next w:val="a2"/>
    <w:uiPriority w:val="99"/>
    <w:semiHidden/>
    <w:unhideWhenUsed/>
    <w:rsid w:val="00EC2251"/>
  </w:style>
  <w:style w:type="table" w:styleId="a9">
    <w:name w:val="Table Grid"/>
    <w:basedOn w:val="a1"/>
    <w:uiPriority w:val="39"/>
    <w:rsid w:val="00EC2251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AC1575-1A35-4696-A38D-FA873445E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5</Pages>
  <Words>2153</Words>
  <Characters>12275</Characters>
  <Application>Microsoft Office Word</Application>
  <DocSecurity>0</DocSecurity>
  <Lines>102</Lines>
  <Paragraphs>2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d m</dc:creator>
  <cp:keywords/>
  <dc:description/>
  <cp:lastModifiedBy>oded m</cp:lastModifiedBy>
  <cp:revision>15</cp:revision>
  <dcterms:created xsi:type="dcterms:W3CDTF">2024-11-24T09:50:00Z</dcterms:created>
  <dcterms:modified xsi:type="dcterms:W3CDTF">2025-10-26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95e45c389bf7450b3708df0449769cf631a93dec8e56926a3e44ee482a1e60</vt:lpwstr>
  </property>
</Properties>
</file>